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81EE0" w14:textId="52371145" w:rsidR="009E7AB7" w:rsidRDefault="009E7AB7" w:rsidP="00460AEB">
      <w:pPr>
        <w:pStyle w:val="TableFigureTitle"/>
        <w:pageBreakBefore/>
      </w:pPr>
      <w:bookmarkStart w:id="0" w:name="_Hlk206256321"/>
      <w:r>
        <w:rPr>
          <w:b/>
          <w:bCs/>
        </w:rPr>
        <w:t xml:space="preserve">Supplementary </w:t>
      </w:r>
      <w:r w:rsidRPr="00CE617C">
        <w:rPr>
          <w:b/>
          <w:bCs/>
        </w:rPr>
        <w:t xml:space="preserve">Table </w:t>
      </w:r>
      <w:r w:rsidR="00BC3C2C">
        <w:rPr>
          <w:b/>
          <w:bCs/>
        </w:rPr>
        <w:t>1A</w:t>
      </w:r>
      <w:bookmarkEnd w:id="0"/>
      <w:r>
        <w:rPr>
          <w:b/>
          <w:bCs/>
        </w:rPr>
        <w:t xml:space="preserve">. </w:t>
      </w:r>
      <w:r>
        <w:t>Prevalence of Extreme Education Needs among School Aged Children Disaggregated by Reason and Gender.</w:t>
      </w:r>
    </w:p>
    <w:tbl>
      <w:tblPr>
        <w:tblStyle w:val="TableGrid"/>
        <w:tblW w:w="8900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515"/>
        <w:gridCol w:w="1587"/>
        <w:gridCol w:w="1587"/>
        <w:gridCol w:w="2211"/>
      </w:tblGrid>
      <w:tr w:rsidR="009E7AB7" w14:paraId="742C4462" w14:textId="77777777" w:rsidTr="00A0599E">
        <w:tc>
          <w:tcPr>
            <w:tcW w:w="3515" w:type="dxa"/>
            <w:tcBorders>
              <w:top w:val="single" w:sz="8" w:space="0" w:color="auto"/>
            </w:tcBorders>
            <w:vAlign w:val="center"/>
          </w:tcPr>
          <w:p w14:paraId="404571E2" w14:textId="77777777" w:rsidR="009E7AB7" w:rsidRPr="00DE715A" w:rsidRDefault="009E7AB7" w:rsidP="001B5A89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85" w:type="dxa"/>
            <w:gridSpan w:val="3"/>
            <w:tcBorders>
              <w:top w:val="single" w:sz="8" w:space="0" w:color="auto"/>
            </w:tcBorders>
            <w:vAlign w:val="center"/>
          </w:tcPr>
          <w:p w14:paraId="432EC444" w14:textId="77777777" w:rsidR="009E7AB7" w:rsidRPr="009577A3" w:rsidRDefault="009E7AB7" w:rsidP="001B5A8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53500">
              <w:rPr>
                <w:b/>
                <w:bCs/>
                <w:sz w:val="16"/>
                <w:szCs w:val="16"/>
              </w:rPr>
              <w:t>Prevalence (% [95%CI])</w:t>
            </w:r>
          </w:p>
        </w:tc>
      </w:tr>
      <w:tr w:rsidR="009E7AB7" w14:paraId="44E25264" w14:textId="77777777" w:rsidTr="00A0599E">
        <w:tc>
          <w:tcPr>
            <w:tcW w:w="3515" w:type="dxa"/>
            <w:tcBorders>
              <w:bottom w:val="single" w:sz="8" w:space="0" w:color="auto"/>
            </w:tcBorders>
            <w:vAlign w:val="center"/>
          </w:tcPr>
          <w:p w14:paraId="61486214" w14:textId="77777777" w:rsidR="009E7AB7" w:rsidRPr="00DE715A" w:rsidRDefault="009E7AB7" w:rsidP="001B5A89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87" w:type="dxa"/>
            <w:tcBorders>
              <w:bottom w:val="single" w:sz="8" w:space="0" w:color="auto"/>
            </w:tcBorders>
            <w:vAlign w:val="center"/>
          </w:tcPr>
          <w:p w14:paraId="30E78A7C" w14:textId="77777777" w:rsidR="009E7AB7" w:rsidRPr="00753500" w:rsidRDefault="009E7AB7" w:rsidP="001B5A8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53500">
              <w:rPr>
                <w:b/>
                <w:bCs/>
                <w:sz w:val="16"/>
                <w:szCs w:val="16"/>
              </w:rPr>
              <w:t>Boys</w:t>
            </w:r>
            <w:r>
              <w:rPr>
                <w:b/>
                <w:bCs/>
                <w:sz w:val="16"/>
                <w:szCs w:val="16"/>
              </w:rPr>
              <w:t xml:space="preserve"> (n=</w:t>
            </w:r>
            <w:r w:rsidRPr="00753500">
              <w:rPr>
                <w:b/>
                <w:bCs/>
                <w:sz w:val="16"/>
                <w:szCs w:val="16"/>
              </w:rPr>
              <w:t>3,634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vAlign w:val="center"/>
          </w:tcPr>
          <w:p w14:paraId="3DB87C22" w14:textId="77777777" w:rsidR="009E7AB7" w:rsidRPr="00753500" w:rsidRDefault="009E7AB7" w:rsidP="001B5A8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53500">
              <w:rPr>
                <w:b/>
                <w:bCs/>
                <w:sz w:val="16"/>
                <w:szCs w:val="16"/>
              </w:rPr>
              <w:t>Girls</w:t>
            </w:r>
            <w:r>
              <w:rPr>
                <w:b/>
                <w:bCs/>
                <w:sz w:val="16"/>
                <w:szCs w:val="16"/>
              </w:rPr>
              <w:t xml:space="preserve"> (n=</w:t>
            </w:r>
            <w:r w:rsidRPr="009577A3">
              <w:rPr>
                <w:b/>
                <w:bCs/>
                <w:sz w:val="16"/>
                <w:szCs w:val="16"/>
              </w:rPr>
              <w:t>3,570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11" w:type="dxa"/>
            <w:tcBorders>
              <w:bottom w:val="single" w:sz="8" w:space="0" w:color="auto"/>
            </w:tcBorders>
            <w:vAlign w:val="center"/>
          </w:tcPr>
          <w:p w14:paraId="697EE9F5" w14:textId="77777777" w:rsidR="009E7AB7" w:rsidRPr="00753500" w:rsidRDefault="009E7AB7" w:rsidP="001B5A8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577A3">
              <w:rPr>
                <w:b/>
                <w:bCs/>
                <w:sz w:val="16"/>
                <w:szCs w:val="16"/>
              </w:rPr>
              <w:t xml:space="preserve">School Age Children </w:t>
            </w:r>
            <w:r>
              <w:rPr>
                <w:b/>
                <w:bCs/>
                <w:sz w:val="16"/>
                <w:szCs w:val="16"/>
              </w:rPr>
              <w:t>(N=</w:t>
            </w:r>
            <w:r w:rsidRPr="009577A3">
              <w:rPr>
                <w:b/>
                <w:bCs/>
                <w:sz w:val="16"/>
                <w:szCs w:val="16"/>
              </w:rPr>
              <w:t>7,204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9E7AB7" w14:paraId="7356E132" w14:textId="77777777" w:rsidTr="00A0599E">
        <w:tc>
          <w:tcPr>
            <w:tcW w:w="3515" w:type="dxa"/>
            <w:tcBorders>
              <w:top w:val="single" w:sz="8" w:space="0" w:color="auto"/>
            </w:tcBorders>
          </w:tcPr>
          <w:p w14:paraId="397F9FDE" w14:textId="77777777" w:rsidR="009E7AB7" w:rsidRPr="006C692A" w:rsidRDefault="009E7AB7" w:rsidP="001B5A89">
            <w:pPr>
              <w:spacing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6C692A">
              <w:rPr>
                <w:b/>
                <w:bCs/>
                <w:sz w:val="16"/>
                <w:szCs w:val="16"/>
              </w:rPr>
              <w:t>Children in Extreme Educational Need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noWrap/>
            <w:tcMar>
              <w:top w:w="28" w:type="dxa"/>
              <w:left w:w="6" w:type="dxa"/>
              <w:bottom w:w="28" w:type="dxa"/>
              <w:right w:w="6" w:type="dxa"/>
            </w:tcMar>
            <w:vAlign w:val="center"/>
          </w:tcPr>
          <w:p w14:paraId="7024E3CF" w14:textId="77777777" w:rsidR="009E7AB7" w:rsidRPr="006C692A" w:rsidRDefault="009E7AB7" w:rsidP="001B5A89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C692A">
              <w:rPr>
                <w:b/>
                <w:bCs/>
                <w:sz w:val="16"/>
                <w:szCs w:val="16"/>
              </w:rPr>
              <w:t>6.7% [5.8%-7.7%]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noWrap/>
            <w:tcMar>
              <w:top w:w="28" w:type="dxa"/>
              <w:left w:w="6" w:type="dxa"/>
              <w:bottom w:w="28" w:type="dxa"/>
              <w:right w:w="6" w:type="dxa"/>
            </w:tcMar>
            <w:vAlign w:val="center"/>
          </w:tcPr>
          <w:p w14:paraId="52446612" w14:textId="77777777" w:rsidR="009E7AB7" w:rsidRPr="006C692A" w:rsidRDefault="009E7AB7" w:rsidP="001B5A89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C692A">
              <w:rPr>
                <w:b/>
                <w:bCs/>
                <w:sz w:val="16"/>
                <w:szCs w:val="16"/>
              </w:rPr>
              <w:t>15.1% [13.7%-16.6%]</w:t>
            </w:r>
          </w:p>
        </w:tc>
        <w:tc>
          <w:tcPr>
            <w:tcW w:w="2211" w:type="dxa"/>
            <w:tcBorders>
              <w:top w:val="single" w:sz="8" w:space="0" w:color="auto"/>
            </w:tcBorders>
            <w:noWrap/>
            <w:tcMar>
              <w:top w:w="28" w:type="dxa"/>
              <w:left w:w="6" w:type="dxa"/>
              <w:bottom w:w="28" w:type="dxa"/>
              <w:right w:w="6" w:type="dxa"/>
            </w:tcMar>
            <w:vAlign w:val="center"/>
          </w:tcPr>
          <w:p w14:paraId="250CB3B5" w14:textId="77777777" w:rsidR="009E7AB7" w:rsidRPr="006C692A" w:rsidRDefault="009E7AB7" w:rsidP="001B5A89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C692A">
              <w:rPr>
                <w:b/>
                <w:bCs/>
                <w:sz w:val="16"/>
                <w:szCs w:val="16"/>
              </w:rPr>
              <w:t>10.9% [10.0%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6C692A">
              <w:rPr>
                <w:b/>
                <w:bCs/>
                <w:sz w:val="16"/>
                <w:szCs w:val="16"/>
              </w:rPr>
              <w:t>11.8%]</w:t>
            </w:r>
          </w:p>
        </w:tc>
      </w:tr>
      <w:tr w:rsidR="009E7AB7" w14:paraId="0C93F022" w14:textId="77777777" w:rsidTr="001B5A89">
        <w:tc>
          <w:tcPr>
            <w:tcW w:w="3515" w:type="dxa"/>
            <w:tcMar>
              <w:top w:w="28" w:type="dxa"/>
              <w:left w:w="85" w:type="dxa"/>
              <w:bottom w:w="28" w:type="dxa"/>
            </w:tcMar>
          </w:tcPr>
          <w:p w14:paraId="670A2F13" w14:textId="48BD1902" w:rsidR="009E7AB7" w:rsidRPr="00DE715A" w:rsidRDefault="009E7AB7" w:rsidP="001B5A89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DE715A">
              <w:rPr>
                <w:sz w:val="16"/>
                <w:szCs w:val="16"/>
              </w:rPr>
              <w:t xml:space="preserve">Protection </w:t>
            </w:r>
            <w:r w:rsidR="007C034F">
              <w:rPr>
                <w:sz w:val="16"/>
                <w:szCs w:val="16"/>
              </w:rPr>
              <w:t>R</w:t>
            </w:r>
            <w:r w:rsidRPr="00DE715A">
              <w:rPr>
                <w:sz w:val="16"/>
                <w:szCs w:val="16"/>
              </w:rPr>
              <w:t xml:space="preserve">isks </w:t>
            </w:r>
            <w:r w:rsidR="007C034F">
              <w:rPr>
                <w:sz w:val="16"/>
                <w:szCs w:val="16"/>
              </w:rPr>
              <w:t xml:space="preserve">While </w:t>
            </w:r>
            <w:r w:rsidRPr="00DE715A">
              <w:rPr>
                <w:sz w:val="16"/>
                <w:szCs w:val="16"/>
              </w:rPr>
              <w:t xml:space="preserve">at or </w:t>
            </w:r>
            <w:r w:rsidR="007C034F">
              <w:rPr>
                <w:sz w:val="16"/>
                <w:szCs w:val="16"/>
              </w:rPr>
              <w:t>T</w:t>
            </w:r>
            <w:r w:rsidRPr="00DE715A">
              <w:rPr>
                <w:sz w:val="16"/>
                <w:szCs w:val="16"/>
              </w:rPr>
              <w:t xml:space="preserve">raveling to </w:t>
            </w:r>
            <w:r w:rsidR="007C034F">
              <w:rPr>
                <w:sz w:val="16"/>
                <w:szCs w:val="16"/>
              </w:rPr>
              <w:t>S</w:t>
            </w:r>
            <w:r w:rsidRPr="00DE715A">
              <w:rPr>
                <w:sz w:val="16"/>
                <w:szCs w:val="16"/>
              </w:rPr>
              <w:t>chool</w:t>
            </w:r>
          </w:p>
        </w:tc>
        <w:tc>
          <w:tcPr>
            <w:tcW w:w="1587" w:type="dxa"/>
            <w:noWrap/>
            <w:tcMar>
              <w:top w:w="28" w:type="dxa"/>
              <w:left w:w="6" w:type="dxa"/>
              <w:bottom w:w="28" w:type="dxa"/>
              <w:right w:w="6" w:type="dxa"/>
            </w:tcMar>
            <w:vAlign w:val="center"/>
          </w:tcPr>
          <w:p w14:paraId="0CBCEC1C" w14:textId="77777777" w:rsidR="009E7AB7" w:rsidRPr="00DE715A" w:rsidRDefault="009E7AB7" w:rsidP="001B5A8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E715A">
              <w:rPr>
                <w:sz w:val="16"/>
                <w:szCs w:val="16"/>
              </w:rPr>
              <w:t>1.7% [1.3%-2.3%]</w:t>
            </w:r>
          </w:p>
        </w:tc>
        <w:tc>
          <w:tcPr>
            <w:tcW w:w="1587" w:type="dxa"/>
            <w:noWrap/>
            <w:tcMar>
              <w:top w:w="28" w:type="dxa"/>
              <w:left w:w="6" w:type="dxa"/>
              <w:bottom w:w="28" w:type="dxa"/>
              <w:right w:w="6" w:type="dxa"/>
            </w:tcMar>
            <w:vAlign w:val="center"/>
          </w:tcPr>
          <w:p w14:paraId="46BA997B" w14:textId="77777777" w:rsidR="009E7AB7" w:rsidRPr="00DE715A" w:rsidRDefault="009E7AB7" w:rsidP="001B5A8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E715A">
              <w:rPr>
                <w:sz w:val="16"/>
                <w:szCs w:val="16"/>
              </w:rPr>
              <w:t>4.8% [4.0%-5.7%]</w:t>
            </w:r>
          </w:p>
        </w:tc>
        <w:tc>
          <w:tcPr>
            <w:tcW w:w="2211" w:type="dxa"/>
            <w:noWrap/>
            <w:tcMar>
              <w:top w:w="28" w:type="dxa"/>
              <w:left w:w="6" w:type="dxa"/>
              <w:bottom w:w="28" w:type="dxa"/>
              <w:right w:w="6" w:type="dxa"/>
            </w:tcMar>
            <w:vAlign w:val="center"/>
          </w:tcPr>
          <w:p w14:paraId="7F9EDD12" w14:textId="77777777" w:rsidR="009E7AB7" w:rsidRPr="00DE715A" w:rsidRDefault="009E7AB7" w:rsidP="001B5A8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E715A">
              <w:rPr>
                <w:sz w:val="16"/>
                <w:szCs w:val="16"/>
              </w:rPr>
              <w:t>3.2% [2.7%-3.8%]</w:t>
            </w:r>
          </w:p>
        </w:tc>
      </w:tr>
      <w:tr w:rsidR="009E7AB7" w14:paraId="32750968" w14:textId="77777777" w:rsidTr="001B5A89">
        <w:tc>
          <w:tcPr>
            <w:tcW w:w="3515" w:type="dxa"/>
            <w:tcBorders>
              <w:bottom w:val="single" w:sz="4" w:space="0" w:color="auto"/>
            </w:tcBorders>
            <w:tcMar>
              <w:top w:w="28" w:type="dxa"/>
              <w:left w:w="85" w:type="dxa"/>
              <w:bottom w:w="28" w:type="dxa"/>
            </w:tcMar>
          </w:tcPr>
          <w:p w14:paraId="226FEDBE" w14:textId="77777777" w:rsidR="009E7AB7" w:rsidRPr="00DE715A" w:rsidRDefault="009E7AB7" w:rsidP="001B5A89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DE715A">
              <w:rPr>
                <w:sz w:val="16"/>
                <w:szCs w:val="16"/>
              </w:rPr>
              <w:t>Working Instead or Required at Home to Support Household Incom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tcMar>
              <w:top w:w="28" w:type="dxa"/>
              <w:left w:w="6" w:type="dxa"/>
              <w:bottom w:w="28" w:type="dxa"/>
              <w:right w:w="6" w:type="dxa"/>
            </w:tcMar>
            <w:vAlign w:val="center"/>
          </w:tcPr>
          <w:p w14:paraId="3B005E00" w14:textId="77777777" w:rsidR="009E7AB7" w:rsidRPr="00DE715A" w:rsidRDefault="009E7AB7" w:rsidP="001B5A8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E715A">
              <w:rPr>
                <w:sz w:val="16"/>
                <w:szCs w:val="16"/>
              </w:rPr>
              <w:t>4.7% [4.0%-5.6%]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tcMar>
              <w:top w:w="28" w:type="dxa"/>
              <w:left w:w="6" w:type="dxa"/>
              <w:bottom w:w="28" w:type="dxa"/>
              <w:right w:w="6" w:type="dxa"/>
            </w:tcMar>
            <w:vAlign w:val="center"/>
          </w:tcPr>
          <w:p w14:paraId="182306E3" w14:textId="77777777" w:rsidR="009E7AB7" w:rsidRPr="00DE715A" w:rsidRDefault="009E7AB7" w:rsidP="001B5A8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E715A">
              <w:rPr>
                <w:sz w:val="16"/>
                <w:szCs w:val="16"/>
              </w:rPr>
              <w:t>7.2% [6.2%-8.4%]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tcMar>
              <w:top w:w="28" w:type="dxa"/>
              <w:left w:w="6" w:type="dxa"/>
              <w:bottom w:w="28" w:type="dxa"/>
              <w:right w:w="6" w:type="dxa"/>
            </w:tcMar>
            <w:vAlign w:val="center"/>
          </w:tcPr>
          <w:p w14:paraId="12CBE0A0" w14:textId="77777777" w:rsidR="009E7AB7" w:rsidRPr="00DE715A" w:rsidRDefault="009E7AB7" w:rsidP="001B5A8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E715A">
              <w:rPr>
                <w:sz w:val="16"/>
                <w:szCs w:val="16"/>
              </w:rPr>
              <w:t>6.0% [5.3%-6.7%]</w:t>
            </w:r>
          </w:p>
        </w:tc>
      </w:tr>
      <w:tr w:rsidR="009E7AB7" w14:paraId="0C0401E5" w14:textId="77777777" w:rsidTr="001B5A89">
        <w:trPr>
          <w:trHeight w:val="47"/>
        </w:trPr>
        <w:tc>
          <w:tcPr>
            <w:tcW w:w="3515" w:type="dxa"/>
            <w:tcBorders>
              <w:bottom w:val="single" w:sz="8" w:space="0" w:color="auto"/>
            </w:tcBorders>
            <w:tcMar>
              <w:top w:w="28" w:type="dxa"/>
              <w:left w:w="85" w:type="dxa"/>
              <w:bottom w:w="28" w:type="dxa"/>
            </w:tcMar>
          </w:tcPr>
          <w:p w14:paraId="4EF6A5DC" w14:textId="77777777" w:rsidR="009E7AB7" w:rsidRPr="00DE715A" w:rsidRDefault="009E7AB7" w:rsidP="001B5A89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DE715A">
              <w:rPr>
                <w:sz w:val="16"/>
                <w:szCs w:val="16"/>
              </w:rPr>
              <w:t>Underage Marriage or Early Pregnancy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noWrap/>
            <w:tcMar>
              <w:top w:w="28" w:type="dxa"/>
              <w:left w:w="6" w:type="dxa"/>
              <w:bottom w:w="28" w:type="dxa"/>
              <w:right w:w="6" w:type="dxa"/>
            </w:tcMar>
            <w:vAlign w:val="center"/>
          </w:tcPr>
          <w:p w14:paraId="6745C2E9" w14:textId="77777777" w:rsidR="009E7AB7" w:rsidRPr="00DE715A" w:rsidRDefault="009E7AB7" w:rsidP="001B5A8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E715A">
              <w:rPr>
                <w:sz w:val="16"/>
                <w:szCs w:val="16"/>
              </w:rPr>
              <w:t>0.3% [0.1%-0.6%]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noWrap/>
            <w:tcMar>
              <w:top w:w="28" w:type="dxa"/>
              <w:left w:w="6" w:type="dxa"/>
              <w:bottom w:w="28" w:type="dxa"/>
              <w:right w:w="6" w:type="dxa"/>
            </w:tcMar>
            <w:vAlign w:val="center"/>
          </w:tcPr>
          <w:p w14:paraId="7A534440" w14:textId="77777777" w:rsidR="009E7AB7" w:rsidRPr="00DE715A" w:rsidRDefault="009E7AB7" w:rsidP="001B5A8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E715A">
              <w:rPr>
                <w:sz w:val="16"/>
                <w:szCs w:val="16"/>
              </w:rPr>
              <w:t>3.1% [2.5%-3.8%]</w:t>
            </w:r>
          </w:p>
        </w:tc>
        <w:tc>
          <w:tcPr>
            <w:tcW w:w="2211" w:type="dxa"/>
            <w:tcBorders>
              <w:bottom w:val="single" w:sz="8" w:space="0" w:color="auto"/>
            </w:tcBorders>
            <w:noWrap/>
            <w:tcMar>
              <w:top w:w="28" w:type="dxa"/>
              <w:left w:w="6" w:type="dxa"/>
              <w:bottom w:w="28" w:type="dxa"/>
              <w:right w:w="6" w:type="dxa"/>
            </w:tcMar>
            <w:vAlign w:val="center"/>
          </w:tcPr>
          <w:p w14:paraId="676E42C2" w14:textId="77777777" w:rsidR="009E7AB7" w:rsidRPr="00DE715A" w:rsidRDefault="009E7AB7" w:rsidP="001B5A8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E715A">
              <w:rPr>
                <w:sz w:val="16"/>
                <w:szCs w:val="16"/>
              </w:rPr>
              <w:t>1.7% [1.3%-2.1%]</w:t>
            </w:r>
          </w:p>
        </w:tc>
      </w:tr>
    </w:tbl>
    <w:p w14:paraId="35C8CCCC" w14:textId="4175D81E" w:rsidR="009E7AB7" w:rsidRPr="009E7AB7" w:rsidRDefault="009E7AB7" w:rsidP="00DB23D6">
      <w:pPr>
        <w:pStyle w:val="TableFigureTitle"/>
        <w:spacing w:before="240"/>
        <w:rPr>
          <w:b/>
          <w:bCs/>
        </w:rPr>
      </w:pPr>
      <w:r>
        <w:rPr>
          <w:b/>
          <w:bCs/>
        </w:rPr>
        <w:t xml:space="preserve">Supplementary </w:t>
      </w:r>
      <w:r w:rsidRPr="00CE617C">
        <w:rPr>
          <w:b/>
          <w:bCs/>
        </w:rPr>
        <w:t xml:space="preserve">Table </w:t>
      </w:r>
      <w:r w:rsidR="00BC3C2C">
        <w:rPr>
          <w:b/>
          <w:bCs/>
        </w:rPr>
        <w:t>1B</w:t>
      </w:r>
      <w:r>
        <w:rPr>
          <w:b/>
          <w:bCs/>
        </w:rPr>
        <w:t xml:space="preserve">. </w:t>
      </w:r>
      <w:r w:rsidR="00950FF6">
        <w:t xml:space="preserve">Odds </w:t>
      </w:r>
      <w:r>
        <w:t>of Extreme Education Needs among School Aged Children</w:t>
      </w:r>
      <w:r w:rsidR="00950FF6">
        <w:t xml:space="preserve"> by Gender.</w:t>
      </w:r>
    </w:p>
    <w:tbl>
      <w:tblPr>
        <w:tblStyle w:val="TableGrid"/>
        <w:tblW w:w="5000" w:type="pct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097"/>
        <w:gridCol w:w="1446"/>
        <w:gridCol w:w="2211"/>
        <w:gridCol w:w="3262"/>
      </w:tblGrid>
      <w:tr w:rsidR="009E7AB7" w14:paraId="0F1119F6" w14:textId="77777777" w:rsidTr="00292D5E">
        <w:trPr>
          <w:trHeight w:val="198"/>
        </w:trPr>
        <w:tc>
          <w:tcPr>
            <w:tcW w:w="1163" w:type="pct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</w:tcMar>
          </w:tcPr>
          <w:p w14:paraId="73658D0A" w14:textId="77777777" w:rsidR="009E7AB7" w:rsidRPr="00324604" w:rsidRDefault="009E7AB7" w:rsidP="00292D5E">
            <w:pPr>
              <w:pStyle w:val="CleanText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802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28" w:type="dxa"/>
              <w:bottom w:w="28" w:type="dxa"/>
              <w:right w:w="57" w:type="dxa"/>
            </w:tcMar>
          </w:tcPr>
          <w:p w14:paraId="19E0BE28" w14:textId="77777777" w:rsidR="009E7AB7" w:rsidRPr="00324604" w:rsidRDefault="009E7AB7" w:rsidP="00292D5E">
            <w:pPr>
              <w:pStyle w:val="CleanText"/>
              <w:jc w:val="center"/>
              <w:rPr>
                <w:b/>
                <w:bCs/>
                <w:sz w:val="12"/>
                <w:szCs w:val="12"/>
              </w:rPr>
            </w:pPr>
            <w:r w:rsidRPr="00324604">
              <w:rPr>
                <w:b/>
                <w:bCs/>
              </w:rPr>
              <w:t>n (%)</w:t>
            </w:r>
          </w:p>
        </w:tc>
        <w:tc>
          <w:tcPr>
            <w:tcW w:w="1226" w:type="pct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bottom w:w="28" w:type="dxa"/>
              <w:right w:w="57" w:type="dxa"/>
            </w:tcMar>
          </w:tcPr>
          <w:p w14:paraId="5DEBD261" w14:textId="77777777" w:rsidR="009E7AB7" w:rsidRPr="00324604" w:rsidRDefault="009E7AB7" w:rsidP="00292D5E">
            <w:pPr>
              <w:pStyle w:val="CleanText"/>
              <w:jc w:val="center"/>
              <w:rPr>
                <w:b/>
                <w:bCs/>
                <w:sz w:val="12"/>
                <w:szCs w:val="12"/>
              </w:rPr>
            </w:pPr>
            <w:r w:rsidRPr="00324604">
              <w:rPr>
                <w:b/>
                <w:bCs/>
              </w:rPr>
              <w:t>Prevalence</w:t>
            </w:r>
            <w:r>
              <w:rPr>
                <w:b/>
                <w:bCs/>
              </w:rPr>
              <w:t xml:space="preserve"> (% [</w:t>
            </w:r>
            <w:r w:rsidRPr="00324604">
              <w:rPr>
                <w:b/>
                <w:bCs/>
              </w:rPr>
              <w:t>95%CI</w:t>
            </w:r>
            <w:r>
              <w:rPr>
                <w:b/>
                <w:bCs/>
              </w:rPr>
              <w:t>])</w:t>
            </w:r>
          </w:p>
        </w:tc>
        <w:tc>
          <w:tcPr>
            <w:tcW w:w="1809" w:type="pct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bottom w:w="28" w:type="dxa"/>
              <w:right w:w="57" w:type="dxa"/>
            </w:tcMar>
          </w:tcPr>
          <w:p w14:paraId="3AF2C8E0" w14:textId="77777777" w:rsidR="009E7AB7" w:rsidRPr="00324604" w:rsidRDefault="009E7AB7" w:rsidP="00292D5E">
            <w:pPr>
              <w:pStyle w:val="CleanText"/>
              <w:jc w:val="center"/>
              <w:rPr>
                <w:b/>
                <w:bCs/>
                <w:sz w:val="12"/>
                <w:szCs w:val="12"/>
              </w:rPr>
            </w:pPr>
            <w:r w:rsidRPr="00324604">
              <w:rPr>
                <w:b/>
                <w:bCs/>
              </w:rPr>
              <w:t xml:space="preserve">OR </w:t>
            </w:r>
            <w:r>
              <w:rPr>
                <w:b/>
                <w:bCs/>
              </w:rPr>
              <w:t>[</w:t>
            </w:r>
            <w:r w:rsidRPr="00324604">
              <w:rPr>
                <w:b/>
                <w:bCs/>
              </w:rPr>
              <w:t>95%CI</w:t>
            </w:r>
            <w:r>
              <w:rPr>
                <w:b/>
                <w:bCs/>
              </w:rPr>
              <w:t>]</w:t>
            </w:r>
            <w:r w:rsidRPr="00324604">
              <w:rPr>
                <w:b/>
                <w:bCs/>
              </w:rPr>
              <w:t>; p-value</w:t>
            </w:r>
          </w:p>
        </w:tc>
      </w:tr>
      <w:tr w:rsidR="009E7AB7" w14:paraId="54A2683E" w14:textId="77777777" w:rsidTr="00292D5E">
        <w:trPr>
          <w:trHeight w:val="170"/>
        </w:trPr>
        <w:tc>
          <w:tcPr>
            <w:tcW w:w="1163" w:type="pct"/>
            <w:tcBorders>
              <w:top w:val="single" w:sz="8" w:space="0" w:color="auto"/>
            </w:tcBorders>
            <w:tcMar>
              <w:left w:w="28" w:type="dxa"/>
            </w:tcMar>
          </w:tcPr>
          <w:p w14:paraId="1E1DAB04" w14:textId="77777777" w:rsidR="009E7AB7" w:rsidRPr="00FA3EBF" w:rsidRDefault="009E7AB7" w:rsidP="00292D5E">
            <w:pPr>
              <w:pStyle w:val="CleanText"/>
              <w:rPr>
                <w:b/>
                <w:bCs/>
                <w:sz w:val="14"/>
                <w:szCs w:val="14"/>
              </w:rPr>
            </w:pPr>
            <w:r w:rsidRPr="00FA3EBF">
              <w:rPr>
                <w:b/>
                <w:bCs/>
              </w:rPr>
              <w:t>School Age Children</w:t>
            </w:r>
          </w:p>
        </w:tc>
        <w:tc>
          <w:tcPr>
            <w:tcW w:w="802" w:type="pct"/>
            <w:tcBorders>
              <w:top w:val="single" w:sz="8" w:space="0" w:color="auto"/>
            </w:tcBorders>
            <w:noWrap/>
            <w:tcMar>
              <w:top w:w="28" w:type="dxa"/>
              <w:bottom w:w="28" w:type="dxa"/>
              <w:right w:w="57" w:type="dxa"/>
            </w:tcMar>
          </w:tcPr>
          <w:p w14:paraId="73367837" w14:textId="77777777" w:rsidR="009E7AB7" w:rsidRPr="00BC456B" w:rsidRDefault="009E7AB7" w:rsidP="00292D5E">
            <w:pPr>
              <w:pStyle w:val="CleanText"/>
              <w:jc w:val="center"/>
              <w:rPr>
                <w:sz w:val="12"/>
                <w:szCs w:val="12"/>
              </w:rPr>
            </w:pPr>
            <w:r w:rsidRPr="00B5009F">
              <w:t>7,204</w:t>
            </w:r>
          </w:p>
        </w:tc>
        <w:tc>
          <w:tcPr>
            <w:tcW w:w="1226" w:type="pct"/>
            <w:tcBorders>
              <w:top w:val="single" w:sz="8" w:space="0" w:color="auto"/>
            </w:tcBorders>
            <w:tcMar>
              <w:top w:w="28" w:type="dxa"/>
              <w:bottom w:w="28" w:type="dxa"/>
              <w:right w:w="57" w:type="dxa"/>
            </w:tcMar>
          </w:tcPr>
          <w:p w14:paraId="0BAEC5ED" w14:textId="77777777" w:rsidR="009E7AB7" w:rsidRPr="00BC456B" w:rsidRDefault="009E7AB7" w:rsidP="00292D5E">
            <w:pPr>
              <w:pStyle w:val="CleanText"/>
              <w:jc w:val="center"/>
              <w:rPr>
                <w:sz w:val="12"/>
                <w:szCs w:val="12"/>
              </w:rPr>
            </w:pPr>
            <w:r w:rsidRPr="00B5009F">
              <w:t>10.9 [10.0–11.8%]</w:t>
            </w:r>
          </w:p>
        </w:tc>
        <w:tc>
          <w:tcPr>
            <w:tcW w:w="1809" w:type="pct"/>
            <w:tcBorders>
              <w:top w:val="single" w:sz="8" w:space="0" w:color="auto"/>
            </w:tcBorders>
            <w:tcMar>
              <w:top w:w="28" w:type="dxa"/>
              <w:bottom w:w="28" w:type="dxa"/>
              <w:right w:w="57" w:type="dxa"/>
            </w:tcMar>
          </w:tcPr>
          <w:p w14:paraId="4AEBD6F6" w14:textId="77777777" w:rsidR="009E7AB7" w:rsidRPr="00BC456B" w:rsidRDefault="009E7AB7" w:rsidP="00292D5E">
            <w:pPr>
              <w:pStyle w:val="CleanText"/>
              <w:jc w:val="center"/>
              <w:rPr>
                <w:sz w:val="12"/>
                <w:szCs w:val="12"/>
              </w:rPr>
            </w:pPr>
            <w:r w:rsidRPr="00F62F8E">
              <w:rPr>
                <w:sz w:val="14"/>
                <w:szCs w:val="14"/>
              </w:rPr>
              <w:t>–</w:t>
            </w:r>
          </w:p>
        </w:tc>
      </w:tr>
      <w:tr w:rsidR="009E7AB7" w14:paraId="37C02C42" w14:textId="77777777" w:rsidTr="00292D5E">
        <w:trPr>
          <w:trHeight w:val="170"/>
        </w:trPr>
        <w:tc>
          <w:tcPr>
            <w:tcW w:w="1163" w:type="pct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7585FA4C" w14:textId="77777777" w:rsidR="009E7AB7" w:rsidRPr="00BC456B" w:rsidRDefault="009E7AB7" w:rsidP="00292D5E">
            <w:pPr>
              <w:pStyle w:val="CleanText"/>
              <w:rPr>
                <w:sz w:val="12"/>
                <w:szCs w:val="12"/>
              </w:rPr>
            </w:pPr>
            <w:r w:rsidRPr="00B5009F">
              <w:t>Boys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noWrap/>
            <w:tcMar>
              <w:top w:w="28" w:type="dxa"/>
              <w:bottom w:w="28" w:type="dxa"/>
              <w:right w:w="57" w:type="dxa"/>
            </w:tcMar>
          </w:tcPr>
          <w:p w14:paraId="2FE02567" w14:textId="77777777" w:rsidR="009E7AB7" w:rsidRPr="00BC456B" w:rsidRDefault="009E7AB7" w:rsidP="00292D5E">
            <w:pPr>
              <w:pStyle w:val="CleanText"/>
              <w:jc w:val="center"/>
              <w:rPr>
                <w:sz w:val="12"/>
                <w:szCs w:val="12"/>
              </w:rPr>
            </w:pPr>
            <w:r w:rsidRPr="00B5009F">
              <w:t>3,634 (50.4%)</w:t>
            </w:r>
          </w:p>
        </w:tc>
        <w:tc>
          <w:tcPr>
            <w:tcW w:w="1226" w:type="pct"/>
            <w:tcBorders>
              <w:bottom w:val="single" w:sz="4" w:space="0" w:color="auto"/>
            </w:tcBorders>
            <w:tcMar>
              <w:top w:w="28" w:type="dxa"/>
              <w:bottom w:w="28" w:type="dxa"/>
              <w:right w:w="57" w:type="dxa"/>
            </w:tcMar>
          </w:tcPr>
          <w:p w14:paraId="4507BA8F" w14:textId="77777777" w:rsidR="009E7AB7" w:rsidRPr="00BC456B" w:rsidRDefault="009E7AB7" w:rsidP="00292D5E">
            <w:pPr>
              <w:pStyle w:val="CleanText"/>
              <w:jc w:val="center"/>
              <w:rPr>
                <w:sz w:val="12"/>
                <w:szCs w:val="12"/>
              </w:rPr>
            </w:pPr>
            <w:r w:rsidRPr="00B5009F">
              <w:t>6.7% [5.8%–7.7%]</w:t>
            </w:r>
          </w:p>
        </w:tc>
        <w:tc>
          <w:tcPr>
            <w:tcW w:w="1809" w:type="pct"/>
            <w:tcBorders>
              <w:bottom w:val="single" w:sz="4" w:space="0" w:color="auto"/>
            </w:tcBorders>
            <w:tcMar>
              <w:top w:w="28" w:type="dxa"/>
              <w:bottom w:w="28" w:type="dxa"/>
              <w:right w:w="57" w:type="dxa"/>
            </w:tcMar>
          </w:tcPr>
          <w:p w14:paraId="548CC721" w14:textId="77777777" w:rsidR="009E7AB7" w:rsidRPr="00BC456B" w:rsidRDefault="009E7AB7" w:rsidP="00292D5E">
            <w:pPr>
              <w:pStyle w:val="CleanText"/>
              <w:jc w:val="center"/>
              <w:rPr>
                <w:sz w:val="12"/>
                <w:szCs w:val="12"/>
              </w:rPr>
            </w:pPr>
            <w:r w:rsidRPr="00B5009F">
              <w:t>1 (ref)</w:t>
            </w:r>
          </w:p>
        </w:tc>
      </w:tr>
      <w:tr w:rsidR="009E7AB7" w14:paraId="454B8696" w14:textId="77777777" w:rsidTr="00292D5E">
        <w:trPr>
          <w:trHeight w:val="170"/>
        </w:trPr>
        <w:tc>
          <w:tcPr>
            <w:tcW w:w="1163" w:type="pct"/>
            <w:tcBorders>
              <w:bottom w:val="single" w:sz="8" w:space="0" w:color="auto"/>
            </w:tcBorders>
            <w:tcMar>
              <w:left w:w="85" w:type="dxa"/>
              <w:right w:w="28" w:type="dxa"/>
            </w:tcMar>
          </w:tcPr>
          <w:p w14:paraId="626EAFB3" w14:textId="77777777" w:rsidR="009E7AB7" w:rsidRPr="007E3ADF" w:rsidRDefault="009E7AB7" w:rsidP="00292D5E">
            <w:pPr>
              <w:pStyle w:val="CleanText"/>
              <w:rPr>
                <w:b/>
                <w:bCs/>
                <w:sz w:val="14"/>
                <w:szCs w:val="14"/>
              </w:rPr>
            </w:pPr>
            <w:r w:rsidRPr="00B5009F">
              <w:t>Girls</w:t>
            </w:r>
          </w:p>
        </w:tc>
        <w:tc>
          <w:tcPr>
            <w:tcW w:w="802" w:type="pct"/>
            <w:tcBorders>
              <w:bottom w:val="single" w:sz="8" w:space="0" w:color="auto"/>
            </w:tcBorders>
            <w:noWrap/>
            <w:tcMar>
              <w:top w:w="28" w:type="dxa"/>
              <w:bottom w:w="28" w:type="dxa"/>
              <w:right w:w="57" w:type="dxa"/>
            </w:tcMar>
          </w:tcPr>
          <w:p w14:paraId="4B574A0E" w14:textId="77777777" w:rsidR="009E7AB7" w:rsidRPr="00F537AA" w:rsidRDefault="009E7AB7" w:rsidP="00292D5E">
            <w:pPr>
              <w:pStyle w:val="CleanText"/>
              <w:jc w:val="center"/>
              <w:rPr>
                <w:sz w:val="14"/>
                <w:szCs w:val="14"/>
              </w:rPr>
            </w:pPr>
            <w:r w:rsidRPr="00B5009F">
              <w:t>3,570 (49.6%)</w:t>
            </w:r>
          </w:p>
        </w:tc>
        <w:tc>
          <w:tcPr>
            <w:tcW w:w="1226" w:type="pct"/>
            <w:tcBorders>
              <w:bottom w:val="single" w:sz="8" w:space="0" w:color="auto"/>
            </w:tcBorders>
            <w:tcMar>
              <w:top w:w="28" w:type="dxa"/>
              <w:bottom w:w="28" w:type="dxa"/>
              <w:right w:w="57" w:type="dxa"/>
            </w:tcMar>
          </w:tcPr>
          <w:p w14:paraId="6EC0E7BB" w14:textId="77777777" w:rsidR="009E7AB7" w:rsidRPr="00423E99" w:rsidRDefault="009E7AB7" w:rsidP="00292D5E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B5009F">
              <w:t>15.1% [13.7%–16.6%]</w:t>
            </w:r>
          </w:p>
        </w:tc>
        <w:tc>
          <w:tcPr>
            <w:tcW w:w="1809" w:type="pct"/>
            <w:tcBorders>
              <w:bottom w:val="single" w:sz="8" w:space="0" w:color="auto"/>
            </w:tcBorders>
            <w:tcMar>
              <w:top w:w="28" w:type="dxa"/>
              <w:bottom w:w="28" w:type="dxa"/>
              <w:right w:w="57" w:type="dxa"/>
            </w:tcMar>
          </w:tcPr>
          <w:p w14:paraId="7986D94E" w14:textId="77777777" w:rsidR="009E7AB7" w:rsidRPr="00423E99" w:rsidRDefault="009E7AB7" w:rsidP="00292D5E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B5009F">
              <w:t>2.47</w:t>
            </w:r>
            <w:r>
              <w:t xml:space="preserve"> </w:t>
            </w:r>
            <w:r w:rsidRPr="00B5009F">
              <w:t>[95%CI: 2.06–2.96]; p&lt;0.001</w:t>
            </w:r>
          </w:p>
        </w:tc>
      </w:tr>
    </w:tbl>
    <w:p w14:paraId="6E46C8D8" w14:textId="2836DD96" w:rsidR="00AB5067" w:rsidRPr="001A291E" w:rsidRDefault="00AB5067" w:rsidP="00DB3869">
      <w:pPr>
        <w:pStyle w:val="NoSpacing"/>
      </w:pPr>
    </w:p>
    <w:sectPr w:rsidR="00AB5067" w:rsidRPr="001A291E" w:rsidSect="001D0B64">
      <w:head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F1326" w14:textId="77777777" w:rsidR="00D35CC9" w:rsidRDefault="00D35CC9" w:rsidP="00D35CC9">
      <w:pPr>
        <w:spacing w:before="0" w:after="0" w:line="240" w:lineRule="auto"/>
      </w:pPr>
      <w:r>
        <w:separator/>
      </w:r>
    </w:p>
  </w:endnote>
  <w:endnote w:type="continuationSeparator" w:id="0">
    <w:p w14:paraId="70301B08" w14:textId="77777777" w:rsidR="00D35CC9" w:rsidRDefault="00D35CC9" w:rsidP="00D35CC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F3BA9" w14:textId="77777777" w:rsidR="00D35CC9" w:rsidRDefault="00D35CC9" w:rsidP="00D35CC9">
      <w:pPr>
        <w:spacing w:before="0" w:after="0" w:line="240" w:lineRule="auto"/>
      </w:pPr>
      <w:r>
        <w:separator/>
      </w:r>
    </w:p>
  </w:footnote>
  <w:footnote w:type="continuationSeparator" w:id="0">
    <w:p w14:paraId="03606F3F" w14:textId="77777777" w:rsidR="00D35CC9" w:rsidRDefault="00D35CC9" w:rsidP="00D35CC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89855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90AC06" w14:textId="01D86B08" w:rsidR="00D35CC9" w:rsidRDefault="00D35CC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59DDE6" w14:textId="77777777" w:rsidR="00D35CC9" w:rsidRDefault="00D35C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52BBF"/>
    <w:multiLevelType w:val="hybridMultilevel"/>
    <w:tmpl w:val="D780FB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3117E"/>
    <w:multiLevelType w:val="hybridMultilevel"/>
    <w:tmpl w:val="806A0B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0D3203"/>
    <w:multiLevelType w:val="hybridMultilevel"/>
    <w:tmpl w:val="C21C3A6C"/>
    <w:lvl w:ilvl="0" w:tplc="2C54F95C">
      <w:start w:val="1"/>
      <w:numFmt w:val="lowerLetter"/>
      <w:lvlText w:val="%1"/>
      <w:lvlJc w:val="left"/>
      <w:pPr>
        <w:ind w:left="360" w:hanging="360"/>
      </w:pPr>
      <w:rPr>
        <w:rFonts w:ascii="Times New Roman" w:hAnsi="Times New Roman" w:hint="default"/>
        <w:b/>
        <w:i w:val="0"/>
        <w:strike w:val="0"/>
        <w:dstrike w:val="0"/>
        <w:color w:val="auto"/>
        <w:sz w:val="16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48403AF"/>
    <w:multiLevelType w:val="hybridMultilevel"/>
    <w:tmpl w:val="F50A15A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3738D1"/>
    <w:multiLevelType w:val="hybridMultilevel"/>
    <w:tmpl w:val="B93849A4"/>
    <w:lvl w:ilvl="0" w:tplc="0C09000F">
      <w:start w:val="1"/>
      <w:numFmt w:val="decimal"/>
      <w:lvlText w:val="%1."/>
      <w:lvlJc w:val="left"/>
      <w:pPr>
        <w:ind w:left="3600" w:hanging="360"/>
      </w:pPr>
    </w:lvl>
    <w:lvl w:ilvl="1" w:tplc="0C090019" w:tentative="1">
      <w:start w:val="1"/>
      <w:numFmt w:val="lowerLetter"/>
      <w:lvlText w:val="%2."/>
      <w:lvlJc w:val="left"/>
      <w:pPr>
        <w:ind w:left="4320" w:hanging="360"/>
      </w:pPr>
    </w:lvl>
    <w:lvl w:ilvl="2" w:tplc="0C09001B" w:tentative="1">
      <w:start w:val="1"/>
      <w:numFmt w:val="lowerRoman"/>
      <w:lvlText w:val="%3."/>
      <w:lvlJc w:val="right"/>
      <w:pPr>
        <w:ind w:left="5040" w:hanging="180"/>
      </w:pPr>
    </w:lvl>
    <w:lvl w:ilvl="3" w:tplc="0C09000F" w:tentative="1">
      <w:start w:val="1"/>
      <w:numFmt w:val="decimal"/>
      <w:lvlText w:val="%4."/>
      <w:lvlJc w:val="left"/>
      <w:pPr>
        <w:ind w:left="5760" w:hanging="360"/>
      </w:pPr>
    </w:lvl>
    <w:lvl w:ilvl="4" w:tplc="0C090019" w:tentative="1">
      <w:start w:val="1"/>
      <w:numFmt w:val="lowerLetter"/>
      <w:lvlText w:val="%5."/>
      <w:lvlJc w:val="left"/>
      <w:pPr>
        <w:ind w:left="6480" w:hanging="360"/>
      </w:pPr>
    </w:lvl>
    <w:lvl w:ilvl="5" w:tplc="0C09001B" w:tentative="1">
      <w:start w:val="1"/>
      <w:numFmt w:val="lowerRoman"/>
      <w:lvlText w:val="%6."/>
      <w:lvlJc w:val="right"/>
      <w:pPr>
        <w:ind w:left="7200" w:hanging="180"/>
      </w:pPr>
    </w:lvl>
    <w:lvl w:ilvl="6" w:tplc="0C09000F" w:tentative="1">
      <w:start w:val="1"/>
      <w:numFmt w:val="decimal"/>
      <w:lvlText w:val="%7."/>
      <w:lvlJc w:val="left"/>
      <w:pPr>
        <w:ind w:left="7920" w:hanging="360"/>
      </w:pPr>
    </w:lvl>
    <w:lvl w:ilvl="7" w:tplc="0C090019" w:tentative="1">
      <w:start w:val="1"/>
      <w:numFmt w:val="lowerLetter"/>
      <w:lvlText w:val="%8."/>
      <w:lvlJc w:val="left"/>
      <w:pPr>
        <w:ind w:left="8640" w:hanging="360"/>
      </w:pPr>
    </w:lvl>
    <w:lvl w:ilvl="8" w:tplc="0C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274707E8"/>
    <w:multiLevelType w:val="hybridMultilevel"/>
    <w:tmpl w:val="1CA437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2B12BA"/>
    <w:multiLevelType w:val="multilevel"/>
    <w:tmpl w:val="AB929D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34347C80"/>
    <w:multiLevelType w:val="hybridMultilevel"/>
    <w:tmpl w:val="001C6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696766"/>
    <w:multiLevelType w:val="hybridMultilevel"/>
    <w:tmpl w:val="860CDB94"/>
    <w:lvl w:ilvl="0" w:tplc="35A8DB26">
      <w:start w:val="1"/>
      <w:numFmt w:val="decimal"/>
      <w:pStyle w:val="Style1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C8F431D"/>
    <w:multiLevelType w:val="hybridMultilevel"/>
    <w:tmpl w:val="D8E6A648"/>
    <w:lvl w:ilvl="0" w:tplc="0C09001B">
      <w:start w:val="1"/>
      <w:numFmt w:val="lowerRoman"/>
      <w:lvlText w:val="%1."/>
      <w:lvlJc w:val="right"/>
      <w:pPr>
        <w:ind w:left="113" w:hanging="113"/>
      </w:pPr>
      <w:rPr>
        <w:rFonts w:hint="default"/>
        <w:b/>
        <w:i w:val="0"/>
        <w:strike w:val="0"/>
        <w:dstrike w:val="0"/>
        <w:color w:val="auto"/>
        <w:sz w:val="16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E2F36B6"/>
    <w:multiLevelType w:val="hybridMultilevel"/>
    <w:tmpl w:val="3F226F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703921"/>
    <w:multiLevelType w:val="hybridMultilevel"/>
    <w:tmpl w:val="D5C454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0E676B"/>
    <w:multiLevelType w:val="hybridMultilevel"/>
    <w:tmpl w:val="8F260C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BB558B"/>
    <w:multiLevelType w:val="hybridMultilevel"/>
    <w:tmpl w:val="1A1AB39E"/>
    <w:lvl w:ilvl="0" w:tplc="BF14D5D4">
      <w:start w:val="1"/>
      <w:numFmt w:val="lowerLetter"/>
      <w:pStyle w:val="TableNote"/>
      <w:lvlText w:val="%1"/>
      <w:lvlJc w:val="left"/>
      <w:pPr>
        <w:ind w:left="113" w:hanging="113"/>
      </w:pPr>
      <w:rPr>
        <w:rFonts w:ascii="Times New Roman" w:hAnsi="Times New Roman" w:hint="default"/>
        <w:b/>
        <w:i w:val="0"/>
        <w:strike w:val="0"/>
        <w:dstrike w:val="0"/>
        <w:color w:val="auto"/>
        <w:sz w:val="16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FFF127F"/>
    <w:multiLevelType w:val="hybridMultilevel"/>
    <w:tmpl w:val="BDB688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334891"/>
    <w:multiLevelType w:val="hybridMultilevel"/>
    <w:tmpl w:val="553062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8131A6"/>
    <w:multiLevelType w:val="hybridMultilevel"/>
    <w:tmpl w:val="F9A00A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836A01"/>
    <w:multiLevelType w:val="hybridMultilevel"/>
    <w:tmpl w:val="8BA4982E"/>
    <w:lvl w:ilvl="0" w:tplc="22B4D338">
      <w:start w:val="1"/>
      <w:numFmt w:val="lowerLetter"/>
      <w:lvlText w:val="%1"/>
      <w:lvlJc w:val="left"/>
      <w:pPr>
        <w:ind w:left="113" w:hanging="113"/>
      </w:pPr>
      <w:rPr>
        <w:rFonts w:ascii="Times New Roman" w:hAnsi="Times New Roman" w:hint="default"/>
        <w:b/>
        <w:i w:val="0"/>
        <w:strike w:val="0"/>
        <w:dstrike w:val="0"/>
        <w:color w:val="auto"/>
        <w:sz w:val="16"/>
        <w:szCs w:val="22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A43410"/>
    <w:multiLevelType w:val="hybridMultilevel"/>
    <w:tmpl w:val="CC902408"/>
    <w:lvl w:ilvl="0" w:tplc="44FE1C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D5507E"/>
    <w:multiLevelType w:val="hybridMultilevel"/>
    <w:tmpl w:val="6B3407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091879"/>
    <w:multiLevelType w:val="hybridMultilevel"/>
    <w:tmpl w:val="3AAC4436"/>
    <w:lvl w:ilvl="0" w:tplc="2C54F95C">
      <w:start w:val="1"/>
      <w:numFmt w:val="lowerLetter"/>
      <w:lvlText w:val="%1"/>
      <w:lvlJc w:val="left"/>
      <w:pPr>
        <w:ind w:left="-351" w:hanging="360"/>
      </w:pPr>
      <w:rPr>
        <w:rFonts w:ascii="Times New Roman" w:hAnsi="Times New Roman" w:hint="default"/>
        <w:b/>
        <w:i w:val="0"/>
        <w:strike w:val="0"/>
        <w:dstrike w:val="0"/>
        <w:color w:val="auto"/>
        <w:sz w:val="16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369" w:hanging="360"/>
      </w:pPr>
    </w:lvl>
    <w:lvl w:ilvl="2" w:tplc="0C09001B" w:tentative="1">
      <w:start w:val="1"/>
      <w:numFmt w:val="lowerRoman"/>
      <w:lvlText w:val="%3."/>
      <w:lvlJc w:val="right"/>
      <w:pPr>
        <w:ind w:left="1089" w:hanging="180"/>
      </w:pPr>
    </w:lvl>
    <w:lvl w:ilvl="3" w:tplc="0C09000F" w:tentative="1">
      <w:start w:val="1"/>
      <w:numFmt w:val="decimal"/>
      <w:lvlText w:val="%4."/>
      <w:lvlJc w:val="left"/>
      <w:pPr>
        <w:ind w:left="1809" w:hanging="360"/>
      </w:pPr>
    </w:lvl>
    <w:lvl w:ilvl="4" w:tplc="0C090019" w:tentative="1">
      <w:start w:val="1"/>
      <w:numFmt w:val="lowerLetter"/>
      <w:lvlText w:val="%5."/>
      <w:lvlJc w:val="left"/>
      <w:pPr>
        <w:ind w:left="2529" w:hanging="360"/>
      </w:pPr>
    </w:lvl>
    <w:lvl w:ilvl="5" w:tplc="0C09001B" w:tentative="1">
      <w:start w:val="1"/>
      <w:numFmt w:val="lowerRoman"/>
      <w:lvlText w:val="%6."/>
      <w:lvlJc w:val="right"/>
      <w:pPr>
        <w:ind w:left="3249" w:hanging="180"/>
      </w:pPr>
    </w:lvl>
    <w:lvl w:ilvl="6" w:tplc="0C09000F" w:tentative="1">
      <w:start w:val="1"/>
      <w:numFmt w:val="decimal"/>
      <w:lvlText w:val="%7."/>
      <w:lvlJc w:val="left"/>
      <w:pPr>
        <w:ind w:left="3969" w:hanging="360"/>
      </w:pPr>
    </w:lvl>
    <w:lvl w:ilvl="7" w:tplc="0C090019" w:tentative="1">
      <w:start w:val="1"/>
      <w:numFmt w:val="lowerLetter"/>
      <w:lvlText w:val="%8."/>
      <w:lvlJc w:val="left"/>
      <w:pPr>
        <w:ind w:left="4689" w:hanging="360"/>
      </w:pPr>
    </w:lvl>
    <w:lvl w:ilvl="8" w:tplc="0C09001B" w:tentative="1">
      <w:start w:val="1"/>
      <w:numFmt w:val="lowerRoman"/>
      <w:lvlText w:val="%9."/>
      <w:lvlJc w:val="right"/>
      <w:pPr>
        <w:ind w:left="5409" w:hanging="180"/>
      </w:pPr>
    </w:lvl>
  </w:abstractNum>
  <w:abstractNum w:abstractNumId="21" w15:restartNumberingAfterBreak="0">
    <w:nsid w:val="79B85A71"/>
    <w:multiLevelType w:val="hybridMultilevel"/>
    <w:tmpl w:val="C6509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4A16D3"/>
    <w:multiLevelType w:val="hybridMultilevel"/>
    <w:tmpl w:val="4E7A0E06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61774912">
    <w:abstractNumId w:val="20"/>
  </w:num>
  <w:num w:numId="2" w16cid:durableId="90782287">
    <w:abstractNumId w:val="17"/>
    <w:lvlOverride w:ilvl="0">
      <w:startOverride w:val="1"/>
    </w:lvlOverride>
  </w:num>
  <w:num w:numId="3" w16cid:durableId="112866092">
    <w:abstractNumId w:val="17"/>
  </w:num>
  <w:num w:numId="4" w16cid:durableId="978922791">
    <w:abstractNumId w:val="13"/>
  </w:num>
  <w:num w:numId="5" w16cid:durableId="762654203">
    <w:abstractNumId w:val="18"/>
  </w:num>
  <w:num w:numId="6" w16cid:durableId="1571302963">
    <w:abstractNumId w:val="13"/>
    <w:lvlOverride w:ilvl="0">
      <w:startOverride w:val="1"/>
    </w:lvlOverride>
  </w:num>
  <w:num w:numId="7" w16cid:durableId="117645965">
    <w:abstractNumId w:val="13"/>
    <w:lvlOverride w:ilvl="0">
      <w:startOverride w:val="1"/>
    </w:lvlOverride>
  </w:num>
  <w:num w:numId="8" w16cid:durableId="121074996">
    <w:abstractNumId w:val="2"/>
  </w:num>
  <w:num w:numId="9" w16cid:durableId="926842010">
    <w:abstractNumId w:val="13"/>
    <w:lvlOverride w:ilvl="0">
      <w:startOverride w:val="1"/>
    </w:lvlOverride>
  </w:num>
  <w:num w:numId="10" w16cid:durableId="1676110135">
    <w:abstractNumId w:val="13"/>
    <w:lvlOverride w:ilvl="0">
      <w:startOverride w:val="1"/>
    </w:lvlOverride>
  </w:num>
  <w:num w:numId="11" w16cid:durableId="1389307884">
    <w:abstractNumId w:val="13"/>
    <w:lvlOverride w:ilvl="0">
      <w:startOverride w:val="1"/>
    </w:lvlOverride>
  </w:num>
  <w:num w:numId="12" w16cid:durableId="1661540475">
    <w:abstractNumId w:val="11"/>
  </w:num>
  <w:num w:numId="13" w16cid:durableId="451943381">
    <w:abstractNumId w:val="22"/>
  </w:num>
  <w:num w:numId="14" w16cid:durableId="1685592935">
    <w:abstractNumId w:val="15"/>
  </w:num>
  <w:num w:numId="15" w16cid:durableId="2015524407">
    <w:abstractNumId w:val="14"/>
  </w:num>
  <w:num w:numId="16" w16cid:durableId="1644894727">
    <w:abstractNumId w:val="7"/>
  </w:num>
  <w:num w:numId="17" w16cid:durableId="213271045">
    <w:abstractNumId w:val="6"/>
  </w:num>
  <w:num w:numId="18" w16cid:durableId="1967349899">
    <w:abstractNumId w:val="21"/>
  </w:num>
  <w:num w:numId="19" w16cid:durableId="796148782">
    <w:abstractNumId w:val="10"/>
  </w:num>
  <w:num w:numId="20" w16cid:durableId="138115677">
    <w:abstractNumId w:val="4"/>
  </w:num>
  <w:num w:numId="21" w16cid:durableId="1682513650">
    <w:abstractNumId w:val="12"/>
  </w:num>
  <w:num w:numId="22" w16cid:durableId="1846632136">
    <w:abstractNumId w:val="9"/>
  </w:num>
  <w:num w:numId="23" w16cid:durableId="795955210">
    <w:abstractNumId w:val="13"/>
    <w:lvlOverride w:ilvl="0">
      <w:startOverride w:val="1"/>
    </w:lvlOverride>
  </w:num>
  <w:num w:numId="24" w16cid:durableId="1326586223">
    <w:abstractNumId w:val="16"/>
  </w:num>
  <w:num w:numId="25" w16cid:durableId="1307777997">
    <w:abstractNumId w:val="8"/>
  </w:num>
  <w:num w:numId="26" w16cid:durableId="1057047411">
    <w:abstractNumId w:val="8"/>
    <w:lvlOverride w:ilvl="0">
      <w:startOverride w:val="1"/>
    </w:lvlOverride>
  </w:num>
  <w:num w:numId="27" w16cid:durableId="1088385385">
    <w:abstractNumId w:val="8"/>
    <w:lvlOverride w:ilvl="0">
      <w:startOverride w:val="1"/>
    </w:lvlOverride>
  </w:num>
  <w:num w:numId="28" w16cid:durableId="1393112467">
    <w:abstractNumId w:val="8"/>
    <w:lvlOverride w:ilvl="0">
      <w:startOverride w:val="1"/>
    </w:lvlOverride>
  </w:num>
  <w:num w:numId="29" w16cid:durableId="1372732745">
    <w:abstractNumId w:val="13"/>
    <w:lvlOverride w:ilvl="0">
      <w:startOverride w:val="1"/>
    </w:lvlOverride>
  </w:num>
  <w:num w:numId="30" w16cid:durableId="1163549354">
    <w:abstractNumId w:val="13"/>
    <w:lvlOverride w:ilvl="0">
      <w:startOverride w:val="1"/>
    </w:lvlOverride>
  </w:num>
  <w:num w:numId="31" w16cid:durableId="2072149444">
    <w:abstractNumId w:val="1"/>
  </w:num>
  <w:num w:numId="32" w16cid:durableId="1015038656">
    <w:abstractNumId w:val="19"/>
  </w:num>
  <w:num w:numId="33" w16cid:durableId="2069186285">
    <w:abstractNumId w:val="3"/>
  </w:num>
  <w:num w:numId="34" w16cid:durableId="960648564">
    <w:abstractNumId w:val="0"/>
  </w:num>
  <w:num w:numId="35" w16cid:durableId="18159457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HJW V1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9tffssoaepzeez0eo5r2zqte0vdwpxpevs&quot;&gt;Main Library&lt;record-ids&gt;&lt;item&gt;370&lt;/item&gt;&lt;item&gt;376&lt;/item&gt;&lt;item&gt;377&lt;/item&gt;&lt;item&gt;378&lt;/item&gt;&lt;item&gt;380&lt;/item&gt;&lt;item&gt;381&lt;/item&gt;&lt;item&gt;382&lt;/item&gt;&lt;item&gt;383&lt;/item&gt;&lt;item&gt;813&lt;/item&gt;&lt;item&gt;939&lt;/item&gt;&lt;item&gt;982&lt;/item&gt;&lt;item&gt;983&lt;/item&gt;&lt;item&gt;986&lt;/item&gt;&lt;item&gt;989&lt;/item&gt;&lt;item&gt;990&lt;/item&gt;&lt;item&gt;991&lt;/item&gt;&lt;item&gt;992&lt;/item&gt;&lt;item&gt;993&lt;/item&gt;&lt;item&gt;994&lt;/item&gt;&lt;item&gt;995&lt;/item&gt;&lt;item&gt;997&lt;/item&gt;&lt;item&gt;114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84D61"/>
    <w:rsid w:val="000019D6"/>
    <w:rsid w:val="00001CBD"/>
    <w:rsid w:val="00001F99"/>
    <w:rsid w:val="0000270C"/>
    <w:rsid w:val="00002E90"/>
    <w:rsid w:val="00003423"/>
    <w:rsid w:val="000035AB"/>
    <w:rsid w:val="00004BEB"/>
    <w:rsid w:val="00004D6B"/>
    <w:rsid w:val="0000556B"/>
    <w:rsid w:val="00005692"/>
    <w:rsid w:val="00006006"/>
    <w:rsid w:val="00006F22"/>
    <w:rsid w:val="00007469"/>
    <w:rsid w:val="00007927"/>
    <w:rsid w:val="00007B9D"/>
    <w:rsid w:val="00007ED7"/>
    <w:rsid w:val="00010327"/>
    <w:rsid w:val="00012427"/>
    <w:rsid w:val="00012ED5"/>
    <w:rsid w:val="0001306B"/>
    <w:rsid w:val="000132A4"/>
    <w:rsid w:val="00013967"/>
    <w:rsid w:val="00013A49"/>
    <w:rsid w:val="00014255"/>
    <w:rsid w:val="0001432C"/>
    <w:rsid w:val="00015753"/>
    <w:rsid w:val="000162A9"/>
    <w:rsid w:val="0001695A"/>
    <w:rsid w:val="000169A6"/>
    <w:rsid w:val="00017341"/>
    <w:rsid w:val="00017B57"/>
    <w:rsid w:val="00017FD5"/>
    <w:rsid w:val="00020581"/>
    <w:rsid w:val="00021922"/>
    <w:rsid w:val="00022060"/>
    <w:rsid w:val="00022279"/>
    <w:rsid w:val="00024209"/>
    <w:rsid w:val="0002436E"/>
    <w:rsid w:val="00024FF2"/>
    <w:rsid w:val="000254E6"/>
    <w:rsid w:val="00026E7D"/>
    <w:rsid w:val="00026FA6"/>
    <w:rsid w:val="00027009"/>
    <w:rsid w:val="00027018"/>
    <w:rsid w:val="0002735B"/>
    <w:rsid w:val="00027845"/>
    <w:rsid w:val="000279F3"/>
    <w:rsid w:val="00027BCE"/>
    <w:rsid w:val="000305EB"/>
    <w:rsid w:val="0003092B"/>
    <w:rsid w:val="000309B7"/>
    <w:rsid w:val="00030D84"/>
    <w:rsid w:val="00032E40"/>
    <w:rsid w:val="0003381D"/>
    <w:rsid w:val="00033D45"/>
    <w:rsid w:val="00033F71"/>
    <w:rsid w:val="000340C8"/>
    <w:rsid w:val="00034641"/>
    <w:rsid w:val="00035A2B"/>
    <w:rsid w:val="00035ED9"/>
    <w:rsid w:val="00036C99"/>
    <w:rsid w:val="000409FD"/>
    <w:rsid w:val="000432A5"/>
    <w:rsid w:val="000447A4"/>
    <w:rsid w:val="0004512B"/>
    <w:rsid w:val="00046C84"/>
    <w:rsid w:val="00046FC3"/>
    <w:rsid w:val="0004764A"/>
    <w:rsid w:val="00047827"/>
    <w:rsid w:val="00047877"/>
    <w:rsid w:val="0004789C"/>
    <w:rsid w:val="00047EBF"/>
    <w:rsid w:val="00051072"/>
    <w:rsid w:val="000511D7"/>
    <w:rsid w:val="00052B84"/>
    <w:rsid w:val="00053EBD"/>
    <w:rsid w:val="00054AFA"/>
    <w:rsid w:val="00054CDB"/>
    <w:rsid w:val="00055024"/>
    <w:rsid w:val="0005539D"/>
    <w:rsid w:val="0005572D"/>
    <w:rsid w:val="000561ED"/>
    <w:rsid w:val="00057178"/>
    <w:rsid w:val="0005785F"/>
    <w:rsid w:val="00057A40"/>
    <w:rsid w:val="000605E4"/>
    <w:rsid w:val="00060FCF"/>
    <w:rsid w:val="00061219"/>
    <w:rsid w:val="0006302F"/>
    <w:rsid w:val="00063C8A"/>
    <w:rsid w:val="00063FC1"/>
    <w:rsid w:val="00064B8B"/>
    <w:rsid w:val="00064CE9"/>
    <w:rsid w:val="00064DC4"/>
    <w:rsid w:val="000660EB"/>
    <w:rsid w:val="000666F9"/>
    <w:rsid w:val="0006673E"/>
    <w:rsid w:val="00066E36"/>
    <w:rsid w:val="00067A10"/>
    <w:rsid w:val="00067D76"/>
    <w:rsid w:val="00070401"/>
    <w:rsid w:val="0007065C"/>
    <w:rsid w:val="00071D59"/>
    <w:rsid w:val="000736A6"/>
    <w:rsid w:val="00073EB9"/>
    <w:rsid w:val="000744D5"/>
    <w:rsid w:val="00077DBC"/>
    <w:rsid w:val="000812D5"/>
    <w:rsid w:val="00082D5E"/>
    <w:rsid w:val="00083105"/>
    <w:rsid w:val="00084198"/>
    <w:rsid w:val="0008467D"/>
    <w:rsid w:val="000847A1"/>
    <w:rsid w:val="00086D4C"/>
    <w:rsid w:val="000875BA"/>
    <w:rsid w:val="000876E5"/>
    <w:rsid w:val="000900D9"/>
    <w:rsid w:val="00090240"/>
    <w:rsid w:val="00090324"/>
    <w:rsid w:val="00090533"/>
    <w:rsid w:val="00090B2C"/>
    <w:rsid w:val="00090B3C"/>
    <w:rsid w:val="000916A9"/>
    <w:rsid w:val="000919C8"/>
    <w:rsid w:val="00093797"/>
    <w:rsid w:val="0009409C"/>
    <w:rsid w:val="00096389"/>
    <w:rsid w:val="00097988"/>
    <w:rsid w:val="000A05E7"/>
    <w:rsid w:val="000A06ED"/>
    <w:rsid w:val="000A0E03"/>
    <w:rsid w:val="000A1732"/>
    <w:rsid w:val="000A2C1A"/>
    <w:rsid w:val="000A2FEB"/>
    <w:rsid w:val="000A3E93"/>
    <w:rsid w:val="000A4EC3"/>
    <w:rsid w:val="000A5BA3"/>
    <w:rsid w:val="000A634B"/>
    <w:rsid w:val="000A6874"/>
    <w:rsid w:val="000A7609"/>
    <w:rsid w:val="000B041D"/>
    <w:rsid w:val="000B0879"/>
    <w:rsid w:val="000B1417"/>
    <w:rsid w:val="000B45D2"/>
    <w:rsid w:val="000B5FBB"/>
    <w:rsid w:val="000B6065"/>
    <w:rsid w:val="000B7758"/>
    <w:rsid w:val="000B7ED1"/>
    <w:rsid w:val="000C0607"/>
    <w:rsid w:val="000C0964"/>
    <w:rsid w:val="000C1E00"/>
    <w:rsid w:val="000C29F6"/>
    <w:rsid w:val="000C3398"/>
    <w:rsid w:val="000C4BC5"/>
    <w:rsid w:val="000C5860"/>
    <w:rsid w:val="000C5C4B"/>
    <w:rsid w:val="000C648C"/>
    <w:rsid w:val="000C6B68"/>
    <w:rsid w:val="000C71AD"/>
    <w:rsid w:val="000C7B38"/>
    <w:rsid w:val="000D198F"/>
    <w:rsid w:val="000D1AC5"/>
    <w:rsid w:val="000D25D1"/>
    <w:rsid w:val="000D276E"/>
    <w:rsid w:val="000D2E13"/>
    <w:rsid w:val="000D41A9"/>
    <w:rsid w:val="000D446E"/>
    <w:rsid w:val="000D468F"/>
    <w:rsid w:val="000D52E6"/>
    <w:rsid w:val="000D5947"/>
    <w:rsid w:val="000D5E37"/>
    <w:rsid w:val="000D6094"/>
    <w:rsid w:val="000D62F0"/>
    <w:rsid w:val="000D63A4"/>
    <w:rsid w:val="000D6F25"/>
    <w:rsid w:val="000D76D1"/>
    <w:rsid w:val="000D7FB2"/>
    <w:rsid w:val="000E07D8"/>
    <w:rsid w:val="000E09F2"/>
    <w:rsid w:val="000E0D6E"/>
    <w:rsid w:val="000E1182"/>
    <w:rsid w:val="000E2284"/>
    <w:rsid w:val="000E234F"/>
    <w:rsid w:val="000E241B"/>
    <w:rsid w:val="000E24E2"/>
    <w:rsid w:val="000E2CF2"/>
    <w:rsid w:val="000E33C4"/>
    <w:rsid w:val="000E37B3"/>
    <w:rsid w:val="000E3B65"/>
    <w:rsid w:val="000E3FE9"/>
    <w:rsid w:val="000E5CF0"/>
    <w:rsid w:val="000E70C4"/>
    <w:rsid w:val="000E73D2"/>
    <w:rsid w:val="000E74F6"/>
    <w:rsid w:val="000E7F30"/>
    <w:rsid w:val="000F01B9"/>
    <w:rsid w:val="000F12C2"/>
    <w:rsid w:val="000F1A51"/>
    <w:rsid w:val="000F3937"/>
    <w:rsid w:val="000F3963"/>
    <w:rsid w:val="000F3B3D"/>
    <w:rsid w:val="000F48B9"/>
    <w:rsid w:val="000F4B23"/>
    <w:rsid w:val="000F4BA5"/>
    <w:rsid w:val="000F4D43"/>
    <w:rsid w:val="000F52E7"/>
    <w:rsid w:val="000F7578"/>
    <w:rsid w:val="000F79AE"/>
    <w:rsid w:val="000F7F9B"/>
    <w:rsid w:val="00100151"/>
    <w:rsid w:val="0010070C"/>
    <w:rsid w:val="00101036"/>
    <w:rsid w:val="001012A3"/>
    <w:rsid w:val="00101450"/>
    <w:rsid w:val="0010152A"/>
    <w:rsid w:val="00101C05"/>
    <w:rsid w:val="001023EB"/>
    <w:rsid w:val="0010281A"/>
    <w:rsid w:val="00102B97"/>
    <w:rsid w:val="00102CA1"/>
    <w:rsid w:val="00103399"/>
    <w:rsid w:val="00103A99"/>
    <w:rsid w:val="00103C58"/>
    <w:rsid w:val="00105209"/>
    <w:rsid w:val="00105446"/>
    <w:rsid w:val="00105945"/>
    <w:rsid w:val="00105B9C"/>
    <w:rsid w:val="00105BFF"/>
    <w:rsid w:val="00105E64"/>
    <w:rsid w:val="00105EB4"/>
    <w:rsid w:val="00106617"/>
    <w:rsid w:val="00107478"/>
    <w:rsid w:val="00107B45"/>
    <w:rsid w:val="001102EB"/>
    <w:rsid w:val="001104D8"/>
    <w:rsid w:val="0011184C"/>
    <w:rsid w:val="00112D61"/>
    <w:rsid w:val="00114128"/>
    <w:rsid w:val="00114450"/>
    <w:rsid w:val="00114501"/>
    <w:rsid w:val="00115C33"/>
    <w:rsid w:val="001160DF"/>
    <w:rsid w:val="001165D1"/>
    <w:rsid w:val="001166E6"/>
    <w:rsid w:val="00117783"/>
    <w:rsid w:val="00117BA3"/>
    <w:rsid w:val="0012041F"/>
    <w:rsid w:val="001207CF"/>
    <w:rsid w:val="001208FA"/>
    <w:rsid w:val="00121621"/>
    <w:rsid w:val="001219BA"/>
    <w:rsid w:val="001231EB"/>
    <w:rsid w:val="00123BA4"/>
    <w:rsid w:val="00123F1E"/>
    <w:rsid w:val="00123FBA"/>
    <w:rsid w:val="00124341"/>
    <w:rsid w:val="001243C1"/>
    <w:rsid w:val="001243D7"/>
    <w:rsid w:val="001246DA"/>
    <w:rsid w:val="001256F3"/>
    <w:rsid w:val="001260DA"/>
    <w:rsid w:val="001261AD"/>
    <w:rsid w:val="00126915"/>
    <w:rsid w:val="00126DD5"/>
    <w:rsid w:val="0012717B"/>
    <w:rsid w:val="00127BC7"/>
    <w:rsid w:val="0013088F"/>
    <w:rsid w:val="00130D2A"/>
    <w:rsid w:val="00132D46"/>
    <w:rsid w:val="001331DC"/>
    <w:rsid w:val="0013422C"/>
    <w:rsid w:val="0013487F"/>
    <w:rsid w:val="001349B3"/>
    <w:rsid w:val="00134D8D"/>
    <w:rsid w:val="0013554C"/>
    <w:rsid w:val="00135E91"/>
    <w:rsid w:val="00136058"/>
    <w:rsid w:val="00136CED"/>
    <w:rsid w:val="00136F7D"/>
    <w:rsid w:val="00140846"/>
    <w:rsid w:val="0014197B"/>
    <w:rsid w:val="00141DCD"/>
    <w:rsid w:val="001432C8"/>
    <w:rsid w:val="001438CA"/>
    <w:rsid w:val="00144214"/>
    <w:rsid w:val="0014451F"/>
    <w:rsid w:val="00144521"/>
    <w:rsid w:val="00144D7D"/>
    <w:rsid w:val="001453C4"/>
    <w:rsid w:val="001454A6"/>
    <w:rsid w:val="0014646A"/>
    <w:rsid w:val="00147604"/>
    <w:rsid w:val="00150AF0"/>
    <w:rsid w:val="00150CF6"/>
    <w:rsid w:val="001528C1"/>
    <w:rsid w:val="00152C09"/>
    <w:rsid w:val="001543D7"/>
    <w:rsid w:val="00154485"/>
    <w:rsid w:val="001544D0"/>
    <w:rsid w:val="0015467C"/>
    <w:rsid w:val="00155A9B"/>
    <w:rsid w:val="001567D2"/>
    <w:rsid w:val="00156DB2"/>
    <w:rsid w:val="00156E28"/>
    <w:rsid w:val="0015729C"/>
    <w:rsid w:val="00157774"/>
    <w:rsid w:val="00157B87"/>
    <w:rsid w:val="0016011E"/>
    <w:rsid w:val="0016101F"/>
    <w:rsid w:val="0016192E"/>
    <w:rsid w:val="00162C98"/>
    <w:rsid w:val="00163D0D"/>
    <w:rsid w:val="00163DCC"/>
    <w:rsid w:val="0016408D"/>
    <w:rsid w:val="00164266"/>
    <w:rsid w:val="00164340"/>
    <w:rsid w:val="00164525"/>
    <w:rsid w:val="001662FD"/>
    <w:rsid w:val="00166571"/>
    <w:rsid w:val="00166CB6"/>
    <w:rsid w:val="00167B0C"/>
    <w:rsid w:val="00171484"/>
    <w:rsid w:val="00171544"/>
    <w:rsid w:val="001715B0"/>
    <w:rsid w:val="00171A00"/>
    <w:rsid w:val="00173F3D"/>
    <w:rsid w:val="001757AC"/>
    <w:rsid w:val="00175AA6"/>
    <w:rsid w:val="00175E3A"/>
    <w:rsid w:val="00176124"/>
    <w:rsid w:val="001765B5"/>
    <w:rsid w:val="00180062"/>
    <w:rsid w:val="0018079B"/>
    <w:rsid w:val="00181148"/>
    <w:rsid w:val="001813F3"/>
    <w:rsid w:val="00181A92"/>
    <w:rsid w:val="00182681"/>
    <w:rsid w:val="00182A04"/>
    <w:rsid w:val="00182DFC"/>
    <w:rsid w:val="00183524"/>
    <w:rsid w:val="00183613"/>
    <w:rsid w:val="00183969"/>
    <w:rsid w:val="00185530"/>
    <w:rsid w:val="00185D68"/>
    <w:rsid w:val="001876EE"/>
    <w:rsid w:val="00187A6D"/>
    <w:rsid w:val="00187F54"/>
    <w:rsid w:val="00191EC6"/>
    <w:rsid w:val="00192174"/>
    <w:rsid w:val="001922B5"/>
    <w:rsid w:val="00192766"/>
    <w:rsid w:val="00193D8F"/>
    <w:rsid w:val="00194227"/>
    <w:rsid w:val="001943D5"/>
    <w:rsid w:val="001946ED"/>
    <w:rsid w:val="001954B6"/>
    <w:rsid w:val="00195E96"/>
    <w:rsid w:val="00196B11"/>
    <w:rsid w:val="00196E62"/>
    <w:rsid w:val="00196FAB"/>
    <w:rsid w:val="001972FF"/>
    <w:rsid w:val="00197FDA"/>
    <w:rsid w:val="001A0A02"/>
    <w:rsid w:val="001A20BA"/>
    <w:rsid w:val="001A2352"/>
    <w:rsid w:val="001A291E"/>
    <w:rsid w:val="001A32D0"/>
    <w:rsid w:val="001A395D"/>
    <w:rsid w:val="001A3A4C"/>
    <w:rsid w:val="001A40E3"/>
    <w:rsid w:val="001A526E"/>
    <w:rsid w:val="001A54A1"/>
    <w:rsid w:val="001A56E3"/>
    <w:rsid w:val="001A75C8"/>
    <w:rsid w:val="001A7F57"/>
    <w:rsid w:val="001A7FBB"/>
    <w:rsid w:val="001B0189"/>
    <w:rsid w:val="001B07F1"/>
    <w:rsid w:val="001B09BD"/>
    <w:rsid w:val="001B1608"/>
    <w:rsid w:val="001B1B77"/>
    <w:rsid w:val="001B2022"/>
    <w:rsid w:val="001B27BF"/>
    <w:rsid w:val="001B2A08"/>
    <w:rsid w:val="001B43B7"/>
    <w:rsid w:val="001B47FB"/>
    <w:rsid w:val="001B58A2"/>
    <w:rsid w:val="001B6785"/>
    <w:rsid w:val="001B79DD"/>
    <w:rsid w:val="001C081E"/>
    <w:rsid w:val="001C0C87"/>
    <w:rsid w:val="001C1975"/>
    <w:rsid w:val="001C2DC5"/>
    <w:rsid w:val="001C372D"/>
    <w:rsid w:val="001C403A"/>
    <w:rsid w:val="001C418A"/>
    <w:rsid w:val="001C4B13"/>
    <w:rsid w:val="001C4B9B"/>
    <w:rsid w:val="001C528D"/>
    <w:rsid w:val="001C5D95"/>
    <w:rsid w:val="001C6058"/>
    <w:rsid w:val="001C6660"/>
    <w:rsid w:val="001C6784"/>
    <w:rsid w:val="001C682E"/>
    <w:rsid w:val="001C6930"/>
    <w:rsid w:val="001C76DB"/>
    <w:rsid w:val="001D060D"/>
    <w:rsid w:val="001D0B64"/>
    <w:rsid w:val="001D0DB5"/>
    <w:rsid w:val="001D282E"/>
    <w:rsid w:val="001D29DD"/>
    <w:rsid w:val="001D34E9"/>
    <w:rsid w:val="001D3777"/>
    <w:rsid w:val="001D3FDD"/>
    <w:rsid w:val="001D447C"/>
    <w:rsid w:val="001D7C2D"/>
    <w:rsid w:val="001D7EEC"/>
    <w:rsid w:val="001E00C2"/>
    <w:rsid w:val="001E0CE7"/>
    <w:rsid w:val="001E1042"/>
    <w:rsid w:val="001E12A8"/>
    <w:rsid w:val="001E1923"/>
    <w:rsid w:val="001E1C69"/>
    <w:rsid w:val="001E2576"/>
    <w:rsid w:val="001E28A0"/>
    <w:rsid w:val="001E2F5F"/>
    <w:rsid w:val="001E34CE"/>
    <w:rsid w:val="001E40B7"/>
    <w:rsid w:val="001E4650"/>
    <w:rsid w:val="001E4D43"/>
    <w:rsid w:val="001E6D17"/>
    <w:rsid w:val="001E6FA5"/>
    <w:rsid w:val="001E6FF8"/>
    <w:rsid w:val="001E7137"/>
    <w:rsid w:val="001E7EBA"/>
    <w:rsid w:val="001F004B"/>
    <w:rsid w:val="001F0378"/>
    <w:rsid w:val="001F0D04"/>
    <w:rsid w:val="001F12A7"/>
    <w:rsid w:val="001F1373"/>
    <w:rsid w:val="001F1CCE"/>
    <w:rsid w:val="001F21A7"/>
    <w:rsid w:val="001F26C5"/>
    <w:rsid w:val="001F2EF8"/>
    <w:rsid w:val="001F3330"/>
    <w:rsid w:val="001F34FE"/>
    <w:rsid w:val="001F3531"/>
    <w:rsid w:val="001F3A72"/>
    <w:rsid w:val="001F691C"/>
    <w:rsid w:val="001F7BC2"/>
    <w:rsid w:val="001F7CD6"/>
    <w:rsid w:val="00200F1A"/>
    <w:rsid w:val="00201ADF"/>
    <w:rsid w:val="00201D20"/>
    <w:rsid w:val="00202CD9"/>
    <w:rsid w:val="00203E93"/>
    <w:rsid w:val="0020413D"/>
    <w:rsid w:val="002055FF"/>
    <w:rsid w:val="00205D2A"/>
    <w:rsid w:val="00206BD9"/>
    <w:rsid w:val="0020735C"/>
    <w:rsid w:val="00207655"/>
    <w:rsid w:val="002076ED"/>
    <w:rsid w:val="00207AD2"/>
    <w:rsid w:val="00207B7B"/>
    <w:rsid w:val="00207D4D"/>
    <w:rsid w:val="00210085"/>
    <w:rsid w:val="0021062C"/>
    <w:rsid w:val="0021174B"/>
    <w:rsid w:val="0021185E"/>
    <w:rsid w:val="002118ED"/>
    <w:rsid w:val="00211EC9"/>
    <w:rsid w:val="00211FEC"/>
    <w:rsid w:val="00212D6B"/>
    <w:rsid w:val="00213855"/>
    <w:rsid w:val="00214A27"/>
    <w:rsid w:val="00214BFF"/>
    <w:rsid w:val="00216B7B"/>
    <w:rsid w:val="00216D6E"/>
    <w:rsid w:val="00216DBB"/>
    <w:rsid w:val="00217FB4"/>
    <w:rsid w:val="00220101"/>
    <w:rsid w:val="002203FA"/>
    <w:rsid w:val="00221182"/>
    <w:rsid w:val="00221CD9"/>
    <w:rsid w:val="00223A47"/>
    <w:rsid w:val="00224474"/>
    <w:rsid w:val="002251F6"/>
    <w:rsid w:val="00226413"/>
    <w:rsid w:val="002269CE"/>
    <w:rsid w:val="002276FB"/>
    <w:rsid w:val="00227A06"/>
    <w:rsid w:val="00230ECA"/>
    <w:rsid w:val="0023123A"/>
    <w:rsid w:val="00231696"/>
    <w:rsid w:val="002319F3"/>
    <w:rsid w:val="00231D2D"/>
    <w:rsid w:val="002328FE"/>
    <w:rsid w:val="0023374D"/>
    <w:rsid w:val="00233DB3"/>
    <w:rsid w:val="00234381"/>
    <w:rsid w:val="002345BF"/>
    <w:rsid w:val="002367C3"/>
    <w:rsid w:val="002367DC"/>
    <w:rsid w:val="00236C6E"/>
    <w:rsid w:val="00236F8A"/>
    <w:rsid w:val="00236FD9"/>
    <w:rsid w:val="00240229"/>
    <w:rsid w:val="002418CA"/>
    <w:rsid w:val="00241D98"/>
    <w:rsid w:val="00244010"/>
    <w:rsid w:val="00244014"/>
    <w:rsid w:val="00244346"/>
    <w:rsid w:val="0024475F"/>
    <w:rsid w:val="00246C39"/>
    <w:rsid w:val="002473E8"/>
    <w:rsid w:val="00247820"/>
    <w:rsid w:val="00247835"/>
    <w:rsid w:val="00247DCC"/>
    <w:rsid w:val="002503AE"/>
    <w:rsid w:val="002503F5"/>
    <w:rsid w:val="00250689"/>
    <w:rsid w:val="002508D0"/>
    <w:rsid w:val="00250BB1"/>
    <w:rsid w:val="00251719"/>
    <w:rsid w:val="00252187"/>
    <w:rsid w:val="00252249"/>
    <w:rsid w:val="00252A37"/>
    <w:rsid w:val="00252D51"/>
    <w:rsid w:val="002530B2"/>
    <w:rsid w:val="00253346"/>
    <w:rsid w:val="0025484C"/>
    <w:rsid w:val="00254E2B"/>
    <w:rsid w:val="002555B4"/>
    <w:rsid w:val="00255A88"/>
    <w:rsid w:val="00255AEA"/>
    <w:rsid w:val="00256681"/>
    <w:rsid w:val="002570D9"/>
    <w:rsid w:val="0025754E"/>
    <w:rsid w:val="00260B5E"/>
    <w:rsid w:val="00261302"/>
    <w:rsid w:val="00261588"/>
    <w:rsid w:val="002628D1"/>
    <w:rsid w:val="00262D83"/>
    <w:rsid w:val="002630E4"/>
    <w:rsid w:val="0026321D"/>
    <w:rsid w:val="002632AE"/>
    <w:rsid w:val="00263F0F"/>
    <w:rsid w:val="0026436A"/>
    <w:rsid w:val="002645F9"/>
    <w:rsid w:val="00264A5D"/>
    <w:rsid w:val="00264FA4"/>
    <w:rsid w:val="00265BE5"/>
    <w:rsid w:val="00266558"/>
    <w:rsid w:val="00266686"/>
    <w:rsid w:val="00267292"/>
    <w:rsid w:val="0026789C"/>
    <w:rsid w:val="00267FFE"/>
    <w:rsid w:val="002708DB"/>
    <w:rsid w:val="00270E3D"/>
    <w:rsid w:val="0027101F"/>
    <w:rsid w:val="002715DC"/>
    <w:rsid w:val="002720C4"/>
    <w:rsid w:val="00272B66"/>
    <w:rsid w:val="00273332"/>
    <w:rsid w:val="00274551"/>
    <w:rsid w:val="00274564"/>
    <w:rsid w:val="0027486E"/>
    <w:rsid w:val="00274E46"/>
    <w:rsid w:val="00274EBF"/>
    <w:rsid w:val="00275CE5"/>
    <w:rsid w:val="002761FA"/>
    <w:rsid w:val="002766B3"/>
    <w:rsid w:val="002769AE"/>
    <w:rsid w:val="00276BA9"/>
    <w:rsid w:val="00276F75"/>
    <w:rsid w:val="00277BD0"/>
    <w:rsid w:val="00280B21"/>
    <w:rsid w:val="0028132D"/>
    <w:rsid w:val="002819D9"/>
    <w:rsid w:val="0028358D"/>
    <w:rsid w:val="00283632"/>
    <w:rsid w:val="00283679"/>
    <w:rsid w:val="00283C06"/>
    <w:rsid w:val="00283E42"/>
    <w:rsid w:val="00283F74"/>
    <w:rsid w:val="002845B0"/>
    <w:rsid w:val="00284696"/>
    <w:rsid w:val="00284E97"/>
    <w:rsid w:val="0028580A"/>
    <w:rsid w:val="00286185"/>
    <w:rsid w:val="00287968"/>
    <w:rsid w:val="00287DD0"/>
    <w:rsid w:val="0029133C"/>
    <w:rsid w:val="00291840"/>
    <w:rsid w:val="002937A7"/>
    <w:rsid w:val="002938CD"/>
    <w:rsid w:val="00293E55"/>
    <w:rsid w:val="00294911"/>
    <w:rsid w:val="00294AE6"/>
    <w:rsid w:val="00295964"/>
    <w:rsid w:val="00296856"/>
    <w:rsid w:val="0029691C"/>
    <w:rsid w:val="00296E88"/>
    <w:rsid w:val="00296F28"/>
    <w:rsid w:val="002970CC"/>
    <w:rsid w:val="002971D0"/>
    <w:rsid w:val="00297A9B"/>
    <w:rsid w:val="002A06CC"/>
    <w:rsid w:val="002A1AA3"/>
    <w:rsid w:val="002A35FE"/>
    <w:rsid w:val="002A3DDE"/>
    <w:rsid w:val="002A3FD1"/>
    <w:rsid w:val="002A4584"/>
    <w:rsid w:val="002A4951"/>
    <w:rsid w:val="002A4F54"/>
    <w:rsid w:val="002A623F"/>
    <w:rsid w:val="002A6D9E"/>
    <w:rsid w:val="002A7C09"/>
    <w:rsid w:val="002B04FA"/>
    <w:rsid w:val="002B1024"/>
    <w:rsid w:val="002B12B7"/>
    <w:rsid w:val="002B1B2F"/>
    <w:rsid w:val="002B1DFB"/>
    <w:rsid w:val="002B3755"/>
    <w:rsid w:val="002B574C"/>
    <w:rsid w:val="002B5AF7"/>
    <w:rsid w:val="002B6044"/>
    <w:rsid w:val="002B66C5"/>
    <w:rsid w:val="002B6B9C"/>
    <w:rsid w:val="002C1825"/>
    <w:rsid w:val="002C1E9B"/>
    <w:rsid w:val="002C2088"/>
    <w:rsid w:val="002C2324"/>
    <w:rsid w:val="002C24C5"/>
    <w:rsid w:val="002C3A4F"/>
    <w:rsid w:val="002C47D4"/>
    <w:rsid w:val="002C56E5"/>
    <w:rsid w:val="002C64F4"/>
    <w:rsid w:val="002C7463"/>
    <w:rsid w:val="002C7D3A"/>
    <w:rsid w:val="002D04FC"/>
    <w:rsid w:val="002D061C"/>
    <w:rsid w:val="002D10B9"/>
    <w:rsid w:val="002D1F35"/>
    <w:rsid w:val="002D2305"/>
    <w:rsid w:val="002D3566"/>
    <w:rsid w:val="002D41E6"/>
    <w:rsid w:val="002D45E1"/>
    <w:rsid w:val="002D50F2"/>
    <w:rsid w:val="002D5155"/>
    <w:rsid w:val="002D5281"/>
    <w:rsid w:val="002D6B45"/>
    <w:rsid w:val="002D7797"/>
    <w:rsid w:val="002D7A11"/>
    <w:rsid w:val="002E03F8"/>
    <w:rsid w:val="002E09F1"/>
    <w:rsid w:val="002E0F8A"/>
    <w:rsid w:val="002E2A0F"/>
    <w:rsid w:val="002E3CDC"/>
    <w:rsid w:val="002E5956"/>
    <w:rsid w:val="002E6A80"/>
    <w:rsid w:val="002E6DC4"/>
    <w:rsid w:val="002E7240"/>
    <w:rsid w:val="002E7D84"/>
    <w:rsid w:val="002F0346"/>
    <w:rsid w:val="002F0C32"/>
    <w:rsid w:val="002F1D1E"/>
    <w:rsid w:val="002F289B"/>
    <w:rsid w:val="002F2BEA"/>
    <w:rsid w:val="002F322C"/>
    <w:rsid w:val="002F43B5"/>
    <w:rsid w:val="002F4B9C"/>
    <w:rsid w:val="002F4DA1"/>
    <w:rsid w:val="002F4ECD"/>
    <w:rsid w:val="002F5CD0"/>
    <w:rsid w:val="002F5F4E"/>
    <w:rsid w:val="002F6D6B"/>
    <w:rsid w:val="002F7330"/>
    <w:rsid w:val="002F797F"/>
    <w:rsid w:val="002F7D82"/>
    <w:rsid w:val="00300889"/>
    <w:rsid w:val="0030201F"/>
    <w:rsid w:val="00302643"/>
    <w:rsid w:val="00302D82"/>
    <w:rsid w:val="003033DF"/>
    <w:rsid w:val="00303B99"/>
    <w:rsid w:val="00303D9B"/>
    <w:rsid w:val="003044CA"/>
    <w:rsid w:val="003051AE"/>
    <w:rsid w:val="0030642C"/>
    <w:rsid w:val="003066D0"/>
    <w:rsid w:val="00306D15"/>
    <w:rsid w:val="0030770B"/>
    <w:rsid w:val="0031076C"/>
    <w:rsid w:val="0031088D"/>
    <w:rsid w:val="003109E8"/>
    <w:rsid w:val="00310FBC"/>
    <w:rsid w:val="003116DB"/>
    <w:rsid w:val="00311ACA"/>
    <w:rsid w:val="00311F3D"/>
    <w:rsid w:val="0031242F"/>
    <w:rsid w:val="00312CDB"/>
    <w:rsid w:val="003137EF"/>
    <w:rsid w:val="00313CD4"/>
    <w:rsid w:val="00314037"/>
    <w:rsid w:val="0031424E"/>
    <w:rsid w:val="003147F7"/>
    <w:rsid w:val="00314BF7"/>
    <w:rsid w:val="00314DF1"/>
    <w:rsid w:val="003152F0"/>
    <w:rsid w:val="00315766"/>
    <w:rsid w:val="00315BE3"/>
    <w:rsid w:val="00316314"/>
    <w:rsid w:val="003167DF"/>
    <w:rsid w:val="003168EE"/>
    <w:rsid w:val="003175AA"/>
    <w:rsid w:val="00317AF3"/>
    <w:rsid w:val="00317BC8"/>
    <w:rsid w:val="003202D3"/>
    <w:rsid w:val="00320879"/>
    <w:rsid w:val="00320A12"/>
    <w:rsid w:val="00320CC8"/>
    <w:rsid w:val="0032195B"/>
    <w:rsid w:val="00321B6E"/>
    <w:rsid w:val="003221A9"/>
    <w:rsid w:val="0032231F"/>
    <w:rsid w:val="0032240D"/>
    <w:rsid w:val="003235BA"/>
    <w:rsid w:val="0032407C"/>
    <w:rsid w:val="0032425B"/>
    <w:rsid w:val="00324604"/>
    <w:rsid w:val="0032473B"/>
    <w:rsid w:val="00324790"/>
    <w:rsid w:val="00324B72"/>
    <w:rsid w:val="00325511"/>
    <w:rsid w:val="00325B00"/>
    <w:rsid w:val="00326258"/>
    <w:rsid w:val="003264B6"/>
    <w:rsid w:val="003272B6"/>
    <w:rsid w:val="0033016A"/>
    <w:rsid w:val="00330650"/>
    <w:rsid w:val="00330FA2"/>
    <w:rsid w:val="0033175A"/>
    <w:rsid w:val="00332440"/>
    <w:rsid w:val="00332683"/>
    <w:rsid w:val="00332A29"/>
    <w:rsid w:val="003340A9"/>
    <w:rsid w:val="0033433C"/>
    <w:rsid w:val="0033497C"/>
    <w:rsid w:val="00334C2F"/>
    <w:rsid w:val="00334FA9"/>
    <w:rsid w:val="0033521A"/>
    <w:rsid w:val="0033526A"/>
    <w:rsid w:val="00335D60"/>
    <w:rsid w:val="003360CA"/>
    <w:rsid w:val="00336BD5"/>
    <w:rsid w:val="00337DB8"/>
    <w:rsid w:val="00340EAD"/>
    <w:rsid w:val="0034172B"/>
    <w:rsid w:val="0034195A"/>
    <w:rsid w:val="00341B8A"/>
    <w:rsid w:val="00341CDA"/>
    <w:rsid w:val="00341EEB"/>
    <w:rsid w:val="00342F49"/>
    <w:rsid w:val="003434CD"/>
    <w:rsid w:val="003440C8"/>
    <w:rsid w:val="00344262"/>
    <w:rsid w:val="00345368"/>
    <w:rsid w:val="0034712B"/>
    <w:rsid w:val="0034760B"/>
    <w:rsid w:val="0035147A"/>
    <w:rsid w:val="00351AEC"/>
    <w:rsid w:val="00351BFD"/>
    <w:rsid w:val="00351E7C"/>
    <w:rsid w:val="00352236"/>
    <w:rsid w:val="00352ED5"/>
    <w:rsid w:val="00353561"/>
    <w:rsid w:val="0035403E"/>
    <w:rsid w:val="003546DE"/>
    <w:rsid w:val="00355509"/>
    <w:rsid w:val="00357298"/>
    <w:rsid w:val="00361E60"/>
    <w:rsid w:val="00361EEF"/>
    <w:rsid w:val="00361F31"/>
    <w:rsid w:val="003625A2"/>
    <w:rsid w:val="00362F7D"/>
    <w:rsid w:val="00363BA7"/>
    <w:rsid w:val="00364080"/>
    <w:rsid w:val="003656DB"/>
    <w:rsid w:val="00365BB3"/>
    <w:rsid w:val="00365C7E"/>
    <w:rsid w:val="00366676"/>
    <w:rsid w:val="00371169"/>
    <w:rsid w:val="00371598"/>
    <w:rsid w:val="00372337"/>
    <w:rsid w:val="00372540"/>
    <w:rsid w:val="00374F96"/>
    <w:rsid w:val="00375356"/>
    <w:rsid w:val="00375CEF"/>
    <w:rsid w:val="00375CFD"/>
    <w:rsid w:val="0037650E"/>
    <w:rsid w:val="00376D36"/>
    <w:rsid w:val="00377420"/>
    <w:rsid w:val="003800BC"/>
    <w:rsid w:val="003807F6"/>
    <w:rsid w:val="00380D23"/>
    <w:rsid w:val="003821F4"/>
    <w:rsid w:val="00382840"/>
    <w:rsid w:val="00383199"/>
    <w:rsid w:val="00384851"/>
    <w:rsid w:val="003864BB"/>
    <w:rsid w:val="003879FD"/>
    <w:rsid w:val="003908A8"/>
    <w:rsid w:val="003909FD"/>
    <w:rsid w:val="00390C78"/>
    <w:rsid w:val="00391946"/>
    <w:rsid w:val="0039332F"/>
    <w:rsid w:val="0039367F"/>
    <w:rsid w:val="003937D3"/>
    <w:rsid w:val="00394060"/>
    <w:rsid w:val="0039463B"/>
    <w:rsid w:val="0039478D"/>
    <w:rsid w:val="00395437"/>
    <w:rsid w:val="0039688C"/>
    <w:rsid w:val="003977F6"/>
    <w:rsid w:val="00397D7F"/>
    <w:rsid w:val="003A0B03"/>
    <w:rsid w:val="003A0FC1"/>
    <w:rsid w:val="003A1DF6"/>
    <w:rsid w:val="003A1FE8"/>
    <w:rsid w:val="003A2CB1"/>
    <w:rsid w:val="003A2D39"/>
    <w:rsid w:val="003A312D"/>
    <w:rsid w:val="003A4C6A"/>
    <w:rsid w:val="003A4CB0"/>
    <w:rsid w:val="003A4CDE"/>
    <w:rsid w:val="003A5255"/>
    <w:rsid w:val="003A549C"/>
    <w:rsid w:val="003A5AB3"/>
    <w:rsid w:val="003A7187"/>
    <w:rsid w:val="003B0553"/>
    <w:rsid w:val="003B0862"/>
    <w:rsid w:val="003B1A14"/>
    <w:rsid w:val="003B1F37"/>
    <w:rsid w:val="003B2844"/>
    <w:rsid w:val="003B2ECB"/>
    <w:rsid w:val="003B324A"/>
    <w:rsid w:val="003B35E4"/>
    <w:rsid w:val="003B48FC"/>
    <w:rsid w:val="003B4AC3"/>
    <w:rsid w:val="003B4CCE"/>
    <w:rsid w:val="003B51BC"/>
    <w:rsid w:val="003B5AAF"/>
    <w:rsid w:val="003B6F8D"/>
    <w:rsid w:val="003B733E"/>
    <w:rsid w:val="003B785B"/>
    <w:rsid w:val="003B7D82"/>
    <w:rsid w:val="003B7ED0"/>
    <w:rsid w:val="003C0069"/>
    <w:rsid w:val="003C0538"/>
    <w:rsid w:val="003C0C50"/>
    <w:rsid w:val="003C2660"/>
    <w:rsid w:val="003C273C"/>
    <w:rsid w:val="003C2C08"/>
    <w:rsid w:val="003C3296"/>
    <w:rsid w:val="003C3899"/>
    <w:rsid w:val="003C4D50"/>
    <w:rsid w:val="003C4FE9"/>
    <w:rsid w:val="003C70A9"/>
    <w:rsid w:val="003C7281"/>
    <w:rsid w:val="003C72BE"/>
    <w:rsid w:val="003D0294"/>
    <w:rsid w:val="003D088C"/>
    <w:rsid w:val="003D092F"/>
    <w:rsid w:val="003D17A4"/>
    <w:rsid w:val="003D1FD5"/>
    <w:rsid w:val="003D235E"/>
    <w:rsid w:val="003D2B16"/>
    <w:rsid w:val="003D52AD"/>
    <w:rsid w:val="003D5527"/>
    <w:rsid w:val="003D5785"/>
    <w:rsid w:val="003D64CB"/>
    <w:rsid w:val="003D673E"/>
    <w:rsid w:val="003D69B4"/>
    <w:rsid w:val="003D6D8C"/>
    <w:rsid w:val="003D7017"/>
    <w:rsid w:val="003D7E26"/>
    <w:rsid w:val="003E042B"/>
    <w:rsid w:val="003E0866"/>
    <w:rsid w:val="003E0FF3"/>
    <w:rsid w:val="003E2674"/>
    <w:rsid w:val="003E2F8E"/>
    <w:rsid w:val="003E34EF"/>
    <w:rsid w:val="003E369F"/>
    <w:rsid w:val="003E4D52"/>
    <w:rsid w:val="003E4D99"/>
    <w:rsid w:val="003E6657"/>
    <w:rsid w:val="003F0537"/>
    <w:rsid w:val="003F065E"/>
    <w:rsid w:val="003F1A35"/>
    <w:rsid w:val="003F27D0"/>
    <w:rsid w:val="003F2CB8"/>
    <w:rsid w:val="003F33AF"/>
    <w:rsid w:val="003F3508"/>
    <w:rsid w:val="003F3679"/>
    <w:rsid w:val="003F39C4"/>
    <w:rsid w:val="003F3E74"/>
    <w:rsid w:val="003F427D"/>
    <w:rsid w:val="003F4732"/>
    <w:rsid w:val="003F4761"/>
    <w:rsid w:val="003F4D05"/>
    <w:rsid w:val="003F7A43"/>
    <w:rsid w:val="003F7F1A"/>
    <w:rsid w:val="0040046E"/>
    <w:rsid w:val="0040089A"/>
    <w:rsid w:val="004013A5"/>
    <w:rsid w:val="0040157A"/>
    <w:rsid w:val="004017D2"/>
    <w:rsid w:val="00401ACC"/>
    <w:rsid w:val="00402298"/>
    <w:rsid w:val="0040262A"/>
    <w:rsid w:val="00403611"/>
    <w:rsid w:val="00403F38"/>
    <w:rsid w:val="004058BA"/>
    <w:rsid w:val="00406370"/>
    <w:rsid w:val="004065CE"/>
    <w:rsid w:val="004067BC"/>
    <w:rsid w:val="00406D38"/>
    <w:rsid w:val="00406DE5"/>
    <w:rsid w:val="00407813"/>
    <w:rsid w:val="0041132F"/>
    <w:rsid w:val="004114BB"/>
    <w:rsid w:val="00411E6C"/>
    <w:rsid w:val="00412CCF"/>
    <w:rsid w:val="00413361"/>
    <w:rsid w:val="004133AF"/>
    <w:rsid w:val="0041449C"/>
    <w:rsid w:val="00414C16"/>
    <w:rsid w:val="00416FDC"/>
    <w:rsid w:val="0042051F"/>
    <w:rsid w:val="004208AD"/>
    <w:rsid w:val="00420C22"/>
    <w:rsid w:val="00420F2D"/>
    <w:rsid w:val="00420F34"/>
    <w:rsid w:val="0042109C"/>
    <w:rsid w:val="00421B51"/>
    <w:rsid w:val="00421F84"/>
    <w:rsid w:val="0042216C"/>
    <w:rsid w:val="00422830"/>
    <w:rsid w:val="00422D49"/>
    <w:rsid w:val="00423E99"/>
    <w:rsid w:val="00423F6E"/>
    <w:rsid w:val="00424292"/>
    <w:rsid w:val="00424E80"/>
    <w:rsid w:val="00425293"/>
    <w:rsid w:val="00425308"/>
    <w:rsid w:val="00425563"/>
    <w:rsid w:val="004259EB"/>
    <w:rsid w:val="00425B42"/>
    <w:rsid w:val="00425D85"/>
    <w:rsid w:val="00426766"/>
    <w:rsid w:val="00426DC7"/>
    <w:rsid w:val="0042701C"/>
    <w:rsid w:val="004274BF"/>
    <w:rsid w:val="0042793A"/>
    <w:rsid w:val="0043065D"/>
    <w:rsid w:val="004309F1"/>
    <w:rsid w:val="00430EBF"/>
    <w:rsid w:val="00431B2C"/>
    <w:rsid w:val="0043286C"/>
    <w:rsid w:val="00432925"/>
    <w:rsid w:val="00432B9E"/>
    <w:rsid w:val="00433691"/>
    <w:rsid w:val="004338EE"/>
    <w:rsid w:val="00434D3D"/>
    <w:rsid w:val="004352F1"/>
    <w:rsid w:val="00435ABB"/>
    <w:rsid w:val="004373C7"/>
    <w:rsid w:val="0044000D"/>
    <w:rsid w:val="00441646"/>
    <w:rsid w:val="00441748"/>
    <w:rsid w:val="00441B37"/>
    <w:rsid w:val="00441D87"/>
    <w:rsid w:val="00442A74"/>
    <w:rsid w:val="00444961"/>
    <w:rsid w:val="004457B3"/>
    <w:rsid w:val="00447466"/>
    <w:rsid w:val="00447F92"/>
    <w:rsid w:val="00450E1E"/>
    <w:rsid w:val="00450F93"/>
    <w:rsid w:val="00451233"/>
    <w:rsid w:val="004525F9"/>
    <w:rsid w:val="004526C6"/>
    <w:rsid w:val="004527BC"/>
    <w:rsid w:val="00452A66"/>
    <w:rsid w:val="004537BC"/>
    <w:rsid w:val="00453F70"/>
    <w:rsid w:val="00454518"/>
    <w:rsid w:val="004546FB"/>
    <w:rsid w:val="00454C19"/>
    <w:rsid w:val="00454E25"/>
    <w:rsid w:val="00455D8C"/>
    <w:rsid w:val="00456C7C"/>
    <w:rsid w:val="00456E8B"/>
    <w:rsid w:val="00457865"/>
    <w:rsid w:val="00460AEB"/>
    <w:rsid w:val="00460D02"/>
    <w:rsid w:val="004618EB"/>
    <w:rsid w:val="00461943"/>
    <w:rsid w:val="0046207F"/>
    <w:rsid w:val="004620E0"/>
    <w:rsid w:val="004630F6"/>
    <w:rsid w:val="0046333A"/>
    <w:rsid w:val="00463597"/>
    <w:rsid w:val="00463929"/>
    <w:rsid w:val="004659B7"/>
    <w:rsid w:val="004672CC"/>
    <w:rsid w:val="004705D1"/>
    <w:rsid w:val="00470BA9"/>
    <w:rsid w:val="00470C77"/>
    <w:rsid w:val="00471B03"/>
    <w:rsid w:val="00471F6C"/>
    <w:rsid w:val="00472ECC"/>
    <w:rsid w:val="004733F2"/>
    <w:rsid w:val="00473B35"/>
    <w:rsid w:val="00473B73"/>
    <w:rsid w:val="00474B07"/>
    <w:rsid w:val="00476437"/>
    <w:rsid w:val="00477210"/>
    <w:rsid w:val="00477F11"/>
    <w:rsid w:val="00480551"/>
    <w:rsid w:val="00480B68"/>
    <w:rsid w:val="00481ADF"/>
    <w:rsid w:val="00481B42"/>
    <w:rsid w:val="00482502"/>
    <w:rsid w:val="00483122"/>
    <w:rsid w:val="0048414E"/>
    <w:rsid w:val="0048555D"/>
    <w:rsid w:val="00485CB5"/>
    <w:rsid w:val="00485CF7"/>
    <w:rsid w:val="0048602C"/>
    <w:rsid w:val="0048610E"/>
    <w:rsid w:val="004868AB"/>
    <w:rsid w:val="00486937"/>
    <w:rsid w:val="00486F0C"/>
    <w:rsid w:val="00487C65"/>
    <w:rsid w:val="00487EA7"/>
    <w:rsid w:val="004903A9"/>
    <w:rsid w:val="0049052A"/>
    <w:rsid w:val="00491B6D"/>
    <w:rsid w:val="00491DD3"/>
    <w:rsid w:val="00491EA0"/>
    <w:rsid w:val="004920F2"/>
    <w:rsid w:val="00492490"/>
    <w:rsid w:val="00492667"/>
    <w:rsid w:val="00492A2B"/>
    <w:rsid w:val="00493013"/>
    <w:rsid w:val="00494351"/>
    <w:rsid w:val="0049473A"/>
    <w:rsid w:val="00494ADA"/>
    <w:rsid w:val="00494F10"/>
    <w:rsid w:val="00495ABB"/>
    <w:rsid w:val="004965BF"/>
    <w:rsid w:val="00497397"/>
    <w:rsid w:val="00497CAC"/>
    <w:rsid w:val="004A049F"/>
    <w:rsid w:val="004A1251"/>
    <w:rsid w:val="004A16C2"/>
    <w:rsid w:val="004A16C6"/>
    <w:rsid w:val="004A233E"/>
    <w:rsid w:val="004A3DC7"/>
    <w:rsid w:val="004A4B28"/>
    <w:rsid w:val="004A4E13"/>
    <w:rsid w:val="004A5252"/>
    <w:rsid w:val="004A6264"/>
    <w:rsid w:val="004A692A"/>
    <w:rsid w:val="004A6B1E"/>
    <w:rsid w:val="004A7757"/>
    <w:rsid w:val="004A787B"/>
    <w:rsid w:val="004B1689"/>
    <w:rsid w:val="004B1FF0"/>
    <w:rsid w:val="004B2B8F"/>
    <w:rsid w:val="004B2EBC"/>
    <w:rsid w:val="004B3145"/>
    <w:rsid w:val="004B3C9A"/>
    <w:rsid w:val="004B3FCB"/>
    <w:rsid w:val="004B4483"/>
    <w:rsid w:val="004B4878"/>
    <w:rsid w:val="004B4D1D"/>
    <w:rsid w:val="004C0BD2"/>
    <w:rsid w:val="004C267D"/>
    <w:rsid w:val="004C2FA8"/>
    <w:rsid w:val="004C2FF0"/>
    <w:rsid w:val="004C363C"/>
    <w:rsid w:val="004C4A63"/>
    <w:rsid w:val="004C536B"/>
    <w:rsid w:val="004C5424"/>
    <w:rsid w:val="004C5DA0"/>
    <w:rsid w:val="004C6202"/>
    <w:rsid w:val="004C6AF1"/>
    <w:rsid w:val="004C6E2E"/>
    <w:rsid w:val="004C764F"/>
    <w:rsid w:val="004D11E9"/>
    <w:rsid w:val="004D16CB"/>
    <w:rsid w:val="004D182B"/>
    <w:rsid w:val="004D1AF8"/>
    <w:rsid w:val="004D2095"/>
    <w:rsid w:val="004D21F4"/>
    <w:rsid w:val="004D22D4"/>
    <w:rsid w:val="004D2997"/>
    <w:rsid w:val="004D3BCC"/>
    <w:rsid w:val="004D3D4F"/>
    <w:rsid w:val="004D3E4B"/>
    <w:rsid w:val="004D517E"/>
    <w:rsid w:val="004D58AA"/>
    <w:rsid w:val="004D5C3C"/>
    <w:rsid w:val="004D65AE"/>
    <w:rsid w:val="004E078B"/>
    <w:rsid w:val="004E0A83"/>
    <w:rsid w:val="004E10FB"/>
    <w:rsid w:val="004E11E7"/>
    <w:rsid w:val="004E1C47"/>
    <w:rsid w:val="004E1FEF"/>
    <w:rsid w:val="004E229B"/>
    <w:rsid w:val="004E2858"/>
    <w:rsid w:val="004E2B44"/>
    <w:rsid w:val="004E2E86"/>
    <w:rsid w:val="004E43E6"/>
    <w:rsid w:val="004E4A2F"/>
    <w:rsid w:val="004E4E61"/>
    <w:rsid w:val="004E53D0"/>
    <w:rsid w:val="004E5FAB"/>
    <w:rsid w:val="004E6C65"/>
    <w:rsid w:val="004E6EF3"/>
    <w:rsid w:val="004E7BA6"/>
    <w:rsid w:val="004F0050"/>
    <w:rsid w:val="004F029E"/>
    <w:rsid w:val="004F0363"/>
    <w:rsid w:val="004F0485"/>
    <w:rsid w:val="004F06D1"/>
    <w:rsid w:val="004F072D"/>
    <w:rsid w:val="004F10B1"/>
    <w:rsid w:val="004F2C42"/>
    <w:rsid w:val="004F3139"/>
    <w:rsid w:val="004F386F"/>
    <w:rsid w:val="004F3FA9"/>
    <w:rsid w:val="004F4010"/>
    <w:rsid w:val="004F4226"/>
    <w:rsid w:val="004F442F"/>
    <w:rsid w:val="004F4964"/>
    <w:rsid w:val="004F4D3D"/>
    <w:rsid w:val="004F595D"/>
    <w:rsid w:val="004F60EF"/>
    <w:rsid w:val="004F626C"/>
    <w:rsid w:val="004F649E"/>
    <w:rsid w:val="004F7AFB"/>
    <w:rsid w:val="00502070"/>
    <w:rsid w:val="005021C0"/>
    <w:rsid w:val="00502AA1"/>
    <w:rsid w:val="005038F9"/>
    <w:rsid w:val="00503ACB"/>
    <w:rsid w:val="00503EC6"/>
    <w:rsid w:val="005041EB"/>
    <w:rsid w:val="005048CB"/>
    <w:rsid w:val="00504D94"/>
    <w:rsid w:val="005059C6"/>
    <w:rsid w:val="00506213"/>
    <w:rsid w:val="005062B8"/>
    <w:rsid w:val="00506DCE"/>
    <w:rsid w:val="00506EBF"/>
    <w:rsid w:val="00506F0E"/>
    <w:rsid w:val="00507022"/>
    <w:rsid w:val="005070B4"/>
    <w:rsid w:val="005100F5"/>
    <w:rsid w:val="00510CE9"/>
    <w:rsid w:val="00511C29"/>
    <w:rsid w:val="005124BB"/>
    <w:rsid w:val="0051363D"/>
    <w:rsid w:val="00513B7A"/>
    <w:rsid w:val="00514554"/>
    <w:rsid w:val="00514571"/>
    <w:rsid w:val="00514E33"/>
    <w:rsid w:val="005153F0"/>
    <w:rsid w:val="00517C59"/>
    <w:rsid w:val="00520905"/>
    <w:rsid w:val="005217AC"/>
    <w:rsid w:val="00521DFA"/>
    <w:rsid w:val="00521FB6"/>
    <w:rsid w:val="005227AF"/>
    <w:rsid w:val="0052334F"/>
    <w:rsid w:val="005236D5"/>
    <w:rsid w:val="00524A2F"/>
    <w:rsid w:val="00524EF7"/>
    <w:rsid w:val="00525072"/>
    <w:rsid w:val="00525100"/>
    <w:rsid w:val="00525390"/>
    <w:rsid w:val="00525681"/>
    <w:rsid w:val="0052615B"/>
    <w:rsid w:val="005263B8"/>
    <w:rsid w:val="00526A40"/>
    <w:rsid w:val="00526C0F"/>
    <w:rsid w:val="00527E34"/>
    <w:rsid w:val="00530435"/>
    <w:rsid w:val="00530456"/>
    <w:rsid w:val="00530C09"/>
    <w:rsid w:val="00530F75"/>
    <w:rsid w:val="00530F98"/>
    <w:rsid w:val="00531562"/>
    <w:rsid w:val="00531E51"/>
    <w:rsid w:val="00532832"/>
    <w:rsid w:val="00532F94"/>
    <w:rsid w:val="00533A0A"/>
    <w:rsid w:val="00533C18"/>
    <w:rsid w:val="00534F94"/>
    <w:rsid w:val="00535596"/>
    <w:rsid w:val="00535EC5"/>
    <w:rsid w:val="00536350"/>
    <w:rsid w:val="00536A79"/>
    <w:rsid w:val="00537077"/>
    <w:rsid w:val="005419FC"/>
    <w:rsid w:val="005421BB"/>
    <w:rsid w:val="00542C7B"/>
    <w:rsid w:val="00542EAD"/>
    <w:rsid w:val="00544007"/>
    <w:rsid w:val="005442DA"/>
    <w:rsid w:val="0054589A"/>
    <w:rsid w:val="00545B9C"/>
    <w:rsid w:val="00545DC9"/>
    <w:rsid w:val="00545ED7"/>
    <w:rsid w:val="0054639D"/>
    <w:rsid w:val="005467CE"/>
    <w:rsid w:val="00547BB5"/>
    <w:rsid w:val="0055161E"/>
    <w:rsid w:val="0055197C"/>
    <w:rsid w:val="005520A1"/>
    <w:rsid w:val="00552C74"/>
    <w:rsid w:val="00552DDB"/>
    <w:rsid w:val="0055305A"/>
    <w:rsid w:val="005543CB"/>
    <w:rsid w:val="005546E5"/>
    <w:rsid w:val="00554CA9"/>
    <w:rsid w:val="005559C6"/>
    <w:rsid w:val="00555DE4"/>
    <w:rsid w:val="005570A9"/>
    <w:rsid w:val="005601DE"/>
    <w:rsid w:val="0056051C"/>
    <w:rsid w:val="005609C8"/>
    <w:rsid w:val="0056132D"/>
    <w:rsid w:val="0056160C"/>
    <w:rsid w:val="005620CF"/>
    <w:rsid w:val="00562160"/>
    <w:rsid w:val="00563462"/>
    <w:rsid w:val="00564226"/>
    <w:rsid w:val="00565359"/>
    <w:rsid w:val="00565BC2"/>
    <w:rsid w:val="00565EAA"/>
    <w:rsid w:val="00567089"/>
    <w:rsid w:val="00567322"/>
    <w:rsid w:val="0057008D"/>
    <w:rsid w:val="0057082B"/>
    <w:rsid w:val="005711E4"/>
    <w:rsid w:val="005725C8"/>
    <w:rsid w:val="00572806"/>
    <w:rsid w:val="00572B1E"/>
    <w:rsid w:val="00574AA2"/>
    <w:rsid w:val="00574D56"/>
    <w:rsid w:val="00574DD1"/>
    <w:rsid w:val="0057503B"/>
    <w:rsid w:val="005751FE"/>
    <w:rsid w:val="00575F23"/>
    <w:rsid w:val="00577509"/>
    <w:rsid w:val="005777BC"/>
    <w:rsid w:val="00577EAC"/>
    <w:rsid w:val="00580ECB"/>
    <w:rsid w:val="00581285"/>
    <w:rsid w:val="005820E4"/>
    <w:rsid w:val="00582113"/>
    <w:rsid w:val="00582A67"/>
    <w:rsid w:val="0058335C"/>
    <w:rsid w:val="00583484"/>
    <w:rsid w:val="005836D4"/>
    <w:rsid w:val="00583984"/>
    <w:rsid w:val="00583A8C"/>
    <w:rsid w:val="00584EFC"/>
    <w:rsid w:val="00586051"/>
    <w:rsid w:val="00587021"/>
    <w:rsid w:val="0058777C"/>
    <w:rsid w:val="00587EE1"/>
    <w:rsid w:val="00587F76"/>
    <w:rsid w:val="0059128F"/>
    <w:rsid w:val="00591351"/>
    <w:rsid w:val="00591DAC"/>
    <w:rsid w:val="00594C7E"/>
    <w:rsid w:val="0059521A"/>
    <w:rsid w:val="00595649"/>
    <w:rsid w:val="00596386"/>
    <w:rsid w:val="00596B33"/>
    <w:rsid w:val="00597295"/>
    <w:rsid w:val="005977DC"/>
    <w:rsid w:val="005977DE"/>
    <w:rsid w:val="00597C44"/>
    <w:rsid w:val="005A0554"/>
    <w:rsid w:val="005A18AB"/>
    <w:rsid w:val="005A1AE1"/>
    <w:rsid w:val="005A317B"/>
    <w:rsid w:val="005A39B7"/>
    <w:rsid w:val="005A4A89"/>
    <w:rsid w:val="005A4F31"/>
    <w:rsid w:val="005A5575"/>
    <w:rsid w:val="005A5B9B"/>
    <w:rsid w:val="005A5DA0"/>
    <w:rsid w:val="005A6444"/>
    <w:rsid w:val="005A6733"/>
    <w:rsid w:val="005A6B01"/>
    <w:rsid w:val="005A6D29"/>
    <w:rsid w:val="005B03EA"/>
    <w:rsid w:val="005B0810"/>
    <w:rsid w:val="005B0B67"/>
    <w:rsid w:val="005B1150"/>
    <w:rsid w:val="005B1EBB"/>
    <w:rsid w:val="005B28CD"/>
    <w:rsid w:val="005B37BC"/>
    <w:rsid w:val="005B5849"/>
    <w:rsid w:val="005B61FA"/>
    <w:rsid w:val="005B64CF"/>
    <w:rsid w:val="005B6517"/>
    <w:rsid w:val="005C04EA"/>
    <w:rsid w:val="005C1EB8"/>
    <w:rsid w:val="005C21B7"/>
    <w:rsid w:val="005C2DF6"/>
    <w:rsid w:val="005C30DB"/>
    <w:rsid w:val="005C3C80"/>
    <w:rsid w:val="005C3D1B"/>
    <w:rsid w:val="005C55DF"/>
    <w:rsid w:val="005C6669"/>
    <w:rsid w:val="005C7747"/>
    <w:rsid w:val="005C7D23"/>
    <w:rsid w:val="005D1D8E"/>
    <w:rsid w:val="005D2077"/>
    <w:rsid w:val="005D2101"/>
    <w:rsid w:val="005D2914"/>
    <w:rsid w:val="005D30F4"/>
    <w:rsid w:val="005D3B4D"/>
    <w:rsid w:val="005D3C90"/>
    <w:rsid w:val="005D3D75"/>
    <w:rsid w:val="005D3E73"/>
    <w:rsid w:val="005D428C"/>
    <w:rsid w:val="005D4D50"/>
    <w:rsid w:val="005D538A"/>
    <w:rsid w:val="005D6D7D"/>
    <w:rsid w:val="005D6E98"/>
    <w:rsid w:val="005E0870"/>
    <w:rsid w:val="005E1734"/>
    <w:rsid w:val="005E2119"/>
    <w:rsid w:val="005E2982"/>
    <w:rsid w:val="005E2E50"/>
    <w:rsid w:val="005E381F"/>
    <w:rsid w:val="005E3E1A"/>
    <w:rsid w:val="005E4617"/>
    <w:rsid w:val="005E4683"/>
    <w:rsid w:val="005E49E8"/>
    <w:rsid w:val="005E4C79"/>
    <w:rsid w:val="005E4F39"/>
    <w:rsid w:val="005E5B17"/>
    <w:rsid w:val="005E7008"/>
    <w:rsid w:val="005E725F"/>
    <w:rsid w:val="005E7E27"/>
    <w:rsid w:val="005F0428"/>
    <w:rsid w:val="005F0D04"/>
    <w:rsid w:val="005F1267"/>
    <w:rsid w:val="005F2593"/>
    <w:rsid w:val="005F2A78"/>
    <w:rsid w:val="005F2AA0"/>
    <w:rsid w:val="005F32CC"/>
    <w:rsid w:val="005F350A"/>
    <w:rsid w:val="005F3E9B"/>
    <w:rsid w:val="005F49B3"/>
    <w:rsid w:val="005F4CB3"/>
    <w:rsid w:val="005F5D57"/>
    <w:rsid w:val="005F6319"/>
    <w:rsid w:val="005F634C"/>
    <w:rsid w:val="005F65CA"/>
    <w:rsid w:val="005F686C"/>
    <w:rsid w:val="005F744B"/>
    <w:rsid w:val="00601851"/>
    <w:rsid w:val="0060262E"/>
    <w:rsid w:val="00602BD7"/>
    <w:rsid w:val="00602D45"/>
    <w:rsid w:val="006036DC"/>
    <w:rsid w:val="00604743"/>
    <w:rsid w:val="006054B3"/>
    <w:rsid w:val="006054F6"/>
    <w:rsid w:val="00607AEC"/>
    <w:rsid w:val="00607BDE"/>
    <w:rsid w:val="00611E67"/>
    <w:rsid w:val="0061205F"/>
    <w:rsid w:val="006135A4"/>
    <w:rsid w:val="006139DC"/>
    <w:rsid w:val="00614458"/>
    <w:rsid w:val="00614C67"/>
    <w:rsid w:val="00615DA5"/>
    <w:rsid w:val="006163A3"/>
    <w:rsid w:val="0061693D"/>
    <w:rsid w:val="00617CEB"/>
    <w:rsid w:val="00620E67"/>
    <w:rsid w:val="0062137F"/>
    <w:rsid w:val="00621E99"/>
    <w:rsid w:val="00621FF4"/>
    <w:rsid w:val="006222DB"/>
    <w:rsid w:val="0062274B"/>
    <w:rsid w:val="00623687"/>
    <w:rsid w:val="00623C01"/>
    <w:rsid w:val="00623ED3"/>
    <w:rsid w:val="0062402C"/>
    <w:rsid w:val="00624794"/>
    <w:rsid w:val="006247D2"/>
    <w:rsid w:val="00624C17"/>
    <w:rsid w:val="00624E13"/>
    <w:rsid w:val="00625BE8"/>
    <w:rsid w:val="006260D8"/>
    <w:rsid w:val="00627253"/>
    <w:rsid w:val="00630C5B"/>
    <w:rsid w:val="00630D89"/>
    <w:rsid w:val="00630E6B"/>
    <w:rsid w:val="00631987"/>
    <w:rsid w:val="00631D2A"/>
    <w:rsid w:val="00632C87"/>
    <w:rsid w:val="00633133"/>
    <w:rsid w:val="006338C1"/>
    <w:rsid w:val="00633C39"/>
    <w:rsid w:val="0063437F"/>
    <w:rsid w:val="006349B1"/>
    <w:rsid w:val="0063593A"/>
    <w:rsid w:val="00636575"/>
    <w:rsid w:val="00636D50"/>
    <w:rsid w:val="00637405"/>
    <w:rsid w:val="00641B60"/>
    <w:rsid w:val="00641B7E"/>
    <w:rsid w:val="006427B8"/>
    <w:rsid w:val="0064280E"/>
    <w:rsid w:val="00643357"/>
    <w:rsid w:val="00644094"/>
    <w:rsid w:val="006449EB"/>
    <w:rsid w:val="0064519D"/>
    <w:rsid w:val="0064589E"/>
    <w:rsid w:val="00645C99"/>
    <w:rsid w:val="006460A6"/>
    <w:rsid w:val="006461A3"/>
    <w:rsid w:val="00646A19"/>
    <w:rsid w:val="00646CE5"/>
    <w:rsid w:val="00650265"/>
    <w:rsid w:val="00650B20"/>
    <w:rsid w:val="00653D64"/>
    <w:rsid w:val="006546BE"/>
    <w:rsid w:val="00654B79"/>
    <w:rsid w:val="00655873"/>
    <w:rsid w:val="0065664F"/>
    <w:rsid w:val="00657167"/>
    <w:rsid w:val="006574DE"/>
    <w:rsid w:val="00657872"/>
    <w:rsid w:val="00662AF3"/>
    <w:rsid w:val="006633FA"/>
    <w:rsid w:val="00664B0C"/>
    <w:rsid w:val="0066657B"/>
    <w:rsid w:val="006701FB"/>
    <w:rsid w:val="006702F8"/>
    <w:rsid w:val="00671034"/>
    <w:rsid w:val="0067134B"/>
    <w:rsid w:val="00671917"/>
    <w:rsid w:val="006727FB"/>
    <w:rsid w:val="00672EF9"/>
    <w:rsid w:val="006767F9"/>
    <w:rsid w:val="0067723B"/>
    <w:rsid w:val="00677709"/>
    <w:rsid w:val="0068032D"/>
    <w:rsid w:val="00680801"/>
    <w:rsid w:val="006816C7"/>
    <w:rsid w:val="0068187C"/>
    <w:rsid w:val="00682E86"/>
    <w:rsid w:val="006833C5"/>
    <w:rsid w:val="00683BEE"/>
    <w:rsid w:val="00683C28"/>
    <w:rsid w:val="006843DE"/>
    <w:rsid w:val="00684EEA"/>
    <w:rsid w:val="00686217"/>
    <w:rsid w:val="00687644"/>
    <w:rsid w:val="00687D8B"/>
    <w:rsid w:val="00690299"/>
    <w:rsid w:val="0069044F"/>
    <w:rsid w:val="0069068D"/>
    <w:rsid w:val="00690B95"/>
    <w:rsid w:val="00691B59"/>
    <w:rsid w:val="00692A09"/>
    <w:rsid w:val="006934A8"/>
    <w:rsid w:val="0069357F"/>
    <w:rsid w:val="00693981"/>
    <w:rsid w:val="00693DB2"/>
    <w:rsid w:val="006944C5"/>
    <w:rsid w:val="00694550"/>
    <w:rsid w:val="006948D2"/>
    <w:rsid w:val="0069490D"/>
    <w:rsid w:val="006949E8"/>
    <w:rsid w:val="00694ACD"/>
    <w:rsid w:val="00694D3C"/>
    <w:rsid w:val="00695204"/>
    <w:rsid w:val="00696198"/>
    <w:rsid w:val="00696609"/>
    <w:rsid w:val="00696CD4"/>
    <w:rsid w:val="00696F1D"/>
    <w:rsid w:val="0069714E"/>
    <w:rsid w:val="00697571"/>
    <w:rsid w:val="00697B1A"/>
    <w:rsid w:val="00697BEE"/>
    <w:rsid w:val="00697D44"/>
    <w:rsid w:val="006A0407"/>
    <w:rsid w:val="006A08C1"/>
    <w:rsid w:val="006A0A9C"/>
    <w:rsid w:val="006A0E0C"/>
    <w:rsid w:val="006A2B45"/>
    <w:rsid w:val="006A2D10"/>
    <w:rsid w:val="006A367F"/>
    <w:rsid w:val="006A3A0C"/>
    <w:rsid w:val="006A3EE2"/>
    <w:rsid w:val="006A5987"/>
    <w:rsid w:val="006A5D19"/>
    <w:rsid w:val="006A6218"/>
    <w:rsid w:val="006A627F"/>
    <w:rsid w:val="006A62E7"/>
    <w:rsid w:val="006A6337"/>
    <w:rsid w:val="006A6821"/>
    <w:rsid w:val="006A7DE4"/>
    <w:rsid w:val="006B03AA"/>
    <w:rsid w:val="006B08AD"/>
    <w:rsid w:val="006B0CD6"/>
    <w:rsid w:val="006B1A95"/>
    <w:rsid w:val="006B2DEA"/>
    <w:rsid w:val="006B448F"/>
    <w:rsid w:val="006B48E9"/>
    <w:rsid w:val="006B4A49"/>
    <w:rsid w:val="006B4D98"/>
    <w:rsid w:val="006B55E3"/>
    <w:rsid w:val="006B688B"/>
    <w:rsid w:val="006C08F7"/>
    <w:rsid w:val="006C149F"/>
    <w:rsid w:val="006C214C"/>
    <w:rsid w:val="006C2C6E"/>
    <w:rsid w:val="006C32DA"/>
    <w:rsid w:val="006C44E1"/>
    <w:rsid w:val="006C4CA3"/>
    <w:rsid w:val="006C4E38"/>
    <w:rsid w:val="006C4EA6"/>
    <w:rsid w:val="006C56B3"/>
    <w:rsid w:val="006C5B51"/>
    <w:rsid w:val="006C6257"/>
    <w:rsid w:val="006C632A"/>
    <w:rsid w:val="006C63AF"/>
    <w:rsid w:val="006C692A"/>
    <w:rsid w:val="006C6A9A"/>
    <w:rsid w:val="006C7A55"/>
    <w:rsid w:val="006C7BF6"/>
    <w:rsid w:val="006C7DB2"/>
    <w:rsid w:val="006D0097"/>
    <w:rsid w:val="006D0D3A"/>
    <w:rsid w:val="006D1451"/>
    <w:rsid w:val="006D165C"/>
    <w:rsid w:val="006D17AC"/>
    <w:rsid w:val="006D1C20"/>
    <w:rsid w:val="006D1C44"/>
    <w:rsid w:val="006D28A5"/>
    <w:rsid w:val="006D29F3"/>
    <w:rsid w:val="006D2AD2"/>
    <w:rsid w:val="006D2E72"/>
    <w:rsid w:val="006D3E64"/>
    <w:rsid w:val="006D41E6"/>
    <w:rsid w:val="006D4E06"/>
    <w:rsid w:val="006D501C"/>
    <w:rsid w:val="006D56E2"/>
    <w:rsid w:val="006D5771"/>
    <w:rsid w:val="006D58CC"/>
    <w:rsid w:val="006D59F2"/>
    <w:rsid w:val="006D5DC5"/>
    <w:rsid w:val="006D6800"/>
    <w:rsid w:val="006D6817"/>
    <w:rsid w:val="006D6AD0"/>
    <w:rsid w:val="006D73F1"/>
    <w:rsid w:val="006D7650"/>
    <w:rsid w:val="006E02C6"/>
    <w:rsid w:val="006E08FD"/>
    <w:rsid w:val="006E0AB2"/>
    <w:rsid w:val="006E1AAC"/>
    <w:rsid w:val="006E1BC4"/>
    <w:rsid w:val="006E248D"/>
    <w:rsid w:val="006E26AF"/>
    <w:rsid w:val="006E2A67"/>
    <w:rsid w:val="006E3D3B"/>
    <w:rsid w:val="006E3EB5"/>
    <w:rsid w:val="006E5A65"/>
    <w:rsid w:val="006E5D7F"/>
    <w:rsid w:val="006E5D86"/>
    <w:rsid w:val="006E70E9"/>
    <w:rsid w:val="006E7980"/>
    <w:rsid w:val="006E7C7F"/>
    <w:rsid w:val="006F0A05"/>
    <w:rsid w:val="006F1BB6"/>
    <w:rsid w:val="006F1D22"/>
    <w:rsid w:val="006F28CC"/>
    <w:rsid w:val="006F34C3"/>
    <w:rsid w:val="006F3B04"/>
    <w:rsid w:val="006F4C57"/>
    <w:rsid w:val="006F52EC"/>
    <w:rsid w:val="006F6C59"/>
    <w:rsid w:val="006F7847"/>
    <w:rsid w:val="00700B8C"/>
    <w:rsid w:val="00701019"/>
    <w:rsid w:val="00702446"/>
    <w:rsid w:val="007029C1"/>
    <w:rsid w:val="00702A16"/>
    <w:rsid w:val="00702C66"/>
    <w:rsid w:val="00703528"/>
    <w:rsid w:val="00703C59"/>
    <w:rsid w:val="00704306"/>
    <w:rsid w:val="007045F5"/>
    <w:rsid w:val="007052DB"/>
    <w:rsid w:val="0070558F"/>
    <w:rsid w:val="00705626"/>
    <w:rsid w:val="0070641F"/>
    <w:rsid w:val="00706B1F"/>
    <w:rsid w:val="00707948"/>
    <w:rsid w:val="00710023"/>
    <w:rsid w:val="00710401"/>
    <w:rsid w:val="0071080A"/>
    <w:rsid w:val="00710F15"/>
    <w:rsid w:val="00711870"/>
    <w:rsid w:val="007118A9"/>
    <w:rsid w:val="0071258F"/>
    <w:rsid w:val="00712917"/>
    <w:rsid w:val="00712C88"/>
    <w:rsid w:val="007137CB"/>
    <w:rsid w:val="00713B43"/>
    <w:rsid w:val="007140A0"/>
    <w:rsid w:val="007141B7"/>
    <w:rsid w:val="00714280"/>
    <w:rsid w:val="0071473B"/>
    <w:rsid w:val="007148D6"/>
    <w:rsid w:val="00714B68"/>
    <w:rsid w:val="00715236"/>
    <w:rsid w:val="00715E59"/>
    <w:rsid w:val="00716772"/>
    <w:rsid w:val="00717C8F"/>
    <w:rsid w:val="00720842"/>
    <w:rsid w:val="00720D54"/>
    <w:rsid w:val="007219C1"/>
    <w:rsid w:val="007219CA"/>
    <w:rsid w:val="007220E7"/>
    <w:rsid w:val="00722849"/>
    <w:rsid w:val="00722B0E"/>
    <w:rsid w:val="00723717"/>
    <w:rsid w:val="0072512A"/>
    <w:rsid w:val="00726054"/>
    <w:rsid w:val="00726606"/>
    <w:rsid w:val="00726BA4"/>
    <w:rsid w:val="00730F07"/>
    <w:rsid w:val="007321E7"/>
    <w:rsid w:val="00732632"/>
    <w:rsid w:val="00732891"/>
    <w:rsid w:val="00733A8A"/>
    <w:rsid w:val="00733AAD"/>
    <w:rsid w:val="00735815"/>
    <w:rsid w:val="00737605"/>
    <w:rsid w:val="00737F79"/>
    <w:rsid w:val="00740532"/>
    <w:rsid w:val="00742A38"/>
    <w:rsid w:val="00743840"/>
    <w:rsid w:val="00743A7C"/>
    <w:rsid w:val="0074536E"/>
    <w:rsid w:val="007457EE"/>
    <w:rsid w:val="00745F3D"/>
    <w:rsid w:val="007464B4"/>
    <w:rsid w:val="00746DF5"/>
    <w:rsid w:val="00747787"/>
    <w:rsid w:val="00747C84"/>
    <w:rsid w:val="0075035A"/>
    <w:rsid w:val="00750975"/>
    <w:rsid w:val="00750F17"/>
    <w:rsid w:val="00751530"/>
    <w:rsid w:val="00751B7F"/>
    <w:rsid w:val="007533F3"/>
    <w:rsid w:val="00753500"/>
    <w:rsid w:val="0075372B"/>
    <w:rsid w:val="00753D07"/>
    <w:rsid w:val="00753E91"/>
    <w:rsid w:val="00753EA8"/>
    <w:rsid w:val="00754AB8"/>
    <w:rsid w:val="00754DD7"/>
    <w:rsid w:val="00754F76"/>
    <w:rsid w:val="00755142"/>
    <w:rsid w:val="0075557C"/>
    <w:rsid w:val="00756018"/>
    <w:rsid w:val="00756719"/>
    <w:rsid w:val="007600D9"/>
    <w:rsid w:val="007601AB"/>
    <w:rsid w:val="0076056E"/>
    <w:rsid w:val="00761013"/>
    <w:rsid w:val="00761474"/>
    <w:rsid w:val="007617FA"/>
    <w:rsid w:val="00761F2F"/>
    <w:rsid w:val="00762857"/>
    <w:rsid w:val="00762E28"/>
    <w:rsid w:val="0076364B"/>
    <w:rsid w:val="0076364E"/>
    <w:rsid w:val="007639E3"/>
    <w:rsid w:val="00763F05"/>
    <w:rsid w:val="00763F5D"/>
    <w:rsid w:val="0076489F"/>
    <w:rsid w:val="00764B2D"/>
    <w:rsid w:val="00764C07"/>
    <w:rsid w:val="007653B9"/>
    <w:rsid w:val="0076569D"/>
    <w:rsid w:val="007660BD"/>
    <w:rsid w:val="00766D40"/>
    <w:rsid w:val="0076721B"/>
    <w:rsid w:val="00767DCF"/>
    <w:rsid w:val="0077254B"/>
    <w:rsid w:val="007730FC"/>
    <w:rsid w:val="00774AC6"/>
    <w:rsid w:val="007752D0"/>
    <w:rsid w:val="00775617"/>
    <w:rsid w:val="00775B3D"/>
    <w:rsid w:val="00776000"/>
    <w:rsid w:val="00776146"/>
    <w:rsid w:val="007767EA"/>
    <w:rsid w:val="007769F5"/>
    <w:rsid w:val="007779D7"/>
    <w:rsid w:val="00777D8E"/>
    <w:rsid w:val="00782801"/>
    <w:rsid w:val="0078319D"/>
    <w:rsid w:val="00783D52"/>
    <w:rsid w:val="00783DFB"/>
    <w:rsid w:val="0078467E"/>
    <w:rsid w:val="00786DFE"/>
    <w:rsid w:val="007873B6"/>
    <w:rsid w:val="00787BBC"/>
    <w:rsid w:val="007907A5"/>
    <w:rsid w:val="007907F1"/>
    <w:rsid w:val="007908A8"/>
    <w:rsid w:val="00792052"/>
    <w:rsid w:val="0079251D"/>
    <w:rsid w:val="00792F7B"/>
    <w:rsid w:val="007939D8"/>
    <w:rsid w:val="00793B2A"/>
    <w:rsid w:val="00793DF5"/>
    <w:rsid w:val="00794639"/>
    <w:rsid w:val="00794A82"/>
    <w:rsid w:val="007951B3"/>
    <w:rsid w:val="00796F25"/>
    <w:rsid w:val="007971F1"/>
    <w:rsid w:val="007978D7"/>
    <w:rsid w:val="00797F4B"/>
    <w:rsid w:val="007A054A"/>
    <w:rsid w:val="007A16AC"/>
    <w:rsid w:val="007A241B"/>
    <w:rsid w:val="007A2E93"/>
    <w:rsid w:val="007A420A"/>
    <w:rsid w:val="007A425D"/>
    <w:rsid w:val="007A4536"/>
    <w:rsid w:val="007A5DD0"/>
    <w:rsid w:val="007A6178"/>
    <w:rsid w:val="007A6CAF"/>
    <w:rsid w:val="007A6F44"/>
    <w:rsid w:val="007B0179"/>
    <w:rsid w:val="007B0CF5"/>
    <w:rsid w:val="007B1276"/>
    <w:rsid w:val="007B13D1"/>
    <w:rsid w:val="007B1DD4"/>
    <w:rsid w:val="007B249A"/>
    <w:rsid w:val="007B261F"/>
    <w:rsid w:val="007B273C"/>
    <w:rsid w:val="007B474E"/>
    <w:rsid w:val="007B4A9A"/>
    <w:rsid w:val="007B4D7A"/>
    <w:rsid w:val="007B74EA"/>
    <w:rsid w:val="007B7A47"/>
    <w:rsid w:val="007C034F"/>
    <w:rsid w:val="007C080F"/>
    <w:rsid w:val="007C104D"/>
    <w:rsid w:val="007C121F"/>
    <w:rsid w:val="007C1505"/>
    <w:rsid w:val="007C1B8D"/>
    <w:rsid w:val="007C1BE5"/>
    <w:rsid w:val="007C1CA4"/>
    <w:rsid w:val="007C2D0D"/>
    <w:rsid w:val="007C3397"/>
    <w:rsid w:val="007C3617"/>
    <w:rsid w:val="007C39B4"/>
    <w:rsid w:val="007C404D"/>
    <w:rsid w:val="007C4624"/>
    <w:rsid w:val="007C4C25"/>
    <w:rsid w:val="007C5470"/>
    <w:rsid w:val="007C57E4"/>
    <w:rsid w:val="007C5845"/>
    <w:rsid w:val="007C5A40"/>
    <w:rsid w:val="007C62AC"/>
    <w:rsid w:val="007C6C71"/>
    <w:rsid w:val="007C7C0B"/>
    <w:rsid w:val="007C7C5F"/>
    <w:rsid w:val="007C7E27"/>
    <w:rsid w:val="007D0170"/>
    <w:rsid w:val="007D06BA"/>
    <w:rsid w:val="007D0F47"/>
    <w:rsid w:val="007D1254"/>
    <w:rsid w:val="007D14A0"/>
    <w:rsid w:val="007D14CB"/>
    <w:rsid w:val="007D15EC"/>
    <w:rsid w:val="007D1B57"/>
    <w:rsid w:val="007D1CB7"/>
    <w:rsid w:val="007D1E41"/>
    <w:rsid w:val="007D2AF7"/>
    <w:rsid w:val="007D38E0"/>
    <w:rsid w:val="007D4314"/>
    <w:rsid w:val="007D5AFD"/>
    <w:rsid w:val="007D6587"/>
    <w:rsid w:val="007D68EF"/>
    <w:rsid w:val="007D7001"/>
    <w:rsid w:val="007D7934"/>
    <w:rsid w:val="007E087F"/>
    <w:rsid w:val="007E0A3D"/>
    <w:rsid w:val="007E0AA5"/>
    <w:rsid w:val="007E0D72"/>
    <w:rsid w:val="007E1A75"/>
    <w:rsid w:val="007E22F3"/>
    <w:rsid w:val="007E2D8F"/>
    <w:rsid w:val="007E3863"/>
    <w:rsid w:val="007E3ADF"/>
    <w:rsid w:val="007E40E2"/>
    <w:rsid w:val="007E438A"/>
    <w:rsid w:val="007E563A"/>
    <w:rsid w:val="007E7326"/>
    <w:rsid w:val="007E7E83"/>
    <w:rsid w:val="007F08EB"/>
    <w:rsid w:val="007F2065"/>
    <w:rsid w:val="007F2296"/>
    <w:rsid w:val="007F3A7F"/>
    <w:rsid w:val="007F5766"/>
    <w:rsid w:val="007F69B8"/>
    <w:rsid w:val="007F780A"/>
    <w:rsid w:val="00800002"/>
    <w:rsid w:val="00800688"/>
    <w:rsid w:val="00800B5C"/>
    <w:rsid w:val="008016FD"/>
    <w:rsid w:val="00801944"/>
    <w:rsid w:val="00801CD2"/>
    <w:rsid w:val="008048D8"/>
    <w:rsid w:val="00805B4C"/>
    <w:rsid w:val="0080653C"/>
    <w:rsid w:val="00806AB0"/>
    <w:rsid w:val="00810761"/>
    <w:rsid w:val="00810A0D"/>
    <w:rsid w:val="00810C99"/>
    <w:rsid w:val="00810D45"/>
    <w:rsid w:val="008111CE"/>
    <w:rsid w:val="008114DA"/>
    <w:rsid w:val="00812750"/>
    <w:rsid w:val="00812760"/>
    <w:rsid w:val="00813898"/>
    <w:rsid w:val="00814A1F"/>
    <w:rsid w:val="00814D96"/>
    <w:rsid w:val="008152AA"/>
    <w:rsid w:val="00816287"/>
    <w:rsid w:val="0081652F"/>
    <w:rsid w:val="008172D3"/>
    <w:rsid w:val="0081776C"/>
    <w:rsid w:val="00817F93"/>
    <w:rsid w:val="008201A0"/>
    <w:rsid w:val="0082023D"/>
    <w:rsid w:val="008206FA"/>
    <w:rsid w:val="0082082B"/>
    <w:rsid w:val="00820E6D"/>
    <w:rsid w:val="008213D9"/>
    <w:rsid w:val="008227FB"/>
    <w:rsid w:val="008229AD"/>
    <w:rsid w:val="008229BD"/>
    <w:rsid w:val="00822A42"/>
    <w:rsid w:val="0082311E"/>
    <w:rsid w:val="0082425B"/>
    <w:rsid w:val="00825302"/>
    <w:rsid w:val="00825DB0"/>
    <w:rsid w:val="00825FFA"/>
    <w:rsid w:val="00826E84"/>
    <w:rsid w:val="00826FCA"/>
    <w:rsid w:val="008276E6"/>
    <w:rsid w:val="008300F5"/>
    <w:rsid w:val="008302D2"/>
    <w:rsid w:val="00830678"/>
    <w:rsid w:val="00830C05"/>
    <w:rsid w:val="00830DF6"/>
    <w:rsid w:val="00830E37"/>
    <w:rsid w:val="00830E3E"/>
    <w:rsid w:val="00831414"/>
    <w:rsid w:val="00831ED5"/>
    <w:rsid w:val="0083208A"/>
    <w:rsid w:val="008322F6"/>
    <w:rsid w:val="00832E86"/>
    <w:rsid w:val="0083332E"/>
    <w:rsid w:val="008341FC"/>
    <w:rsid w:val="00835EFB"/>
    <w:rsid w:val="0083741F"/>
    <w:rsid w:val="008410DA"/>
    <w:rsid w:val="008414F6"/>
    <w:rsid w:val="00842081"/>
    <w:rsid w:val="008424E2"/>
    <w:rsid w:val="00842564"/>
    <w:rsid w:val="008426EB"/>
    <w:rsid w:val="008429FE"/>
    <w:rsid w:val="00843754"/>
    <w:rsid w:val="008444AA"/>
    <w:rsid w:val="00844F54"/>
    <w:rsid w:val="00846B00"/>
    <w:rsid w:val="00846C72"/>
    <w:rsid w:val="00846FAB"/>
    <w:rsid w:val="00847E2C"/>
    <w:rsid w:val="00850A3F"/>
    <w:rsid w:val="00851057"/>
    <w:rsid w:val="008511D5"/>
    <w:rsid w:val="008516CE"/>
    <w:rsid w:val="008517C6"/>
    <w:rsid w:val="008517D9"/>
    <w:rsid w:val="00851BDE"/>
    <w:rsid w:val="00852224"/>
    <w:rsid w:val="008525AE"/>
    <w:rsid w:val="008528C0"/>
    <w:rsid w:val="00853528"/>
    <w:rsid w:val="0085514E"/>
    <w:rsid w:val="008558EC"/>
    <w:rsid w:val="00855A27"/>
    <w:rsid w:val="00855D45"/>
    <w:rsid w:val="0085606E"/>
    <w:rsid w:val="0085674A"/>
    <w:rsid w:val="00856F82"/>
    <w:rsid w:val="008607A9"/>
    <w:rsid w:val="00860C2D"/>
    <w:rsid w:val="00861ABC"/>
    <w:rsid w:val="008642F5"/>
    <w:rsid w:val="00865F6D"/>
    <w:rsid w:val="0086658F"/>
    <w:rsid w:val="00867138"/>
    <w:rsid w:val="008673E2"/>
    <w:rsid w:val="00867F8E"/>
    <w:rsid w:val="0087004E"/>
    <w:rsid w:val="0087055D"/>
    <w:rsid w:val="0087059A"/>
    <w:rsid w:val="00871041"/>
    <w:rsid w:val="00872342"/>
    <w:rsid w:val="00872C3A"/>
    <w:rsid w:val="0087446B"/>
    <w:rsid w:val="00877166"/>
    <w:rsid w:val="008824B8"/>
    <w:rsid w:val="008829E2"/>
    <w:rsid w:val="00882BF7"/>
    <w:rsid w:val="00882D8A"/>
    <w:rsid w:val="00883803"/>
    <w:rsid w:val="00883A1D"/>
    <w:rsid w:val="00884512"/>
    <w:rsid w:val="0088487E"/>
    <w:rsid w:val="00884AF8"/>
    <w:rsid w:val="008862CE"/>
    <w:rsid w:val="00886BDB"/>
    <w:rsid w:val="0088798B"/>
    <w:rsid w:val="00890624"/>
    <w:rsid w:val="0089131B"/>
    <w:rsid w:val="00891372"/>
    <w:rsid w:val="00892917"/>
    <w:rsid w:val="00895AAD"/>
    <w:rsid w:val="00896B57"/>
    <w:rsid w:val="00896C36"/>
    <w:rsid w:val="00897093"/>
    <w:rsid w:val="008A076F"/>
    <w:rsid w:val="008A0BD3"/>
    <w:rsid w:val="008A14C0"/>
    <w:rsid w:val="008A1F10"/>
    <w:rsid w:val="008A2035"/>
    <w:rsid w:val="008A25E5"/>
    <w:rsid w:val="008A2AC9"/>
    <w:rsid w:val="008A3008"/>
    <w:rsid w:val="008A3755"/>
    <w:rsid w:val="008A3FAB"/>
    <w:rsid w:val="008A4A99"/>
    <w:rsid w:val="008A5254"/>
    <w:rsid w:val="008A56BF"/>
    <w:rsid w:val="008A68B9"/>
    <w:rsid w:val="008A6DC2"/>
    <w:rsid w:val="008A7824"/>
    <w:rsid w:val="008A7F7E"/>
    <w:rsid w:val="008B16B9"/>
    <w:rsid w:val="008B1EA0"/>
    <w:rsid w:val="008B2287"/>
    <w:rsid w:val="008B2D2C"/>
    <w:rsid w:val="008B3C8F"/>
    <w:rsid w:val="008B468B"/>
    <w:rsid w:val="008B4978"/>
    <w:rsid w:val="008B4AB8"/>
    <w:rsid w:val="008B5826"/>
    <w:rsid w:val="008B5AA0"/>
    <w:rsid w:val="008B5C56"/>
    <w:rsid w:val="008B5EFD"/>
    <w:rsid w:val="008B6128"/>
    <w:rsid w:val="008B6586"/>
    <w:rsid w:val="008B6B73"/>
    <w:rsid w:val="008B74A0"/>
    <w:rsid w:val="008B7CEF"/>
    <w:rsid w:val="008C0B4D"/>
    <w:rsid w:val="008C0F23"/>
    <w:rsid w:val="008C15FA"/>
    <w:rsid w:val="008C2691"/>
    <w:rsid w:val="008C2849"/>
    <w:rsid w:val="008C40C8"/>
    <w:rsid w:val="008C42E2"/>
    <w:rsid w:val="008C44B0"/>
    <w:rsid w:val="008C4750"/>
    <w:rsid w:val="008C4857"/>
    <w:rsid w:val="008C4AAB"/>
    <w:rsid w:val="008C59E8"/>
    <w:rsid w:val="008C6257"/>
    <w:rsid w:val="008C67AA"/>
    <w:rsid w:val="008C6FAD"/>
    <w:rsid w:val="008C7A5E"/>
    <w:rsid w:val="008C7D9D"/>
    <w:rsid w:val="008D010B"/>
    <w:rsid w:val="008D04D4"/>
    <w:rsid w:val="008D1187"/>
    <w:rsid w:val="008D1588"/>
    <w:rsid w:val="008D2DEB"/>
    <w:rsid w:val="008D3097"/>
    <w:rsid w:val="008D450F"/>
    <w:rsid w:val="008D6450"/>
    <w:rsid w:val="008D7D5B"/>
    <w:rsid w:val="008E01F3"/>
    <w:rsid w:val="008E0643"/>
    <w:rsid w:val="008E0C09"/>
    <w:rsid w:val="008E22EC"/>
    <w:rsid w:val="008E461A"/>
    <w:rsid w:val="008E4717"/>
    <w:rsid w:val="008E5E0A"/>
    <w:rsid w:val="008E6AC8"/>
    <w:rsid w:val="008E7E6F"/>
    <w:rsid w:val="008F09C3"/>
    <w:rsid w:val="008F0F24"/>
    <w:rsid w:val="008F14F3"/>
    <w:rsid w:val="008F20D0"/>
    <w:rsid w:val="008F3D94"/>
    <w:rsid w:val="008F4DEA"/>
    <w:rsid w:val="008F50FA"/>
    <w:rsid w:val="008F5DD2"/>
    <w:rsid w:val="008F6033"/>
    <w:rsid w:val="008F60EF"/>
    <w:rsid w:val="008F7478"/>
    <w:rsid w:val="008F752C"/>
    <w:rsid w:val="00901556"/>
    <w:rsid w:val="00903049"/>
    <w:rsid w:val="00904406"/>
    <w:rsid w:val="009052C6"/>
    <w:rsid w:val="009054A0"/>
    <w:rsid w:val="009058BC"/>
    <w:rsid w:val="00905DFD"/>
    <w:rsid w:val="00906090"/>
    <w:rsid w:val="00906AFC"/>
    <w:rsid w:val="00906E7F"/>
    <w:rsid w:val="00907446"/>
    <w:rsid w:val="00910318"/>
    <w:rsid w:val="00910533"/>
    <w:rsid w:val="00910EF3"/>
    <w:rsid w:val="0091157E"/>
    <w:rsid w:val="009118DF"/>
    <w:rsid w:val="0091193C"/>
    <w:rsid w:val="00912108"/>
    <w:rsid w:val="00913453"/>
    <w:rsid w:val="0091392D"/>
    <w:rsid w:val="0091394B"/>
    <w:rsid w:val="00913C84"/>
    <w:rsid w:val="009140D3"/>
    <w:rsid w:val="0091453D"/>
    <w:rsid w:val="00914A54"/>
    <w:rsid w:val="00914EF7"/>
    <w:rsid w:val="00914F48"/>
    <w:rsid w:val="009151F0"/>
    <w:rsid w:val="0091556B"/>
    <w:rsid w:val="00915798"/>
    <w:rsid w:val="0091595F"/>
    <w:rsid w:val="00915FC2"/>
    <w:rsid w:val="00916140"/>
    <w:rsid w:val="009174BB"/>
    <w:rsid w:val="00917D0A"/>
    <w:rsid w:val="009208E6"/>
    <w:rsid w:val="009221B4"/>
    <w:rsid w:val="00922A23"/>
    <w:rsid w:val="00922D1E"/>
    <w:rsid w:val="0092524D"/>
    <w:rsid w:val="00925DCF"/>
    <w:rsid w:val="00927F18"/>
    <w:rsid w:val="00931488"/>
    <w:rsid w:val="0093463C"/>
    <w:rsid w:val="00935020"/>
    <w:rsid w:val="009351BA"/>
    <w:rsid w:val="009356EB"/>
    <w:rsid w:val="0093690F"/>
    <w:rsid w:val="00936D59"/>
    <w:rsid w:val="00936FB5"/>
    <w:rsid w:val="00937BE5"/>
    <w:rsid w:val="00937D4C"/>
    <w:rsid w:val="00940AA3"/>
    <w:rsid w:val="00942CBE"/>
    <w:rsid w:val="00942D97"/>
    <w:rsid w:val="009439CD"/>
    <w:rsid w:val="00943ABE"/>
    <w:rsid w:val="00943C19"/>
    <w:rsid w:val="00944D90"/>
    <w:rsid w:val="00945D7A"/>
    <w:rsid w:val="009461AE"/>
    <w:rsid w:val="009465DE"/>
    <w:rsid w:val="00946603"/>
    <w:rsid w:val="00946A99"/>
    <w:rsid w:val="00946E4B"/>
    <w:rsid w:val="009475CF"/>
    <w:rsid w:val="00947BEE"/>
    <w:rsid w:val="00950AC2"/>
    <w:rsid w:val="00950FF6"/>
    <w:rsid w:val="00951763"/>
    <w:rsid w:val="00952006"/>
    <w:rsid w:val="0095210D"/>
    <w:rsid w:val="00952D33"/>
    <w:rsid w:val="00952FBD"/>
    <w:rsid w:val="00953AA7"/>
    <w:rsid w:val="00953C34"/>
    <w:rsid w:val="009575E9"/>
    <w:rsid w:val="009577A3"/>
    <w:rsid w:val="00957981"/>
    <w:rsid w:val="00960A7B"/>
    <w:rsid w:val="00960B36"/>
    <w:rsid w:val="00960CF6"/>
    <w:rsid w:val="009615F1"/>
    <w:rsid w:val="00961CBA"/>
    <w:rsid w:val="0096238F"/>
    <w:rsid w:val="00962A49"/>
    <w:rsid w:val="00965126"/>
    <w:rsid w:val="009652B8"/>
    <w:rsid w:val="009653C2"/>
    <w:rsid w:val="00965F3B"/>
    <w:rsid w:val="0096648C"/>
    <w:rsid w:val="009664EF"/>
    <w:rsid w:val="0096721B"/>
    <w:rsid w:val="009712B1"/>
    <w:rsid w:val="00971499"/>
    <w:rsid w:val="00972E5A"/>
    <w:rsid w:val="00973877"/>
    <w:rsid w:val="00973B67"/>
    <w:rsid w:val="00973F8D"/>
    <w:rsid w:val="0097528A"/>
    <w:rsid w:val="009754C3"/>
    <w:rsid w:val="00975891"/>
    <w:rsid w:val="00975B3C"/>
    <w:rsid w:val="0097657A"/>
    <w:rsid w:val="00977730"/>
    <w:rsid w:val="009778C3"/>
    <w:rsid w:val="00977D91"/>
    <w:rsid w:val="00977DCA"/>
    <w:rsid w:val="00980091"/>
    <w:rsid w:val="009815D4"/>
    <w:rsid w:val="00983600"/>
    <w:rsid w:val="00983B44"/>
    <w:rsid w:val="00983F5D"/>
    <w:rsid w:val="00984798"/>
    <w:rsid w:val="00985A0E"/>
    <w:rsid w:val="00986913"/>
    <w:rsid w:val="00987BCC"/>
    <w:rsid w:val="00987F37"/>
    <w:rsid w:val="00990292"/>
    <w:rsid w:val="009904D1"/>
    <w:rsid w:val="00991D2E"/>
    <w:rsid w:val="0099253B"/>
    <w:rsid w:val="00992AAE"/>
    <w:rsid w:val="00992C42"/>
    <w:rsid w:val="00992E13"/>
    <w:rsid w:val="009933DA"/>
    <w:rsid w:val="00993F72"/>
    <w:rsid w:val="00994596"/>
    <w:rsid w:val="00994E72"/>
    <w:rsid w:val="00995695"/>
    <w:rsid w:val="0099585B"/>
    <w:rsid w:val="00995A14"/>
    <w:rsid w:val="00995C49"/>
    <w:rsid w:val="009966E9"/>
    <w:rsid w:val="00996EFD"/>
    <w:rsid w:val="00997D3F"/>
    <w:rsid w:val="00997F6E"/>
    <w:rsid w:val="009A0674"/>
    <w:rsid w:val="009A092F"/>
    <w:rsid w:val="009A0C2D"/>
    <w:rsid w:val="009A0EC5"/>
    <w:rsid w:val="009A11F6"/>
    <w:rsid w:val="009A1301"/>
    <w:rsid w:val="009A1425"/>
    <w:rsid w:val="009A2434"/>
    <w:rsid w:val="009A2C9B"/>
    <w:rsid w:val="009A34BC"/>
    <w:rsid w:val="009A3D8D"/>
    <w:rsid w:val="009A48EE"/>
    <w:rsid w:val="009A54DD"/>
    <w:rsid w:val="009A65DB"/>
    <w:rsid w:val="009A6E5B"/>
    <w:rsid w:val="009A6FA4"/>
    <w:rsid w:val="009A7567"/>
    <w:rsid w:val="009A7792"/>
    <w:rsid w:val="009B068E"/>
    <w:rsid w:val="009B16C7"/>
    <w:rsid w:val="009B24D1"/>
    <w:rsid w:val="009B25E5"/>
    <w:rsid w:val="009B28AC"/>
    <w:rsid w:val="009B2AD8"/>
    <w:rsid w:val="009B2E04"/>
    <w:rsid w:val="009B37DB"/>
    <w:rsid w:val="009B4252"/>
    <w:rsid w:val="009B5157"/>
    <w:rsid w:val="009B58B6"/>
    <w:rsid w:val="009B64BA"/>
    <w:rsid w:val="009C03A2"/>
    <w:rsid w:val="009C11CC"/>
    <w:rsid w:val="009C1280"/>
    <w:rsid w:val="009C1590"/>
    <w:rsid w:val="009C1B22"/>
    <w:rsid w:val="009C1CBF"/>
    <w:rsid w:val="009C320B"/>
    <w:rsid w:val="009C33B7"/>
    <w:rsid w:val="009C3451"/>
    <w:rsid w:val="009C3864"/>
    <w:rsid w:val="009C4A22"/>
    <w:rsid w:val="009C5D09"/>
    <w:rsid w:val="009C5F1F"/>
    <w:rsid w:val="009C6A8C"/>
    <w:rsid w:val="009C6D54"/>
    <w:rsid w:val="009C7B7C"/>
    <w:rsid w:val="009C7C25"/>
    <w:rsid w:val="009D09D8"/>
    <w:rsid w:val="009D153D"/>
    <w:rsid w:val="009D15AA"/>
    <w:rsid w:val="009D18BE"/>
    <w:rsid w:val="009D1D2F"/>
    <w:rsid w:val="009D277C"/>
    <w:rsid w:val="009D2B58"/>
    <w:rsid w:val="009D3171"/>
    <w:rsid w:val="009D347C"/>
    <w:rsid w:val="009D3556"/>
    <w:rsid w:val="009D389E"/>
    <w:rsid w:val="009D447B"/>
    <w:rsid w:val="009D44E8"/>
    <w:rsid w:val="009D4C94"/>
    <w:rsid w:val="009D4CF2"/>
    <w:rsid w:val="009D500A"/>
    <w:rsid w:val="009D53E9"/>
    <w:rsid w:val="009D5519"/>
    <w:rsid w:val="009D5CFB"/>
    <w:rsid w:val="009D6409"/>
    <w:rsid w:val="009D64A0"/>
    <w:rsid w:val="009D68E4"/>
    <w:rsid w:val="009D7029"/>
    <w:rsid w:val="009E0BC2"/>
    <w:rsid w:val="009E0E2E"/>
    <w:rsid w:val="009E1889"/>
    <w:rsid w:val="009E1C8A"/>
    <w:rsid w:val="009E1E41"/>
    <w:rsid w:val="009E35FC"/>
    <w:rsid w:val="009E3634"/>
    <w:rsid w:val="009E3ABD"/>
    <w:rsid w:val="009E479B"/>
    <w:rsid w:val="009E4BE4"/>
    <w:rsid w:val="009E5307"/>
    <w:rsid w:val="009E6119"/>
    <w:rsid w:val="009E7AB7"/>
    <w:rsid w:val="009F0B8D"/>
    <w:rsid w:val="009F26BB"/>
    <w:rsid w:val="009F2BB6"/>
    <w:rsid w:val="009F30AA"/>
    <w:rsid w:val="009F3AB0"/>
    <w:rsid w:val="009F4443"/>
    <w:rsid w:val="009F5120"/>
    <w:rsid w:val="009F52FD"/>
    <w:rsid w:val="009F5918"/>
    <w:rsid w:val="009F5B96"/>
    <w:rsid w:val="009F5E75"/>
    <w:rsid w:val="009F6AA7"/>
    <w:rsid w:val="009F6B42"/>
    <w:rsid w:val="009F6C82"/>
    <w:rsid w:val="009F75D6"/>
    <w:rsid w:val="009F7D54"/>
    <w:rsid w:val="00A009F6"/>
    <w:rsid w:val="00A00D43"/>
    <w:rsid w:val="00A01F61"/>
    <w:rsid w:val="00A03582"/>
    <w:rsid w:val="00A03718"/>
    <w:rsid w:val="00A039A5"/>
    <w:rsid w:val="00A04122"/>
    <w:rsid w:val="00A04EEF"/>
    <w:rsid w:val="00A0599E"/>
    <w:rsid w:val="00A06D4B"/>
    <w:rsid w:val="00A101A9"/>
    <w:rsid w:val="00A10CF1"/>
    <w:rsid w:val="00A11C44"/>
    <w:rsid w:val="00A130D1"/>
    <w:rsid w:val="00A13375"/>
    <w:rsid w:val="00A13C18"/>
    <w:rsid w:val="00A14812"/>
    <w:rsid w:val="00A14C7A"/>
    <w:rsid w:val="00A160C3"/>
    <w:rsid w:val="00A160DC"/>
    <w:rsid w:val="00A16690"/>
    <w:rsid w:val="00A16D85"/>
    <w:rsid w:val="00A176D6"/>
    <w:rsid w:val="00A2010F"/>
    <w:rsid w:val="00A202FD"/>
    <w:rsid w:val="00A206A3"/>
    <w:rsid w:val="00A20D56"/>
    <w:rsid w:val="00A211DF"/>
    <w:rsid w:val="00A21720"/>
    <w:rsid w:val="00A22663"/>
    <w:rsid w:val="00A2274F"/>
    <w:rsid w:val="00A232DE"/>
    <w:rsid w:val="00A254BF"/>
    <w:rsid w:val="00A25504"/>
    <w:rsid w:val="00A25833"/>
    <w:rsid w:val="00A258E8"/>
    <w:rsid w:val="00A25A8A"/>
    <w:rsid w:val="00A25B2C"/>
    <w:rsid w:val="00A2675F"/>
    <w:rsid w:val="00A26CEC"/>
    <w:rsid w:val="00A27215"/>
    <w:rsid w:val="00A27356"/>
    <w:rsid w:val="00A31A5C"/>
    <w:rsid w:val="00A324A8"/>
    <w:rsid w:val="00A324E7"/>
    <w:rsid w:val="00A32C46"/>
    <w:rsid w:val="00A32D68"/>
    <w:rsid w:val="00A32F5F"/>
    <w:rsid w:val="00A332F0"/>
    <w:rsid w:val="00A33C04"/>
    <w:rsid w:val="00A340C1"/>
    <w:rsid w:val="00A3417B"/>
    <w:rsid w:val="00A35519"/>
    <w:rsid w:val="00A35597"/>
    <w:rsid w:val="00A35662"/>
    <w:rsid w:val="00A35BBB"/>
    <w:rsid w:val="00A4010B"/>
    <w:rsid w:val="00A40749"/>
    <w:rsid w:val="00A40917"/>
    <w:rsid w:val="00A40C61"/>
    <w:rsid w:val="00A40D46"/>
    <w:rsid w:val="00A410E4"/>
    <w:rsid w:val="00A415D4"/>
    <w:rsid w:val="00A418E5"/>
    <w:rsid w:val="00A42F1E"/>
    <w:rsid w:val="00A4413F"/>
    <w:rsid w:val="00A4569D"/>
    <w:rsid w:val="00A456B7"/>
    <w:rsid w:val="00A45F0D"/>
    <w:rsid w:val="00A46212"/>
    <w:rsid w:val="00A47BE2"/>
    <w:rsid w:val="00A520FD"/>
    <w:rsid w:val="00A52598"/>
    <w:rsid w:val="00A53704"/>
    <w:rsid w:val="00A55306"/>
    <w:rsid w:val="00A55D2B"/>
    <w:rsid w:val="00A56134"/>
    <w:rsid w:val="00A56AB8"/>
    <w:rsid w:val="00A56E2A"/>
    <w:rsid w:val="00A5748B"/>
    <w:rsid w:val="00A578AF"/>
    <w:rsid w:val="00A6036D"/>
    <w:rsid w:val="00A60702"/>
    <w:rsid w:val="00A6213A"/>
    <w:rsid w:val="00A62858"/>
    <w:rsid w:val="00A6333F"/>
    <w:rsid w:val="00A63675"/>
    <w:rsid w:val="00A63FCB"/>
    <w:rsid w:val="00A65D60"/>
    <w:rsid w:val="00A662E4"/>
    <w:rsid w:val="00A6673C"/>
    <w:rsid w:val="00A6683C"/>
    <w:rsid w:val="00A66E07"/>
    <w:rsid w:val="00A67D9B"/>
    <w:rsid w:val="00A70296"/>
    <w:rsid w:val="00A70CEA"/>
    <w:rsid w:val="00A710C7"/>
    <w:rsid w:val="00A71452"/>
    <w:rsid w:val="00A71647"/>
    <w:rsid w:val="00A71CD2"/>
    <w:rsid w:val="00A72CF3"/>
    <w:rsid w:val="00A73300"/>
    <w:rsid w:val="00A7330A"/>
    <w:rsid w:val="00A7360D"/>
    <w:rsid w:val="00A73671"/>
    <w:rsid w:val="00A739CE"/>
    <w:rsid w:val="00A73AA6"/>
    <w:rsid w:val="00A7501D"/>
    <w:rsid w:val="00A755AD"/>
    <w:rsid w:val="00A7636E"/>
    <w:rsid w:val="00A765A5"/>
    <w:rsid w:val="00A76BEB"/>
    <w:rsid w:val="00A77825"/>
    <w:rsid w:val="00A77E47"/>
    <w:rsid w:val="00A80390"/>
    <w:rsid w:val="00A8051A"/>
    <w:rsid w:val="00A807ED"/>
    <w:rsid w:val="00A8090A"/>
    <w:rsid w:val="00A82A17"/>
    <w:rsid w:val="00A82AF8"/>
    <w:rsid w:val="00A83705"/>
    <w:rsid w:val="00A84FF9"/>
    <w:rsid w:val="00A8514A"/>
    <w:rsid w:val="00A85D6B"/>
    <w:rsid w:val="00A85DD7"/>
    <w:rsid w:val="00A86800"/>
    <w:rsid w:val="00A879EB"/>
    <w:rsid w:val="00A9095B"/>
    <w:rsid w:val="00A9108D"/>
    <w:rsid w:val="00A91206"/>
    <w:rsid w:val="00A91753"/>
    <w:rsid w:val="00A925E1"/>
    <w:rsid w:val="00A928D0"/>
    <w:rsid w:val="00A92ACF"/>
    <w:rsid w:val="00A937D0"/>
    <w:rsid w:val="00A93F2F"/>
    <w:rsid w:val="00A94CC8"/>
    <w:rsid w:val="00A955C3"/>
    <w:rsid w:val="00A965ED"/>
    <w:rsid w:val="00A9709C"/>
    <w:rsid w:val="00A97421"/>
    <w:rsid w:val="00A974FF"/>
    <w:rsid w:val="00A97B70"/>
    <w:rsid w:val="00AA0553"/>
    <w:rsid w:val="00AA0D8B"/>
    <w:rsid w:val="00AA10FD"/>
    <w:rsid w:val="00AA20FF"/>
    <w:rsid w:val="00AA2C24"/>
    <w:rsid w:val="00AA2D3F"/>
    <w:rsid w:val="00AA3119"/>
    <w:rsid w:val="00AA369E"/>
    <w:rsid w:val="00AA40DF"/>
    <w:rsid w:val="00AA44BB"/>
    <w:rsid w:val="00AA4BFC"/>
    <w:rsid w:val="00AA4F7E"/>
    <w:rsid w:val="00AA5711"/>
    <w:rsid w:val="00AA78BD"/>
    <w:rsid w:val="00AA7D59"/>
    <w:rsid w:val="00AB10F0"/>
    <w:rsid w:val="00AB1681"/>
    <w:rsid w:val="00AB16AF"/>
    <w:rsid w:val="00AB2A2C"/>
    <w:rsid w:val="00AB38F3"/>
    <w:rsid w:val="00AB3DDC"/>
    <w:rsid w:val="00AB3E60"/>
    <w:rsid w:val="00AB5067"/>
    <w:rsid w:val="00AB506F"/>
    <w:rsid w:val="00AB623E"/>
    <w:rsid w:val="00AB6C4B"/>
    <w:rsid w:val="00AB6F95"/>
    <w:rsid w:val="00AB6FAA"/>
    <w:rsid w:val="00AB7CC3"/>
    <w:rsid w:val="00AC166E"/>
    <w:rsid w:val="00AC20A6"/>
    <w:rsid w:val="00AC2614"/>
    <w:rsid w:val="00AC3860"/>
    <w:rsid w:val="00AC3BE0"/>
    <w:rsid w:val="00AC5579"/>
    <w:rsid w:val="00AC5682"/>
    <w:rsid w:val="00AC5702"/>
    <w:rsid w:val="00AC5B00"/>
    <w:rsid w:val="00AC5D96"/>
    <w:rsid w:val="00AC7516"/>
    <w:rsid w:val="00AC75C7"/>
    <w:rsid w:val="00AD040D"/>
    <w:rsid w:val="00AD177A"/>
    <w:rsid w:val="00AD1978"/>
    <w:rsid w:val="00AD1F4D"/>
    <w:rsid w:val="00AD2312"/>
    <w:rsid w:val="00AD2B17"/>
    <w:rsid w:val="00AD3DE1"/>
    <w:rsid w:val="00AD3EE2"/>
    <w:rsid w:val="00AD5399"/>
    <w:rsid w:val="00AD5518"/>
    <w:rsid w:val="00AD586D"/>
    <w:rsid w:val="00AD6455"/>
    <w:rsid w:val="00AD6834"/>
    <w:rsid w:val="00AD7407"/>
    <w:rsid w:val="00AD779E"/>
    <w:rsid w:val="00AD7D43"/>
    <w:rsid w:val="00AE1216"/>
    <w:rsid w:val="00AE3175"/>
    <w:rsid w:val="00AE46F2"/>
    <w:rsid w:val="00AE48D8"/>
    <w:rsid w:val="00AE4F45"/>
    <w:rsid w:val="00AE65A0"/>
    <w:rsid w:val="00AE6CF8"/>
    <w:rsid w:val="00AE78BE"/>
    <w:rsid w:val="00AF000D"/>
    <w:rsid w:val="00AF011C"/>
    <w:rsid w:val="00AF091F"/>
    <w:rsid w:val="00AF1D82"/>
    <w:rsid w:val="00AF30A5"/>
    <w:rsid w:val="00AF3403"/>
    <w:rsid w:val="00AF3AB5"/>
    <w:rsid w:val="00AF3FEA"/>
    <w:rsid w:val="00AF5CCB"/>
    <w:rsid w:val="00B01195"/>
    <w:rsid w:val="00B014B9"/>
    <w:rsid w:val="00B01611"/>
    <w:rsid w:val="00B01A04"/>
    <w:rsid w:val="00B01C82"/>
    <w:rsid w:val="00B033C1"/>
    <w:rsid w:val="00B03444"/>
    <w:rsid w:val="00B03A51"/>
    <w:rsid w:val="00B04398"/>
    <w:rsid w:val="00B0487F"/>
    <w:rsid w:val="00B04F12"/>
    <w:rsid w:val="00B05CFA"/>
    <w:rsid w:val="00B069B4"/>
    <w:rsid w:val="00B079DA"/>
    <w:rsid w:val="00B10702"/>
    <w:rsid w:val="00B11360"/>
    <w:rsid w:val="00B12A4E"/>
    <w:rsid w:val="00B133E8"/>
    <w:rsid w:val="00B14384"/>
    <w:rsid w:val="00B14BC2"/>
    <w:rsid w:val="00B14CDD"/>
    <w:rsid w:val="00B15068"/>
    <w:rsid w:val="00B160CD"/>
    <w:rsid w:val="00B17A5C"/>
    <w:rsid w:val="00B20703"/>
    <w:rsid w:val="00B21770"/>
    <w:rsid w:val="00B22397"/>
    <w:rsid w:val="00B223C6"/>
    <w:rsid w:val="00B229B3"/>
    <w:rsid w:val="00B22AE7"/>
    <w:rsid w:val="00B23F45"/>
    <w:rsid w:val="00B2419A"/>
    <w:rsid w:val="00B25297"/>
    <w:rsid w:val="00B25516"/>
    <w:rsid w:val="00B2602E"/>
    <w:rsid w:val="00B26815"/>
    <w:rsid w:val="00B26D0D"/>
    <w:rsid w:val="00B26D87"/>
    <w:rsid w:val="00B271BC"/>
    <w:rsid w:val="00B27672"/>
    <w:rsid w:val="00B2771B"/>
    <w:rsid w:val="00B27ADF"/>
    <w:rsid w:val="00B30EBB"/>
    <w:rsid w:val="00B31156"/>
    <w:rsid w:val="00B32883"/>
    <w:rsid w:val="00B331CB"/>
    <w:rsid w:val="00B34747"/>
    <w:rsid w:val="00B34F52"/>
    <w:rsid w:val="00B350BC"/>
    <w:rsid w:val="00B35A55"/>
    <w:rsid w:val="00B37232"/>
    <w:rsid w:val="00B37960"/>
    <w:rsid w:val="00B40A18"/>
    <w:rsid w:val="00B40B44"/>
    <w:rsid w:val="00B41991"/>
    <w:rsid w:val="00B41BB4"/>
    <w:rsid w:val="00B428C6"/>
    <w:rsid w:val="00B43B30"/>
    <w:rsid w:val="00B43E54"/>
    <w:rsid w:val="00B446F0"/>
    <w:rsid w:val="00B44797"/>
    <w:rsid w:val="00B45223"/>
    <w:rsid w:val="00B453D9"/>
    <w:rsid w:val="00B4564E"/>
    <w:rsid w:val="00B45727"/>
    <w:rsid w:val="00B45755"/>
    <w:rsid w:val="00B45871"/>
    <w:rsid w:val="00B45D16"/>
    <w:rsid w:val="00B45E63"/>
    <w:rsid w:val="00B46E92"/>
    <w:rsid w:val="00B4701B"/>
    <w:rsid w:val="00B472C7"/>
    <w:rsid w:val="00B4733E"/>
    <w:rsid w:val="00B4769C"/>
    <w:rsid w:val="00B508ED"/>
    <w:rsid w:val="00B51432"/>
    <w:rsid w:val="00B51B1E"/>
    <w:rsid w:val="00B51B3C"/>
    <w:rsid w:val="00B5237E"/>
    <w:rsid w:val="00B5256C"/>
    <w:rsid w:val="00B525FF"/>
    <w:rsid w:val="00B53289"/>
    <w:rsid w:val="00B5361B"/>
    <w:rsid w:val="00B54899"/>
    <w:rsid w:val="00B55DC8"/>
    <w:rsid w:val="00B56813"/>
    <w:rsid w:val="00B579C5"/>
    <w:rsid w:val="00B6023E"/>
    <w:rsid w:val="00B60767"/>
    <w:rsid w:val="00B60B9D"/>
    <w:rsid w:val="00B61874"/>
    <w:rsid w:val="00B62260"/>
    <w:rsid w:val="00B62BA4"/>
    <w:rsid w:val="00B62FAB"/>
    <w:rsid w:val="00B63D35"/>
    <w:rsid w:val="00B64BC6"/>
    <w:rsid w:val="00B663B3"/>
    <w:rsid w:val="00B66DDD"/>
    <w:rsid w:val="00B6718A"/>
    <w:rsid w:val="00B700D0"/>
    <w:rsid w:val="00B718DB"/>
    <w:rsid w:val="00B7199B"/>
    <w:rsid w:val="00B729AB"/>
    <w:rsid w:val="00B731E8"/>
    <w:rsid w:val="00B73C25"/>
    <w:rsid w:val="00B74DC6"/>
    <w:rsid w:val="00B75035"/>
    <w:rsid w:val="00B751E4"/>
    <w:rsid w:val="00B76AF4"/>
    <w:rsid w:val="00B76E8C"/>
    <w:rsid w:val="00B818A2"/>
    <w:rsid w:val="00B818E3"/>
    <w:rsid w:val="00B82272"/>
    <w:rsid w:val="00B82406"/>
    <w:rsid w:val="00B82568"/>
    <w:rsid w:val="00B82744"/>
    <w:rsid w:val="00B84414"/>
    <w:rsid w:val="00B84D61"/>
    <w:rsid w:val="00B850CB"/>
    <w:rsid w:val="00B8523B"/>
    <w:rsid w:val="00B85B00"/>
    <w:rsid w:val="00B86586"/>
    <w:rsid w:val="00B86C24"/>
    <w:rsid w:val="00B8763B"/>
    <w:rsid w:val="00B87857"/>
    <w:rsid w:val="00B90352"/>
    <w:rsid w:val="00B90567"/>
    <w:rsid w:val="00B90E2E"/>
    <w:rsid w:val="00B911FA"/>
    <w:rsid w:val="00B916C0"/>
    <w:rsid w:val="00B92D6C"/>
    <w:rsid w:val="00B92E27"/>
    <w:rsid w:val="00B93458"/>
    <w:rsid w:val="00B9491F"/>
    <w:rsid w:val="00B94A6F"/>
    <w:rsid w:val="00B95597"/>
    <w:rsid w:val="00B97229"/>
    <w:rsid w:val="00B97527"/>
    <w:rsid w:val="00BA01E6"/>
    <w:rsid w:val="00BA0995"/>
    <w:rsid w:val="00BA0BEC"/>
    <w:rsid w:val="00BA133D"/>
    <w:rsid w:val="00BA1B61"/>
    <w:rsid w:val="00BA1F73"/>
    <w:rsid w:val="00BA353A"/>
    <w:rsid w:val="00BA3905"/>
    <w:rsid w:val="00BA3DF4"/>
    <w:rsid w:val="00BA4291"/>
    <w:rsid w:val="00BA4A91"/>
    <w:rsid w:val="00BA574B"/>
    <w:rsid w:val="00BA66DD"/>
    <w:rsid w:val="00BA6B3D"/>
    <w:rsid w:val="00BB0277"/>
    <w:rsid w:val="00BB061F"/>
    <w:rsid w:val="00BB0FCF"/>
    <w:rsid w:val="00BB1D7B"/>
    <w:rsid w:val="00BB26E0"/>
    <w:rsid w:val="00BB43A2"/>
    <w:rsid w:val="00BB448F"/>
    <w:rsid w:val="00BB4806"/>
    <w:rsid w:val="00BB48A8"/>
    <w:rsid w:val="00BB4F29"/>
    <w:rsid w:val="00BB63A9"/>
    <w:rsid w:val="00BB71F4"/>
    <w:rsid w:val="00BC03E9"/>
    <w:rsid w:val="00BC0E01"/>
    <w:rsid w:val="00BC1E93"/>
    <w:rsid w:val="00BC3356"/>
    <w:rsid w:val="00BC361B"/>
    <w:rsid w:val="00BC396D"/>
    <w:rsid w:val="00BC3AB9"/>
    <w:rsid w:val="00BC3C2C"/>
    <w:rsid w:val="00BC3D2F"/>
    <w:rsid w:val="00BC3D30"/>
    <w:rsid w:val="00BC3DF0"/>
    <w:rsid w:val="00BC4434"/>
    <w:rsid w:val="00BC456B"/>
    <w:rsid w:val="00BC4C16"/>
    <w:rsid w:val="00BC51A2"/>
    <w:rsid w:val="00BC553B"/>
    <w:rsid w:val="00BC6377"/>
    <w:rsid w:val="00BC6682"/>
    <w:rsid w:val="00BD04C9"/>
    <w:rsid w:val="00BD0E7E"/>
    <w:rsid w:val="00BD2062"/>
    <w:rsid w:val="00BD245F"/>
    <w:rsid w:val="00BD3273"/>
    <w:rsid w:val="00BD35E4"/>
    <w:rsid w:val="00BD3AAA"/>
    <w:rsid w:val="00BD4EE8"/>
    <w:rsid w:val="00BD51D8"/>
    <w:rsid w:val="00BD55C1"/>
    <w:rsid w:val="00BD5800"/>
    <w:rsid w:val="00BD5D58"/>
    <w:rsid w:val="00BD627D"/>
    <w:rsid w:val="00BD6926"/>
    <w:rsid w:val="00BD6C2A"/>
    <w:rsid w:val="00BE024E"/>
    <w:rsid w:val="00BE02B5"/>
    <w:rsid w:val="00BE0367"/>
    <w:rsid w:val="00BE067A"/>
    <w:rsid w:val="00BE1B14"/>
    <w:rsid w:val="00BE2498"/>
    <w:rsid w:val="00BE2A35"/>
    <w:rsid w:val="00BE2AFE"/>
    <w:rsid w:val="00BE33E7"/>
    <w:rsid w:val="00BE47AE"/>
    <w:rsid w:val="00BE5517"/>
    <w:rsid w:val="00BE5BC6"/>
    <w:rsid w:val="00BE621F"/>
    <w:rsid w:val="00BE77B1"/>
    <w:rsid w:val="00BE79B4"/>
    <w:rsid w:val="00BE7F36"/>
    <w:rsid w:val="00BF0031"/>
    <w:rsid w:val="00BF00BE"/>
    <w:rsid w:val="00BF0141"/>
    <w:rsid w:val="00BF09DB"/>
    <w:rsid w:val="00BF1342"/>
    <w:rsid w:val="00BF15B1"/>
    <w:rsid w:val="00BF181B"/>
    <w:rsid w:val="00BF2279"/>
    <w:rsid w:val="00BF2873"/>
    <w:rsid w:val="00BF2FF7"/>
    <w:rsid w:val="00BF30D1"/>
    <w:rsid w:val="00BF344E"/>
    <w:rsid w:val="00BF49DA"/>
    <w:rsid w:val="00BF5931"/>
    <w:rsid w:val="00BF5DC8"/>
    <w:rsid w:val="00BF6423"/>
    <w:rsid w:val="00BF6797"/>
    <w:rsid w:val="00BF6AA9"/>
    <w:rsid w:val="00BF6AB6"/>
    <w:rsid w:val="00BF6CA3"/>
    <w:rsid w:val="00BF7E6F"/>
    <w:rsid w:val="00C000D6"/>
    <w:rsid w:val="00C0058A"/>
    <w:rsid w:val="00C00683"/>
    <w:rsid w:val="00C00687"/>
    <w:rsid w:val="00C006F6"/>
    <w:rsid w:val="00C013E5"/>
    <w:rsid w:val="00C02F0E"/>
    <w:rsid w:val="00C03C57"/>
    <w:rsid w:val="00C048CA"/>
    <w:rsid w:val="00C054EA"/>
    <w:rsid w:val="00C06603"/>
    <w:rsid w:val="00C06DA9"/>
    <w:rsid w:val="00C071B6"/>
    <w:rsid w:val="00C07E11"/>
    <w:rsid w:val="00C1045F"/>
    <w:rsid w:val="00C104EE"/>
    <w:rsid w:val="00C11F71"/>
    <w:rsid w:val="00C120DE"/>
    <w:rsid w:val="00C126F2"/>
    <w:rsid w:val="00C13DED"/>
    <w:rsid w:val="00C14671"/>
    <w:rsid w:val="00C15879"/>
    <w:rsid w:val="00C15FA1"/>
    <w:rsid w:val="00C1602A"/>
    <w:rsid w:val="00C17232"/>
    <w:rsid w:val="00C1741E"/>
    <w:rsid w:val="00C17A05"/>
    <w:rsid w:val="00C20030"/>
    <w:rsid w:val="00C20414"/>
    <w:rsid w:val="00C20CC0"/>
    <w:rsid w:val="00C20EE6"/>
    <w:rsid w:val="00C21A6A"/>
    <w:rsid w:val="00C21B35"/>
    <w:rsid w:val="00C22294"/>
    <w:rsid w:val="00C24615"/>
    <w:rsid w:val="00C25631"/>
    <w:rsid w:val="00C257EC"/>
    <w:rsid w:val="00C258B8"/>
    <w:rsid w:val="00C25B75"/>
    <w:rsid w:val="00C25DDC"/>
    <w:rsid w:val="00C26B73"/>
    <w:rsid w:val="00C27315"/>
    <w:rsid w:val="00C27B7C"/>
    <w:rsid w:val="00C302E3"/>
    <w:rsid w:val="00C309A2"/>
    <w:rsid w:val="00C30B84"/>
    <w:rsid w:val="00C30D10"/>
    <w:rsid w:val="00C312F2"/>
    <w:rsid w:val="00C31C72"/>
    <w:rsid w:val="00C327F2"/>
    <w:rsid w:val="00C34C86"/>
    <w:rsid w:val="00C35352"/>
    <w:rsid w:val="00C359B7"/>
    <w:rsid w:val="00C35D0C"/>
    <w:rsid w:val="00C37078"/>
    <w:rsid w:val="00C40CFC"/>
    <w:rsid w:val="00C420EF"/>
    <w:rsid w:val="00C4211D"/>
    <w:rsid w:val="00C42204"/>
    <w:rsid w:val="00C42F96"/>
    <w:rsid w:val="00C452FF"/>
    <w:rsid w:val="00C453C0"/>
    <w:rsid w:val="00C46177"/>
    <w:rsid w:val="00C470D1"/>
    <w:rsid w:val="00C4796E"/>
    <w:rsid w:val="00C50D8C"/>
    <w:rsid w:val="00C5139F"/>
    <w:rsid w:val="00C51FCA"/>
    <w:rsid w:val="00C52CEE"/>
    <w:rsid w:val="00C554C0"/>
    <w:rsid w:val="00C5577E"/>
    <w:rsid w:val="00C55B64"/>
    <w:rsid w:val="00C55E7A"/>
    <w:rsid w:val="00C57916"/>
    <w:rsid w:val="00C57E90"/>
    <w:rsid w:val="00C57EEB"/>
    <w:rsid w:val="00C61C05"/>
    <w:rsid w:val="00C6309F"/>
    <w:rsid w:val="00C63127"/>
    <w:rsid w:val="00C63833"/>
    <w:rsid w:val="00C64EAD"/>
    <w:rsid w:val="00C65220"/>
    <w:rsid w:val="00C66115"/>
    <w:rsid w:val="00C66470"/>
    <w:rsid w:val="00C667A4"/>
    <w:rsid w:val="00C67629"/>
    <w:rsid w:val="00C6769E"/>
    <w:rsid w:val="00C67A24"/>
    <w:rsid w:val="00C67C5D"/>
    <w:rsid w:val="00C704AD"/>
    <w:rsid w:val="00C717C3"/>
    <w:rsid w:val="00C7260A"/>
    <w:rsid w:val="00C72763"/>
    <w:rsid w:val="00C73922"/>
    <w:rsid w:val="00C75C1A"/>
    <w:rsid w:val="00C75CED"/>
    <w:rsid w:val="00C76DAB"/>
    <w:rsid w:val="00C76FBD"/>
    <w:rsid w:val="00C7755A"/>
    <w:rsid w:val="00C77566"/>
    <w:rsid w:val="00C77EC3"/>
    <w:rsid w:val="00C80C4C"/>
    <w:rsid w:val="00C80CF7"/>
    <w:rsid w:val="00C81161"/>
    <w:rsid w:val="00C81D35"/>
    <w:rsid w:val="00C832C7"/>
    <w:rsid w:val="00C83905"/>
    <w:rsid w:val="00C83C10"/>
    <w:rsid w:val="00C83EEB"/>
    <w:rsid w:val="00C849CD"/>
    <w:rsid w:val="00C8565B"/>
    <w:rsid w:val="00C85912"/>
    <w:rsid w:val="00C85B3C"/>
    <w:rsid w:val="00C85D68"/>
    <w:rsid w:val="00C878E5"/>
    <w:rsid w:val="00C87907"/>
    <w:rsid w:val="00C9051C"/>
    <w:rsid w:val="00C90B09"/>
    <w:rsid w:val="00C91323"/>
    <w:rsid w:val="00C915FF"/>
    <w:rsid w:val="00C91766"/>
    <w:rsid w:val="00C91DA6"/>
    <w:rsid w:val="00C9200B"/>
    <w:rsid w:val="00C9235C"/>
    <w:rsid w:val="00C92B39"/>
    <w:rsid w:val="00C939B9"/>
    <w:rsid w:val="00C93C75"/>
    <w:rsid w:val="00C94A17"/>
    <w:rsid w:val="00C95108"/>
    <w:rsid w:val="00C95433"/>
    <w:rsid w:val="00C965B7"/>
    <w:rsid w:val="00C96E5F"/>
    <w:rsid w:val="00C97971"/>
    <w:rsid w:val="00C97EA5"/>
    <w:rsid w:val="00CA0BC3"/>
    <w:rsid w:val="00CA177F"/>
    <w:rsid w:val="00CA1D1B"/>
    <w:rsid w:val="00CA248A"/>
    <w:rsid w:val="00CA313A"/>
    <w:rsid w:val="00CA364A"/>
    <w:rsid w:val="00CA3D56"/>
    <w:rsid w:val="00CA4867"/>
    <w:rsid w:val="00CA4CF9"/>
    <w:rsid w:val="00CA4E32"/>
    <w:rsid w:val="00CA54A7"/>
    <w:rsid w:val="00CA596F"/>
    <w:rsid w:val="00CA6E47"/>
    <w:rsid w:val="00CA77B3"/>
    <w:rsid w:val="00CA7BF0"/>
    <w:rsid w:val="00CA7E4A"/>
    <w:rsid w:val="00CB0A6A"/>
    <w:rsid w:val="00CB2525"/>
    <w:rsid w:val="00CB3AA2"/>
    <w:rsid w:val="00CB4E32"/>
    <w:rsid w:val="00CB576C"/>
    <w:rsid w:val="00CB5DE2"/>
    <w:rsid w:val="00CB6792"/>
    <w:rsid w:val="00CB7405"/>
    <w:rsid w:val="00CB77A8"/>
    <w:rsid w:val="00CB7B64"/>
    <w:rsid w:val="00CB7D70"/>
    <w:rsid w:val="00CC1237"/>
    <w:rsid w:val="00CC1537"/>
    <w:rsid w:val="00CC248F"/>
    <w:rsid w:val="00CC26CA"/>
    <w:rsid w:val="00CC29D7"/>
    <w:rsid w:val="00CC34B2"/>
    <w:rsid w:val="00CC3647"/>
    <w:rsid w:val="00CC3EE1"/>
    <w:rsid w:val="00CC3FA7"/>
    <w:rsid w:val="00CC447D"/>
    <w:rsid w:val="00CC4862"/>
    <w:rsid w:val="00CC4A91"/>
    <w:rsid w:val="00CC4AD4"/>
    <w:rsid w:val="00CC512C"/>
    <w:rsid w:val="00CC5C79"/>
    <w:rsid w:val="00CC622A"/>
    <w:rsid w:val="00CC6726"/>
    <w:rsid w:val="00CC71CE"/>
    <w:rsid w:val="00CD0164"/>
    <w:rsid w:val="00CD0809"/>
    <w:rsid w:val="00CD0822"/>
    <w:rsid w:val="00CD0C61"/>
    <w:rsid w:val="00CD12DB"/>
    <w:rsid w:val="00CD2253"/>
    <w:rsid w:val="00CD3282"/>
    <w:rsid w:val="00CD3D96"/>
    <w:rsid w:val="00CD3F5B"/>
    <w:rsid w:val="00CD46A3"/>
    <w:rsid w:val="00CD553B"/>
    <w:rsid w:val="00CD5854"/>
    <w:rsid w:val="00CD6B1F"/>
    <w:rsid w:val="00CD6F28"/>
    <w:rsid w:val="00CD7F63"/>
    <w:rsid w:val="00CE0248"/>
    <w:rsid w:val="00CE0D0A"/>
    <w:rsid w:val="00CE107B"/>
    <w:rsid w:val="00CE2271"/>
    <w:rsid w:val="00CE2935"/>
    <w:rsid w:val="00CE2FA6"/>
    <w:rsid w:val="00CE504A"/>
    <w:rsid w:val="00CE505A"/>
    <w:rsid w:val="00CE52E0"/>
    <w:rsid w:val="00CE6109"/>
    <w:rsid w:val="00CE610C"/>
    <w:rsid w:val="00CE617C"/>
    <w:rsid w:val="00CE72B7"/>
    <w:rsid w:val="00CE785F"/>
    <w:rsid w:val="00CE7AF7"/>
    <w:rsid w:val="00CF06BC"/>
    <w:rsid w:val="00CF090B"/>
    <w:rsid w:val="00CF09A2"/>
    <w:rsid w:val="00CF0CBE"/>
    <w:rsid w:val="00CF1193"/>
    <w:rsid w:val="00CF14D4"/>
    <w:rsid w:val="00CF15C0"/>
    <w:rsid w:val="00CF1D71"/>
    <w:rsid w:val="00CF1EE7"/>
    <w:rsid w:val="00CF3BBD"/>
    <w:rsid w:val="00CF547C"/>
    <w:rsid w:val="00CF6976"/>
    <w:rsid w:val="00CF735A"/>
    <w:rsid w:val="00D0074E"/>
    <w:rsid w:val="00D011BB"/>
    <w:rsid w:val="00D01650"/>
    <w:rsid w:val="00D01854"/>
    <w:rsid w:val="00D02166"/>
    <w:rsid w:val="00D028AB"/>
    <w:rsid w:val="00D02937"/>
    <w:rsid w:val="00D033C9"/>
    <w:rsid w:val="00D04A43"/>
    <w:rsid w:val="00D04B75"/>
    <w:rsid w:val="00D05781"/>
    <w:rsid w:val="00D060B1"/>
    <w:rsid w:val="00D0626D"/>
    <w:rsid w:val="00D069B3"/>
    <w:rsid w:val="00D079F2"/>
    <w:rsid w:val="00D10F8D"/>
    <w:rsid w:val="00D11860"/>
    <w:rsid w:val="00D13341"/>
    <w:rsid w:val="00D13728"/>
    <w:rsid w:val="00D139B3"/>
    <w:rsid w:val="00D14325"/>
    <w:rsid w:val="00D14F38"/>
    <w:rsid w:val="00D157A9"/>
    <w:rsid w:val="00D16371"/>
    <w:rsid w:val="00D1646B"/>
    <w:rsid w:val="00D1762A"/>
    <w:rsid w:val="00D2007E"/>
    <w:rsid w:val="00D2016B"/>
    <w:rsid w:val="00D20A38"/>
    <w:rsid w:val="00D20F3B"/>
    <w:rsid w:val="00D216C8"/>
    <w:rsid w:val="00D22560"/>
    <w:rsid w:val="00D22727"/>
    <w:rsid w:val="00D2278F"/>
    <w:rsid w:val="00D22EB6"/>
    <w:rsid w:val="00D23AA4"/>
    <w:rsid w:val="00D23AD6"/>
    <w:rsid w:val="00D23E3D"/>
    <w:rsid w:val="00D24F07"/>
    <w:rsid w:val="00D2549D"/>
    <w:rsid w:val="00D27834"/>
    <w:rsid w:val="00D278C3"/>
    <w:rsid w:val="00D310D7"/>
    <w:rsid w:val="00D31114"/>
    <w:rsid w:val="00D32855"/>
    <w:rsid w:val="00D32920"/>
    <w:rsid w:val="00D33012"/>
    <w:rsid w:val="00D33338"/>
    <w:rsid w:val="00D3374E"/>
    <w:rsid w:val="00D338C5"/>
    <w:rsid w:val="00D34AC9"/>
    <w:rsid w:val="00D3578B"/>
    <w:rsid w:val="00D357AA"/>
    <w:rsid w:val="00D35CC9"/>
    <w:rsid w:val="00D361C9"/>
    <w:rsid w:val="00D4198F"/>
    <w:rsid w:val="00D41FBB"/>
    <w:rsid w:val="00D43274"/>
    <w:rsid w:val="00D43876"/>
    <w:rsid w:val="00D44859"/>
    <w:rsid w:val="00D44AFB"/>
    <w:rsid w:val="00D469AF"/>
    <w:rsid w:val="00D479DF"/>
    <w:rsid w:val="00D47B08"/>
    <w:rsid w:val="00D47D7B"/>
    <w:rsid w:val="00D50124"/>
    <w:rsid w:val="00D50E61"/>
    <w:rsid w:val="00D51115"/>
    <w:rsid w:val="00D51C48"/>
    <w:rsid w:val="00D5225F"/>
    <w:rsid w:val="00D52BDC"/>
    <w:rsid w:val="00D53076"/>
    <w:rsid w:val="00D532B1"/>
    <w:rsid w:val="00D53B34"/>
    <w:rsid w:val="00D549A9"/>
    <w:rsid w:val="00D549AE"/>
    <w:rsid w:val="00D552F3"/>
    <w:rsid w:val="00D56D60"/>
    <w:rsid w:val="00D57556"/>
    <w:rsid w:val="00D57A11"/>
    <w:rsid w:val="00D57A63"/>
    <w:rsid w:val="00D57B35"/>
    <w:rsid w:val="00D60D32"/>
    <w:rsid w:val="00D60DC2"/>
    <w:rsid w:val="00D615D1"/>
    <w:rsid w:val="00D62EC8"/>
    <w:rsid w:val="00D6371A"/>
    <w:rsid w:val="00D65B04"/>
    <w:rsid w:val="00D65CA1"/>
    <w:rsid w:val="00D65D36"/>
    <w:rsid w:val="00D6613F"/>
    <w:rsid w:val="00D66E3E"/>
    <w:rsid w:val="00D67719"/>
    <w:rsid w:val="00D704D6"/>
    <w:rsid w:val="00D707CE"/>
    <w:rsid w:val="00D709FB"/>
    <w:rsid w:val="00D7106F"/>
    <w:rsid w:val="00D712B2"/>
    <w:rsid w:val="00D71B43"/>
    <w:rsid w:val="00D72786"/>
    <w:rsid w:val="00D72939"/>
    <w:rsid w:val="00D72AD3"/>
    <w:rsid w:val="00D73466"/>
    <w:rsid w:val="00D734E7"/>
    <w:rsid w:val="00D736E8"/>
    <w:rsid w:val="00D73DD1"/>
    <w:rsid w:val="00D7401C"/>
    <w:rsid w:val="00D74B36"/>
    <w:rsid w:val="00D7542D"/>
    <w:rsid w:val="00D76AD6"/>
    <w:rsid w:val="00D76C75"/>
    <w:rsid w:val="00D77075"/>
    <w:rsid w:val="00D77351"/>
    <w:rsid w:val="00D776BF"/>
    <w:rsid w:val="00D77ED8"/>
    <w:rsid w:val="00D804AF"/>
    <w:rsid w:val="00D8086B"/>
    <w:rsid w:val="00D81613"/>
    <w:rsid w:val="00D82BBE"/>
    <w:rsid w:val="00D82C78"/>
    <w:rsid w:val="00D86442"/>
    <w:rsid w:val="00D8677C"/>
    <w:rsid w:val="00D8722F"/>
    <w:rsid w:val="00D8734E"/>
    <w:rsid w:val="00D903B6"/>
    <w:rsid w:val="00D9063D"/>
    <w:rsid w:val="00D90C3B"/>
    <w:rsid w:val="00D9116D"/>
    <w:rsid w:val="00D92067"/>
    <w:rsid w:val="00D92372"/>
    <w:rsid w:val="00D93181"/>
    <w:rsid w:val="00D93864"/>
    <w:rsid w:val="00D93915"/>
    <w:rsid w:val="00D93D20"/>
    <w:rsid w:val="00D93FA1"/>
    <w:rsid w:val="00D946D4"/>
    <w:rsid w:val="00D94FDF"/>
    <w:rsid w:val="00D953DB"/>
    <w:rsid w:val="00D968EA"/>
    <w:rsid w:val="00D96B53"/>
    <w:rsid w:val="00D9780F"/>
    <w:rsid w:val="00D97D79"/>
    <w:rsid w:val="00DA14B6"/>
    <w:rsid w:val="00DA1656"/>
    <w:rsid w:val="00DA1751"/>
    <w:rsid w:val="00DA1B6A"/>
    <w:rsid w:val="00DA1BBB"/>
    <w:rsid w:val="00DA3D6D"/>
    <w:rsid w:val="00DA3FAD"/>
    <w:rsid w:val="00DA4638"/>
    <w:rsid w:val="00DA48A9"/>
    <w:rsid w:val="00DA49D2"/>
    <w:rsid w:val="00DA5329"/>
    <w:rsid w:val="00DA5BA4"/>
    <w:rsid w:val="00DA630C"/>
    <w:rsid w:val="00DA6A17"/>
    <w:rsid w:val="00DA6A4D"/>
    <w:rsid w:val="00DA6BD8"/>
    <w:rsid w:val="00DA7115"/>
    <w:rsid w:val="00DB08A4"/>
    <w:rsid w:val="00DB0A4D"/>
    <w:rsid w:val="00DB17D9"/>
    <w:rsid w:val="00DB1D60"/>
    <w:rsid w:val="00DB1FDA"/>
    <w:rsid w:val="00DB23D6"/>
    <w:rsid w:val="00DB289D"/>
    <w:rsid w:val="00DB2C21"/>
    <w:rsid w:val="00DB342E"/>
    <w:rsid w:val="00DB35A4"/>
    <w:rsid w:val="00DB3869"/>
    <w:rsid w:val="00DB462D"/>
    <w:rsid w:val="00DB5AAF"/>
    <w:rsid w:val="00DB5AE9"/>
    <w:rsid w:val="00DB76CB"/>
    <w:rsid w:val="00DB7A45"/>
    <w:rsid w:val="00DB7B1A"/>
    <w:rsid w:val="00DC03FF"/>
    <w:rsid w:val="00DC09C3"/>
    <w:rsid w:val="00DC0B6D"/>
    <w:rsid w:val="00DC0DFC"/>
    <w:rsid w:val="00DC0F72"/>
    <w:rsid w:val="00DC14E3"/>
    <w:rsid w:val="00DC1859"/>
    <w:rsid w:val="00DC2D8A"/>
    <w:rsid w:val="00DC3EC3"/>
    <w:rsid w:val="00DC3ED4"/>
    <w:rsid w:val="00DC53ED"/>
    <w:rsid w:val="00DC68F3"/>
    <w:rsid w:val="00DC7278"/>
    <w:rsid w:val="00DD1012"/>
    <w:rsid w:val="00DD11CB"/>
    <w:rsid w:val="00DD1A33"/>
    <w:rsid w:val="00DD372F"/>
    <w:rsid w:val="00DD3748"/>
    <w:rsid w:val="00DD3BDC"/>
    <w:rsid w:val="00DD3F89"/>
    <w:rsid w:val="00DD627F"/>
    <w:rsid w:val="00DE01E1"/>
    <w:rsid w:val="00DE07A4"/>
    <w:rsid w:val="00DE0D16"/>
    <w:rsid w:val="00DE23E4"/>
    <w:rsid w:val="00DE2824"/>
    <w:rsid w:val="00DE3ABD"/>
    <w:rsid w:val="00DE4242"/>
    <w:rsid w:val="00DE5AEE"/>
    <w:rsid w:val="00DE6278"/>
    <w:rsid w:val="00DE66C6"/>
    <w:rsid w:val="00DE715A"/>
    <w:rsid w:val="00DE7387"/>
    <w:rsid w:val="00DE7BA3"/>
    <w:rsid w:val="00DE7EBB"/>
    <w:rsid w:val="00DF1275"/>
    <w:rsid w:val="00DF17EA"/>
    <w:rsid w:val="00DF2D17"/>
    <w:rsid w:val="00DF47E1"/>
    <w:rsid w:val="00DF5672"/>
    <w:rsid w:val="00DF56AB"/>
    <w:rsid w:val="00DF685B"/>
    <w:rsid w:val="00DF7BAF"/>
    <w:rsid w:val="00E010EC"/>
    <w:rsid w:val="00E013E0"/>
    <w:rsid w:val="00E01526"/>
    <w:rsid w:val="00E0246B"/>
    <w:rsid w:val="00E026F1"/>
    <w:rsid w:val="00E044D3"/>
    <w:rsid w:val="00E04532"/>
    <w:rsid w:val="00E0458A"/>
    <w:rsid w:val="00E0559E"/>
    <w:rsid w:val="00E05F64"/>
    <w:rsid w:val="00E061FC"/>
    <w:rsid w:val="00E062DF"/>
    <w:rsid w:val="00E066A8"/>
    <w:rsid w:val="00E067DE"/>
    <w:rsid w:val="00E07E5D"/>
    <w:rsid w:val="00E07F63"/>
    <w:rsid w:val="00E10D6A"/>
    <w:rsid w:val="00E10E5A"/>
    <w:rsid w:val="00E10F67"/>
    <w:rsid w:val="00E110C1"/>
    <w:rsid w:val="00E112C8"/>
    <w:rsid w:val="00E11943"/>
    <w:rsid w:val="00E12478"/>
    <w:rsid w:val="00E12BD8"/>
    <w:rsid w:val="00E14F78"/>
    <w:rsid w:val="00E153E4"/>
    <w:rsid w:val="00E15746"/>
    <w:rsid w:val="00E15799"/>
    <w:rsid w:val="00E15D60"/>
    <w:rsid w:val="00E15E68"/>
    <w:rsid w:val="00E1675D"/>
    <w:rsid w:val="00E16C36"/>
    <w:rsid w:val="00E16F7A"/>
    <w:rsid w:val="00E1765B"/>
    <w:rsid w:val="00E17877"/>
    <w:rsid w:val="00E207B7"/>
    <w:rsid w:val="00E20D5E"/>
    <w:rsid w:val="00E21895"/>
    <w:rsid w:val="00E21EF7"/>
    <w:rsid w:val="00E230F8"/>
    <w:rsid w:val="00E23385"/>
    <w:rsid w:val="00E23DF9"/>
    <w:rsid w:val="00E24133"/>
    <w:rsid w:val="00E24749"/>
    <w:rsid w:val="00E24A55"/>
    <w:rsid w:val="00E252C1"/>
    <w:rsid w:val="00E255C9"/>
    <w:rsid w:val="00E25DF1"/>
    <w:rsid w:val="00E2631C"/>
    <w:rsid w:val="00E26CAA"/>
    <w:rsid w:val="00E26D59"/>
    <w:rsid w:val="00E271E0"/>
    <w:rsid w:val="00E27B42"/>
    <w:rsid w:val="00E27C67"/>
    <w:rsid w:val="00E27CDB"/>
    <w:rsid w:val="00E30652"/>
    <w:rsid w:val="00E318EB"/>
    <w:rsid w:val="00E31B1A"/>
    <w:rsid w:val="00E31BEE"/>
    <w:rsid w:val="00E33284"/>
    <w:rsid w:val="00E33DA2"/>
    <w:rsid w:val="00E33FF1"/>
    <w:rsid w:val="00E35680"/>
    <w:rsid w:val="00E3569B"/>
    <w:rsid w:val="00E3668B"/>
    <w:rsid w:val="00E37102"/>
    <w:rsid w:val="00E374B8"/>
    <w:rsid w:val="00E37D35"/>
    <w:rsid w:val="00E4097E"/>
    <w:rsid w:val="00E40D74"/>
    <w:rsid w:val="00E413EF"/>
    <w:rsid w:val="00E4279E"/>
    <w:rsid w:val="00E42A24"/>
    <w:rsid w:val="00E42A39"/>
    <w:rsid w:val="00E43380"/>
    <w:rsid w:val="00E43EC2"/>
    <w:rsid w:val="00E44637"/>
    <w:rsid w:val="00E44A4B"/>
    <w:rsid w:val="00E45021"/>
    <w:rsid w:val="00E4505A"/>
    <w:rsid w:val="00E4514F"/>
    <w:rsid w:val="00E452FC"/>
    <w:rsid w:val="00E45EB0"/>
    <w:rsid w:val="00E46760"/>
    <w:rsid w:val="00E46C6E"/>
    <w:rsid w:val="00E47379"/>
    <w:rsid w:val="00E477BA"/>
    <w:rsid w:val="00E478A0"/>
    <w:rsid w:val="00E47C4A"/>
    <w:rsid w:val="00E5035B"/>
    <w:rsid w:val="00E52C85"/>
    <w:rsid w:val="00E532B1"/>
    <w:rsid w:val="00E532F9"/>
    <w:rsid w:val="00E53D9D"/>
    <w:rsid w:val="00E542E0"/>
    <w:rsid w:val="00E54BF1"/>
    <w:rsid w:val="00E54E55"/>
    <w:rsid w:val="00E55D76"/>
    <w:rsid w:val="00E56AE8"/>
    <w:rsid w:val="00E56DED"/>
    <w:rsid w:val="00E57B76"/>
    <w:rsid w:val="00E57B98"/>
    <w:rsid w:val="00E604C8"/>
    <w:rsid w:val="00E60A21"/>
    <w:rsid w:val="00E60E4D"/>
    <w:rsid w:val="00E60F9E"/>
    <w:rsid w:val="00E6204D"/>
    <w:rsid w:val="00E63D28"/>
    <w:rsid w:val="00E63E3D"/>
    <w:rsid w:val="00E655B3"/>
    <w:rsid w:val="00E65893"/>
    <w:rsid w:val="00E66647"/>
    <w:rsid w:val="00E6674A"/>
    <w:rsid w:val="00E67344"/>
    <w:rsid w:val="00E67C66"/>
    <w:rsid w:val="00E67E01"/>
    <w:rsid w:val="00E67E1D"/>
    <w:rsid w:val="00E72148"/>
    <w:rsid w:val="00E723D5"/>
    <w:rsid w:val="00E72673"/>
    <w:rsid w:val="00E72AD2"/>
    <w:rsid w:val="00E72C97"/>
    <w:rsid w:val="00E73C5E"/>
    <w:rsid w:val="00E74104"/>
    <w:rsid w:val="00E7462F"/>
    <w:rsid w:val="00E74758"/>
    <w:rsid w:val="00E75A9D"/>
    <w:rsid w:val="00E7633A"/>
    <w:rsid w:val="00E779DF"/>
    <w:rsid w:val="00E81CAF"/>
    <w:rsid w:val="00E82093"/>
    <w:rsid w:val="00E82A08"/>
    <w:rsid w:val="00E82F2F"/>
    <w:rsid w:val="00E83069"/>
    <w:rsid w:val="00E83BFD"/>
    <w:rsid w:val="00E849AF"/>
    <w:rsid w:val="00E85A9F"/>
    <w:rsid w:val="00E876CA"/>
    <w:rsid w:val="00E87F39"/>
    <w:rsid w:val="00E90F0B"/>
    <w:rsid w:val="00E91703"/>
    <w:rsid w:val="00E91CEB"/>
    <w:rsid w:val="00E91D65"/>
    <w:rsid w:val="00E92515"/>
    <w:rsid w:val="00E935B4"/>
    <w:rsid w:val="00E936F4"/>
    <w:rsid w:val="00E9389B"/>
    <w:rsid w:val="00E93E51"/>
    <w:rsid w:val="00E94416"/>
    <w:rsid w:val="00E95063"/>
    <w:rsid w:val="00E96F87"/>
    <w:rsid w:val="00E97A15"/>
    <w:rsid w:val="00E97DE5"/>
    <w:rsid w:val="00EA0096"/>
    <w:rsid w:val="00EA04CA"/>
    <w:rsid w:val="00EA056A"/>
    <w:rsid w:val="00EA10EB"/>
    <w:rsid w:val="00EA1147"/>
    <w:rsid w:val="00EA141D"/>
    <w:rsid w:val="00EA2C16"/>
    <w:rsid w:val="00EA358F"/>
    <w:rsid w:val="00EA5045"/>
    <w:rsid w:val="00EA535D"/>
    <w:rsid w:val="00EA60D6"/>
    <w:rsid w:val="00EA61A5"/>
    <w:rsid w:val="00EA62E0"/>
    <w:rsid w:val="00EA6612"/>
    <w:rsid w:val="00EA6B46"/>
    <w:rsid w:val="00EB072B"/>
    <w:rsid w:val="00EB09F5"/>
    <w:rsid w:val="00EB0D41"/>
    <w:rsid w:val="00EB10DC"/>
    <w:rsid w:val="00EB19D5"/>
    <w:rsid w:val="00EB1B12"/>
    <w:rsid w:val="00EB2348"/>
    <w:rsid w:val="00EB2E4A"/>
    <w:rsid w:val="00EB2FF5"/>
    <w:rsid w:val="00EB3D6A"/>
    <w:rsid w:val="00EB4601"/>
    <w:rsid w:val="00EB4A4F"/>
    <w:rsid w:val="00EB4C5D"/>
    <w:rsid w:val="00EB5416"/>
    <w:rsid w:val="00EB5C8A"/>
    <w:rsid w:val="00EB5C95"/>
    <w:rsid w:val="00EB5EF7"/>
    <w:rsid w:val="00EB6B23"/>
    <w:rsid w:val="00EB6D78"/>
    <w:rsid w:val="00EB6DAC"/>
    <w:rsid w:val="00EB727A"/>
    <w:rsid w:val="00EB7601"/>
    <w:rsid w:val="00EC02B4"/>
    <w:rsid w:val="00EC0438"/>
    <w:rsid w:val="00EC04FD"/>
    <w:rsid w:val="00EC1416"/>
    <w:rsid w:val="00EC170D"/>
    <w:rsid w:val="00EC235D"/>
    <w:rsid w:val="00EC2AB8"/>
    <w:rsid w:val="00EC3C16"/>
    <w:rsid w:val="00EC4A08"/>
    <w:rsid w:val="00EC4C78"/>
    <w:rsid w:val="00EC570E"/>
    <w:rsid w:val="00EC587A"/>
    <w:rsid w:val="00EC616D"/>
    <w:rsid w:val="00EC668F"/>
    <w:rsid w:val="00EC6F21"/>
    <w:rsid w:val="00EC73F5"/>
    <w:rsid w:val="00EC7B9F"/>
    <w:rsid w:val="00ED0224"/>
    <w:rsid w:val="00ED0C6F"/>
    <w:rsid w:val="00ED1B75"/>
    <w:rsid w:val="00ED2276"/>
    <w:rsid w:val="00ED271D"/>
    <w:rsid w:val="00ED2CE2"/>
    <w:rsid w:val="00ED36BE"/>
    <w:rsid w:val="00ED41D5"/>
    <w:rsid w:val="00ED438A"/>
    <w:rsid w:val="00ED499F"/>
    <w:rsid w:val="00ED523F"/>
    <w:rsid w:val="00ED52D4"/>
    <w:rsid w:val="00ED565B"/>
    <w:rsid w:val="00ED59FC"/>
    <w:rsid w:val="00ED622C"/>
    <w:rsid w:val="00EE0980"/>
    <w:rsid w:val="00EE1CBD"/>
    <w:rsid w:val="00EE23E2"/>
    <w:rsid w:val="00EE32EC"/>
    <w:rsid w:val="00EE3A74"/>
    <w:rsid w:val="00EE4518"/>
    <w:rsid w:val="00EE4AB1"/>
    <w:rsid w:val="00EE4CCB"/>
    <w:rsid w:val="00EE54E8"/>
    <w:rsid w:val="00EE64B9"/>
    <w:rsid w:val="00EE6EE6"/>
    <w:rsid w:val="00EE789C"/>
    <w:rsid w:val="00EF0B14"/>
    <w:rsid w:val="00EF0FD9"/>
    <w:rsid w:val="00EF10C9"/>
    <w:rsid w:val="00EF27EA"/>
    <w:rsid w:val="00EF3A2F"/>
    <w:rsid w:val="00EF3ECB"/>
    <w:rsid w:val="00EF4361"/>
    <w:rsid w:val="00EF489B"/>
    <w:rsid w:val="00EF48CC"/>
    <w:rsid w:val="00EF56DD"/>
    <w:rsid w:val="00EF584B"/>
    <w:rsid w:val="00EF5979"/>
    <w:rsid w:val="00EF5CC6"/>
    <w:rsid w:val="00F00954"/>
    <w:rsid w:val="00F00F21"/>
    <w:rsid w:val="00F01219"/>
    <w:rsid w:val="00F01BA1"/>
    <w:rsid w:val="00F0262B"/>
    <w:rsid w:val="00F027D2"/>
    <w:rsid w:val="00F0343F"/>
    <w:rsid w:val="00F03797"/>
    <w:rsid w:val="00F03EEC"/>
    <w:rsid w:val="00F03FC7"/>
    <w:rsid w:val="00F06000"/>
    <w:rsid w:val="00F06692"/>
    <w:rsid w:val="00F06E17"/>
    <w:rsid w:val="00F07408"/>
    <w:rsid w:val="00F07A22"/>
    <w:rsid w:val="00F07E2F"/>
    <w:rsid w:val="00F10587"/>
    <w:rsid w:val="00F10669"/>
    <w:rsid w:val="00F10DBC"/>
    <w:rsid w:val="00F12943"/>
    <w:rsid w:val="00F130DB"/>
    <w:rsid w:val="00F13CE2"/>
    <w:rsid w:val="00F1609F"/>
    <w:rsid w:val="00F16643"/>
    <w:rsid w:val="00F1700D"/>
    <w:rsid w:val="00F1747A"/>
    <w:rsid w:val="00F17947"/>
    <w:rsid w:val="00F17E02"/>
    <w:rsid w:val="00F20019"/>
    <w:rsid w:val="00F20193"/>
    <w:rsid w:val="00F2043F"/>
    <w:rsid w:val="00F20602"/>
    <w:rsid w:val="00F20B24"/>
    <w:rsid w:val="00F21A8F"/>
    <w:rsid w:val="00F21E6C"/>
    <w:rsid w:val="00F228BB"/>
    <w:rsid w:val="00F24E1F"/>
    <w:rsid w:val="00F250C3"/>
    <w:rsid w:val="00F2712A"/>
    <w:rsid w:val="00F3024B"/>
    <w:rsid w:val="00F30B62"/>
    <w:rsid w:val="00F30CB4"/>
    <w:rsid w:val="00F31628"/>
    <w:rsid w:val="00F31D5F"/>
    <w:rsid w:val="00F33B38"/>
    <w:rsid w:val="00F34949"/>
    <w:rsid w:val="00F34BDE"/>
    <w:rsid w:val="00F35327"/>
    <w:rsid w:val="00F35C29"/>
    <w:rsid w:val="00F36CCC"/>
    <w:rsid w:val="00F36E3A"/>
    <w:rsid w:val="00F36F50"/>
    <w:rsid w:val="00F37BF1"/>
    <w:rsid w:val="00F41EC8"/>
    <w:rsid w:val="00F43C2C"/>
    <w:rsid w:val="00F43E95"/>
    <w:rsid w:val="00F4406A"/>
    <w:rsid w:val="00F4454A"/>
    <w:rsid w:val="00F454EB"/>
    <w:rsid w:val="00F4550E"/>
    <w:rsid w:val="00F4555D"/>
    <w:rsid w:val="00F45A20"/>
    <w:rsid w:val="00F45E7C"/>
    <w:rsid w:val="00F45F41"/>
    <w:rsid w:val="00F46637"/>
    <w:rsid w:val="00F467B9"/>
    <w:rsid w:val="00F47137"/>
    <w:rsid w:val="00F47B7E"/>
    <w:rsid w:val="00F47BCB"/>
    <w:rsid w:val="00F50120"/>
    <w:rsid w:val="00F5142A"/>
    <w:rsid w:val="00F51AF1"/>
    <w:rsid w:val="00F523C4"/>
    <w:rsid w:val="00F53491"/>
    <w:rsid w:val="00F536DA"/>
    <w:rsid w:val="00F537AA"/>
    <w:rsid w:val="00F549B9"/>
    <w:rsid w:val="00F55090"/>
    <w:rsid w:val="00F550F0"/>
    <w:rsid w:val="00F55ED6"/>
    <w:rsid w:val="00F562C1"/>
    <w:rsid w:val="00F567D2"/>
    <w:rsid w:val="00F56A9B"/>
    <w:rsid w:val="00F56AF5"/>
    <w:rsid w:val="00F56B76"/>
    <w:rsid w:val="00F56C34"/>
    <w:rsid w:val="00F5740B"/>
    <w:rsid w:val="00F6102B"/>
    <w:rsid w:val="00F61A5F"/>
    <w:rsid w:val="00F62F8E"/>
    <w:rsid w:val="00F64256"/>
    <w:rsid w:val="00F64B07"/>
    <w:rsid w:val="00F64B85"/>
    <w:rsid w:val="00F65043"/>
    <w:rsid w:val="00F679C0"/>
    <w:rsid w:val="00F67CD7"/>
    <w:rsid w:val="00F700E2"/>
    <w:rsid w:val="00F7121A"/>
    <w:rsid w:val="00F7172B"/>
    <w:rsid w:val="00F71B52"/>
    <w:rsid w:val="00F7246F"/>
    <w:rsid w:val="00F724A2"/>
    <w:rsid w:val="00F726AE"/>
    <w:rsid w:val="00F727EF"/>
    <w:rsid w:val="00F73232"/>
    <w:rsid w:val="00F73640"/>
    <w:rsid w:val="00F737C7"/>
    <w:rsid w:val="00F73A0F"/>
    <w:rsid w:val="00F74151"/>
    <w:rsid w:val="00F76425"/>
    <w:rsid w:val="00F770B9"/>
    <w:rsid w:val="00F770C6"/>
    <w:rsid w:val="00F77275"/>
    <w:rsid w:val="00F774A8"/>
    <w:rsid w:val="00F80103"/>
    <w:rsid w:val="00F80A37"/>
    <w:rsid w:val="00F80AC9"/>
    <w:rsid w:val="00F80CC0"/>
    <w:rsid w:val="00F81F6D"/>
    <w:rsid w:val="00F83203"/>
    <w:rsid w:val="00F83BC2"/>
    <w:rsid w:val="00F840E2"/>
    <w:rsid w:val="00F8548B"/>
    <w:rsid w:val="00F85849"/>
    <w:rsid w:val="00F85CB1"/>
    <w:rsid w:val="00F85F8B"/>
    <w:rsid w:val="00F863B0"/>
    <w:rsid w:val="00F867C6"/>
    <w:rsid w:val="00F867FE"/>
    <w:rsid w:val="00F87117"/>
    <w:rsid w:val="00F87636"/>
    <w:rsid w:val="00F87AF5"/>
    <w:rsid w:val="00F90D2B"/>
    <w:rsid w:val="00F932E0"/>
    <w:rsid w:val="00F93445"/>
    <w:rsid w:val="00F93C87"/>
    <w:rsid w:val="00F94B1A"/>
    <w:rsid w:val="00F957E7"/>
    <w:rsid w:val="00F95ABE"/>
    <w:rsid w:val="00F95D5A"/>
    <w:rsid w:val="00F9661A"/>
    <w:rsid w:val="00FA094A"/>
    <w:rsid w:val="00FA11F3"/>
    <w:rsid w:val="00FA1C45"/>
    <w:rsid w:val="00FA23D6"/>
    <w:rsid w:val="00FA3E41"/>
    <w:rsid w:val="00FA3EBF"/>
    <w:rsid w:val="00FA475E"/>
    <w:rsid w:val="00FA5815"/>
    <w:rsid w:val="00FA58F5"/>
    <w:rsid w:val="00FA6CA4"/>
    <w:rsid w:val="00FA71A6"/>
    <w:rsid w:val="00FA76DE"/>
    <w:rsid w:val="00FA7B13"/>
    <w:rsid w:val="00FA7C43"/>
    <w:rsid w:val="00FA7E9D"/>
    <w:rsid w:val="00FB01F7"/>
    <w:rsid w:val="00FB06B2"/>
    <w:rsid w:val="00FB0CB6"/>
    <w:rsid w:val="00FB120C"/>
    <w:rsid w:val="00FB25A8"/>
    <w:rsid w:val="00FB2600"/>
    <w:rsid w:val="00FB2A6C"/>
    <w:rsid w:val="00FB350F"/>
    <w:rsid w:val="00FB3937"/>
    <w:rsid w:val="00FB4115"/>
    <w:rsid w:val="00FB4584"/>
    <w:rsid w:val="00FB539E"/>
    <w:rsid w:val="00FB5E5E"/>
    <w:rsid w:val="00FB6618"/>
    <w:rsid w:val="00FB7AD1"/>
    <w:rsid w:val="00FB7FB0"/>
    <w:rsid w:val="00FC04D5"/>
    <w:rsid w:val="00FC11AE"/>
    <w:rsid w:val="00FC1520"/>
    <w:rsid w:val="00FC1FDB"/>
    <w:rsid w:val="00FC4574"/>
    <w:rsid w:val="00FC4D68"/>
    <w:rsid w:val="00FC56CD"/>
    <w:rsid w:val="00FC6D74"/>
    <w:rsid w:val="00FC70F1"/>
    <w:rsid w:val="00FC7905"/>
    <w:rsid w:val="00FD0264"/>
    <w:rsid w:val="00FD07BB"/>
    <w:rsid w:val="00FD0D6C"/>
    <w:rsid w:val="00FD10ED"/>
    <w:rsid w:val="00FD1327"/>
    <w:rsid w:val="00FD212B"/>
    <w:rsid w:val="00FD3523"/>
    <w:rsid w:val="00FD39C1"/>
    <w:rsid w:val="00FD42ED"/>
    <w:rsid w:val="00FD4919"/>
    <w:rsid w:val="00FD5D11"/>
    <w:rsid w:val="00FD5DD2"/>
    <w:rsid w:val="00FD7681"/>
    <w:rsid w:val="00FD7DD3"/>
    <w:rsid w:val="00FE0206"/>
    <w:rsid w:val="00FE0761"/>
    <w:rsid w:val="00FE078B"/>
    <w:rsid w:val="00FE0813"/>
    <w:rsid w:val="00FE1338"/>
    <w:rsid w:val="00FE28DC"/>
    <w:rsid w:val="00FE3D99"/>
    <w:rsid w:val="00FE44DD"/>
    <w:rsid w:val="00FE44F1"/>
    <w:rsid w:val="00FE51EA"/>
    <w:rsid w:val="00FE6422"/>
    <w:rsid w:val="00FE7058"/>
    <w:rsid w:val="00FF0C27"/>
    <w:rsid w:val="00FF0DFB"/>
    <w:rsid w:val="00FF12AD"/>
    <w:rsid w:val="00FF187F"/>
    <w:rsid w:val="00FF1D6D"/>
    <w:rsid w:val="00FF220E"/>
    <w:rsid w:val="00FF50FB"/>
    <w:rsid w:val="00FF5122"/>
    <w:rsid w:val="00FF5468"/>
    <w:rsid w:val="00FF5AD9"/>
    <w:rsid w:val="00FF6A5F"/>
    <w:rsid w:val="00FF6D13"/>
    <w:rsid w:val="00FF6FDC"/>
    <w:rsid w:val="00FF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ABCA4"/>
  <w14:defaultImageDpi w14:val="32767"/>
  <w15:chartTrackingRefBased/>
  <w15:docId w15:val="{586F1A15-42E2-48C5-9CFF-12034266B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2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FD5D11"/>
    <w:pPr>
      <w:autoSpaceDE w:val="0"/>
      <w:autoSpaceDN w:val="0"/>
      <w:spacing w:before="100" w:beforeAutospacing="1" w:after="100" w:afterAutospacing="1" w:line="360" w:lineRule="auto"/>
      <w:contextualSpacing/>
      <w:jc w:val="both"/>
      <w:textboxTightWrap w:val="allLines"/>
    </w:pPr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Heading2"/>
    <w:link w:val="Heading1Char"/>
    <w:autoRedefine/>
    <w:uiPriority w:val="1"/>
    <w:qFormat/>
    <w:rsid w:val="00FA58F5"/>
    <w:pPr>
      <w:spacing w:line="240" w:lineRule="auto"/>
      <w:outlineLvl w:val="0"/>
    </w:pPr>
    <w:rPr>
      <w:rFonts w:eastAsia="Arial"/>
      <w:b/>
      <w:bCs/>
      <w:sz w:val="28"/>
      <w:szCs w:val="24"/>
    </w:rPr>
  </w:style>
  <w:style w:type="paragraph" w:styleId="Heading2">
    <w:name w:val="heading 2"/>
    <w:basedOn w:val="Normal"/>
    <w:link w:val="Heading2Char"/>
    <w:autoRedefine/>
    <w:uiPriority w:val="1"/>
    <w:unhideWhenUsed/>
    <w:qFormat/>
    <w:rsid w:val="00A0599E"/>
    <w:pPr>
      <w:keepNext/>
      <w:spacing w:line="240" w:lineRule="auto"/>
      <w:outlineLvl w:val="1"/>
    </w:pPr>
    <w:rPr>
      <w:rFonts w:eastAsia="Arial" w:cs="Arial"/>
      <w:b/>
      <w:bCs/>
      <w:sz w:val="24"/>
      <w:szCs w:val="1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D61"/>
    <w:pPr>
      <w:keepNext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D61"/>
    <w:pPr>
      <w:keepNext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D61"/>
    <w:pPr>
      <w:keepNext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D61"/>
    <w:pPr>
      <w:keepNext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D61"/>
    <w:pPr>
      <w:keepNext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4D61"/>
    <w:pPr>
      <w:keepNext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4D61"/>
    <w:pPr>
      <w:keepNext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A58F5"/>
    <w:rPr>
      <w:rFonts w:ascii="Times New Roman" w:eastAsia="Arial" w:hAnsi="Times New Roman" w:cs="Times New Roman"/>
      <w:b/>
      <w:bCs/>
      <w:kern w:val="0"/>
      <w:sz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A0599E"/>
    <w:rPr>
      <w:rFonts w:ascii="Times New Roman" w:eastAsia="Arial" w:hAnsi="Times New Roman" w:cs="Arial"/>
      <w:b/>
      <w:bCs/>
      <w:kern w:val="0"/>
      <w:szCs w:val="1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D61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D61"/>
    <w:rPr>
      <w:rFonts w:eastAsiaTheme="majorEastAsia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D61"/>
    <w:rPr>
      <w:rFonts w:eastAsiaTheme="majorEastAsia" w:cstheme="majorBidi"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D61"/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D61"/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4D61"/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4D61"/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71034"/>
    <w:pPr>
      <w:spacing w:line="276" w:lineRule="auto"/>
      <w:mirrorIndents/>
    </w:pPr>
    <w:rPr>
      <w:rFonts w:eastAsiaTheme="majorEastAsia"/>
      <w:b/>
      <w:bCs/>
      <w:spacing w:val="-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71034"/>
    <w:rPr>
      <w:rFonts w:ascii="Times New Roman" w:eastAsiaTheme="majorEastAsia" w:hAnsi="Times New Roman" w:cs="Times New Roman"/>
      <w:b/>
      <w:bCs/>
      <w:spacing w:val="-2"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04B"/>
    <w:rPr>
      <w:b/>
      <w:bCs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1F004B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84D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4D61"/>
    <w:rPr>
      <w:rFonts w:ascii="Times New Roman" w:hAnsi="Times New Roman" w:cs="Times New Roman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B84D61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B84D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4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4D61"/>
    <w:rPr>
      <w:rFonts w:ascii="Times New Roman" w:hAnsi="Times New Roman" w:cs="Times New Roman"/>
      <w:i/>
      <w:iCs/>
      <w:color w:val="0F4761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84D6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84D61"/>
  </w:style>
  <w:style w:type="character" w:styleId="Hyperlink">
    <w:name w:val="Hyperlink"/>
    <w:basedOn w:val="DefaultParagraphFont"/>
    <w:uiPriority w:val="99"/>
    <w:unhideWhenUsed/>
    <w:rsid w:val="00AE317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317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7797"/>
    <w:pPr>
      <w:keepLines/>
      <w:autoSpaceDE w:val="0"/>
      <w:autoSpaceDN w:val="0"/>
      <w:spacing w:beforeAutospacing="1" w:after="0" w:afterAutospacing="1" w:line="240" w:lineRule="auto"/>
      <w:contextualSpacing/>
      <w:jc w:val="both"/>
      <w:textboxTightWrap w:val="allLines"/>
    </w:pPr>
    <w:rPr>
      <w:rFonts w:ascii="Times New Roman" w:hAnsi="Times New Roman" w:cs="Times New Roman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36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leanText">
    <w:name w:val="Clean Text"/>
    <w:link w:val="CleanTextChar"/>
    <w:uiPriority w:val="2"/>
    <w:qFormat/>
    <w:rsid w:val="00F36CCC"/>
    <w:pPr>
      <w:widowControl w:val="0"/>
      <w:spacing w:after="0" w:line="240" w:lineRule="auto"/>
    </w:pPr>
    <w:rPr>
      <w:rFonts w:ascii="Times New Roman" w:hAnsi="Times New Roman" w:cs="Times New Roman"/>
      <w:kern w:val="0"/>
      <w:sz w:val="16"/>
      <w:szCs w:val="22"/>
      <w14:ligatures w14:val="all"/>
    </w:rPr>
  </w:style>
  <w:style w:type="character" w:customStyle="1" w:styleId="CleanTextChar">
    <w:name w:val="Clean Text Char"/>
    <w:basedOn w:val="DefaultParagraphFont"/>
    <w:link w:val="CleanText"/>
    <w:uiPriority w:val="2"/>
    <w:rsid w:val="00F36CCC"/>
    <w:rPr>
      <w:rFonts w:ascii="Times New Roman" w:hAnsi="Times New Roman" w:cs="Times New Roman"/>
      <w:kern w:val="0"/>
      <w:sz w:val="16"/>
      <w:szCs w:val="22"/>
      <w14:ligatures w14:val="all"/>
    </w:rPr>
  </w:style>
  <w:style w:type="paragraph" w:customStyle="1" w:styleId="TableFigureTitle">
    <w:name w:val="Table/Figure Title"/>
    <w:basedOn w:val="CleanText"/>
    <w:link w:val="TableFigureTitleChar"/>
    <w:uiPriority w:val="2"/>
    <w:qFormat/>
    <w:rsid w:val="00AF3403"/>
    <w:pPr>
      <w:spacing w:after="120"/>
      <w:outlineLvl w:val="1"/>
    </w:pPr>
  </w:style>
  <w:style w:type="character" w:customStyle="1" w:styleId="TableFigureTitleChar">
    <w:name w:val="Table/Figure Title Char"/>
    <w:basedOn w:val="CleanTextChar"/>
    <w:link w:val="TableFigureTitle"/>
    <w:uiPriority w:val="2"/>
    <w:rsid w:val="00DF7BAF"/>
    <w:rPr>
      <w:rFonts w:ascii="Times New Roman" w:hAnsi="Times New Roman" w:cs="Times New Roman"/>
      <w:kern w:val="0"/>
      <w:sz w:val="16"/>
      <w:szCs w:val="22"/>
      <w14:ligatures w14:val="all"/>
    </w:rPr>
  </w:style>
  <w:style w:type="paragraph" w:customStyle="1" w:styleId="TableNote">
    <w:name w:val="Table Note"/>
    <w:basedOn w:val="ListParagraph"/>
    <w:link w:val="TableNoteChar"/>
    <w:uiPriority w:val="2"/>
    <w:qFormat/>
    <w:rsid w:val="00ED0224"/>
    <w:pPr>
      <w:numPr>
        <w:numId w:val="6"/>
      </w:numPr>
      <w:spacing w:before="60" w:beforeAutospacing="0" w:line="240" w:lineRule="auto"/>
    </w:pPr>
    <w:rPr>
      <w:sz w:val="15"/>
      <w:szCs w:val="15"/>
    </w:rPr>
  </w:style>
  <w:style w:type="character" w:customStyle="1" w:styleId="TableNoteChar">
    <w:name w:val="Table Note Char"/>
    <w:basedOn w:val="DefaultParagraphFont"/>
    <w:link w:val="TableNote"/>
    <w:uiPriority w:val="2"/>
    <w:rsid w:val="00ED0224"/>
    <w:rPr>
      <w:rFonts w:ascii="Times New Roman" w:hAnsi="Times New Roman" w:cs="Times New Roman"/>
      <w:kern w:val="0"/>
      <w:sz w:val="15"/>
      <w:szCs w:val="15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601DE"/>
    <w:pPr>
      <w:spacing w:after="0"/>
      <w:jc w:val="center"/>
    </w:pPr>
    <w:rPr>
      <w:noProof/>
      <w:sz w:val="28"/>
      <w:lang w:val="en-US"/>
    </w:rPr>
  </w:style>
  <w:style w:type="character" w:customStyle="1" w:styleId="EndNoteBibliographyTitleChar">
    <w:name w:val="EndNote Bibliography Title Char"/>
    <w:basedOn w:val="TableNoteChar"/>
    <w:link w:val="EndNoteBibliographyTitle"/>
    <w:rsid w:val="005601DE"/>
    <w:rPr>
      <w:rFonts w:ascii="Times New Roman" w:hAnsi="Times New Roman" w:cs="Times New Roman"/>
      <w:noProof/>
      <w:kern w:val="0"/>
      <w:sz w:val="28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601DE"/>
    <w:pPr>
      <w:spacing w:line="240" w:lineRule="auto"/>
    </w:pPr>
    <w:rPr>
      <w:noProof/>
      <w:sz w:val="28"/>
      <w:lang w:val="en-US"/>
    </w:rPr>
  </w:style>
  <w:style w:type="character" w:customStyle="1" w:styleId="EndNoteBibliographyChar">
    <w:name w:val="EndNote Bibliography Char"/>
    <w:basedOn w:val="TableNoteChar"/>
    <w:link w:val="EndNoteBibliography"/>
    <w:rsid w:val="005601DE"/>
    <w:rPr>
      <w:rFonts w:ascii="Times New Roman" w:hAnsi="Times New Roman" w:cs="Times New Roman"/>
      <w:noProof/>
      <w:kern w:val="0"/>
      <w:sz w:val="28"/>
      <w:szCs w:val="22"/>
      <w:lang w:val="en-US"/>
      <w14:ligatures w14:val="none"/>
    </w:rPr>
  </w:style>
  <w:style w:type="paragraph" w:customStyle="1" w:styleId="Style1">
    <w:name w:val="Style1"/>
    <w:basedOn w:val="EndNoteBibliography"/>
    <w:link w:val="Style1Char"/>
    <w:uiPriority w:val="2"/>
    <w:qFormat/>
    <w:rsid w:val="00426DC7"/>
    <w:pPr>
      <w:numPr>
        <w:numId w:val="25"/>
      </w:numPr>
      <w:spacing w:before="60" w:beforeAutospacing="0" w:after="60" w:afterAutospacing="0" w:line="276" w:lineRule="auto"/>
      <w:contextualSpacing w:val="0"/>
      <w:jc w:val="left"/>
    </w:pPr>
    <w:rPr>
      <w:sz w:val="20"/>
      <w:szCs w:val="20"/>
    </w:rPr>
  </w:style>
  <w:style w:type="character" w:customStyle="1" w:styleId="Style1Char">
    <w:name w:val="Style1 Char"/>
    <w:basedOn w:val="EndNoteBibliographyChar"/>
    <w:link w:val="Style1"/>
    <w:uiPriority w:val="2"/>
    <w:rsid w:val="00BD04C9"/>
    <w:rPr>
      <w:rFonts w:ascii="Times New Roman" w:hAnsi="Times New Roman" w:cs="Times New Roman"/>
      <w:noProof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01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3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3E5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3E5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977F6"/>
    <w:pPr>
      <w:spacing w:after="0" w:line="240" w:lineRule="auto"/>
    </w:pPr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customStyle="1" w:styleId="SupplementaryHeadings">
    <w:name w:val="Supplementary Headings"/>
    <w:basedOn w:val="Normal"/>
    <w:link w:val="SupplementaryHeadingsChar"/>
    <w:uiPriority w:val="2"/>
    <w:qFormat/>
    <w:rsid w:val="00906E7F"/>
    <w:pPr>
      <w:spacing w:line="276" w:lineRule="auto"/>
      <w:contextualSpacing w:val="0"/>
      <w:outlineLvl w:val="1"/>
    </w:pPr>
    <w:rPr>
      <w:b/>
      <w:bCs/>
    </w:rPr>
  </w:style>
  <w:style w:type="character" w:customStyle="1" w:styleId="SupplementaryHeadingsChar">
    <w:name w:val="Supplementary Headings Char"/>
    <w:basedOn w:val="DefaultParagraphFont"/>
    <w:link w:val="SupplementaryHeadings"/>
    <w:uiPriority w:val="2"/>
    <w:rsid w:val="00906E7F"/>
    <w:rPr>
      <w:rFonts w:ascii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EndNoteCategoryHeading">
    <w:name w:val="EndNote Category Heading"/>
    <w:basedOn w:val="Normal"/>
    <w:link w:val="EndNoteCategoryHeadingChar"/>
    <w:rsid w:val="00D93D20"/>
    <w:pPr>
      <w:spacing w:before="120" w:after="120"/>
      <w:jc w:val="left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93D20"/>
    <w:rPr>
      <w:rFonts w:ascii="Times New Roman" w:hAnsi="Times New Roman" w:cs="Times New Roman"/>
      <w:b/>
      <w:noProof/>
      <w:kern w:val="0"/>
      <w:sz w:val="22"/>
      <w:szCs w:val="2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B27BF"/>
    <w:pPr>
      <w:spacing w:before="0"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5CC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CC9"/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5CC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CC9"/>
    <w:rPr>
      <w:rFonts w:ascii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8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923DB-DAF7-4F8D-AF52-B81A9A2F0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2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Links>
    <vt:vector size="138" baseType="variant">
      <vt:variant>
        <vt:i4>7012462</vt:i4>
      </vt:variant>
      <vt:variant>
        <vt:i4>173</vt:i4>
      </vt:variant>
      <vt:variant>
        <vt:i4>0</vt:i4>
      </vt:variant>
      <vt:variant>
        <vt:i4>5</vt:i4>
      </vt:variant>
      <vt:variant>
        <vt:lpwstr>https://docs.wfp.org/api/documents/WFP-0000147820/download/</vt:lpwstr>
      </vt:variant>
      <vt:variant>
        <vt:lpwstr/>
      </vt:variant>
      <vt:variant>
        <vt:i4>3473505</vt:i4>
      </vt:variant>
      <vt:variant>
        <vt:i4>170</vt:i4>
      </vt:variant>
      <vt:variant>
        <vt:i4>0</vt:i4>
      </vt:variant>
      <vt:variant>
        <vt:i4>5</vt:i4>
      </vt:variant>
      <vt:variant>
        <vt:lpwstr>https://washdata.org/reports/jmp-2018-core-questions-household-surveys</vt:lpwstr>
      </vt:variant>
      <vt:variant>
        <vt:lpwstr/>
      </vt:variant>
      <vt:variant>
        <vt:i4>2818171</vt:i4>
      </vt:variant>
      <vt:variant>
        <vt:i4>167</vt:i4>
      </vt:variant>
      <vt:variant>
        <vt:i4>0</vt:i4>
      </vt:variant>
      <vt:variant>
        <vt:i4>5</vt:i4>
      </vt:variant>
      <vt:variant>
        <vt:lpwstr>https://www.washingtongroup-disability.com/question-sets/wg-short-set-on-functioning-wg-ss/</vt:lpwstr>
      </vt:variant>
      <vt:variant>
        <vt:lpwstr/>
      </vt:variant>
      <vt:variant>
        <vt:i4>2949171</vt:i4>
      </vt:variant>
      <vt:variant>
        <vt:i4>164</vt:i4>
      </vt:variant>
      <vt:variant>
        <vt:i4>0</vt:i4>
      </vt:variant>
      <vt:variant>
        <vt:i4>5</vt:i4>
      </vt:variant>
      <vt:variant>
        <vt:lpwstr>https://reliefweb.int/report/bangladesh/impact-cuts-bangladesh-outcome-2023-pilot-study-impact-funding-shortfalls-beneficiaries-august-2024</vt:lpwstr>
      </vt:variant>
      <vt:variant>
        <vt:lpwstr/>
      </vt:variant>
      <vt:variant>
        <vt:i4>8257587</vt:i4>
      </vt:variant>
      <vt:variant>
        <vt:i4>161</vt:i4>
      </vt:variant>
      <vt:variant>
        <vt:i4>0</vt:i4>
      </vt:variant>
      <vt:variant>
        <vt:i4>5</vt:i4>
      </vt:variant>
      <vt:variant>
        <vt:lpwstr>https://reliefweb.int/report/world/joint-and-intersectoral-analysis-framework-jiaf-2-technical-manual-july-2024</vt:lpwstr>
      </vt:variant>
      <vt:variant>
        <vt:lpwstr/>
      </vt:variant>
      <vt:variant>
        <vt:i4>1376313</vt:i4>
      </vt:variant>
      <vt:variant>
        <vt:i4>158</vt:i4>
      </vt:variant>
      <vt:variant>
        <vt:i4>0</vt:i4>
      </vt:variant>
      <vt:variant>
        <vt:i4>5</vt:i4>
      </vt:variant>
      <vt:variant>
        <vt:lpwstr>https://repository.impact-initiatives.org/document/impact/474ac9e5/BGD2301_2023-J-MSNA_-MSNI-Methodological-overview_Jan-2024.pdf</vt:lpwstr>
      </vt:variant>
      <vt:variant>
        <vt:lpwstr/>
      </vt:variant>
      <vt:variant>
        <vt:i4>4653122</vt:i4>
      </vt:variant>
      <vt:variant>
        <vt:i4>155</vt:i4>
      </vt:variant>
      <vt:variant>
        <vt:i4>0</vt:i4>
      </vt:variant>
      <vt:variant>
        <vt:i4>5</vt:i4>
      </vt:variant>
      <vt:variant>
        <vt:lpwstr>https://reliefweb.int/report/bangladesh/research-terms-reference-joint-multi-sector-needs-assessment-msna-2023-bgd2301-bangladesh-august-2023-v-1</vt:lpwstr>
      </vt:variant>
      <vt:variant>
        <vt:lpwstr/>
      </vt:variant>
      <vt:variant>
        <vt:i4>5046281</vt:i4>
      </vt:variant>
      <vt:variant>
        <vt:i4>152</vt:i4>
      </vt:variant>
      <vt:variant>
        <vt:i4>0</vt:i4>
      </vt:variant>
      <vt:variant>
        <vt:i4>5</vt:i4>
      </vt:variant>
      <vt:variant>
        <vt:lpwstr>https://reliefweb.int/report/bangladesh/joint-multi-sector-needs-assessment-j-msna-bangladesh-rohingya-refugees-december-2021</vt:lpwstr>
      </vt:variant>
      <vt:variant>
        <vt:lpwstr/>
      </vt:variant>
      <vt:variant>
        <vt:i4>1048591</vt:i4>
      </vt:variant>
      <vt:variant>
        <vt:i4>149</vt:i4>
      </vt:variant>
      <vt:variant>
        <vt:i4>0</vt:i4>
      </vt:variant>
      <vt:variant>
        <vt:i4>5</vt:i4>
      </vt:variant>
      <vt:variant>
        <vt:lpwstr>https://reliefweb.int/report/bangladesh/joint-multi-sector-needs-assessment-j-msna-bangladesh-rohingya-refugees-may-2021</vt:lpwstr>
      </vt:variant>
      <vt:variant>
        <vt:lpwstr/>
      </vt:variant>
      <vt:variant>
        <vt:i4>7274600</vt:i4>
      </vt:variant>
      <vt:variant>
        <vt:i4>146</vt:i4>
      </vt:variant>
      <vt:variant>
        <vt:i4>0</vt:i4>
      </vt:variant>
      <vt:variant>
        <vt:i4>5</vt:i4>
      </vt:variant>
      <vt:variant>
        <vt:lpwstr>https://reliefweb.int/report/bangladesh/joint-multi-sector-needs-assessment-j-msna-rohingya-refugees-september-2019</vt:lpwstr>
      </vt:variant>
      <vt:variant>
        <vt:lpwstr/>
      </vt:variant>
      <vt:variant>
        <vt:i4>1310736</vt:i4>
      </vt:variant>
      <vt:variant>
        <vt:i4>143</vt:i4>
      </vt:variant>
      <vt:variant>
        <vt:i4>0</vt:i4>
      </vt:variant>
      <vt:variant>
        <vt:i4>5</vt:i4>
      </vt:variant>
      <vt:variant>
        <vt:lpwstr>https://reliefweb.int/report/bangladesh/multi-sector-needs-assessment-report-rohingya-refugee-response-july-2018</vt:lpwstr>
      </vt:variant>
      <vt:variant>
        <vt:lpwstr/>
      </vt:variant>
      <vt:variant>
        <vt:i4>6488109</vt:i4>
      </vt:variant>
      <vt:variant>
        <vt:i4>140</vt:i4>
      </vt:variant>
      <vt:variant>
        <vt:i4>0</vt:i4>
      </vt:variant>
      <vt:variant>
        <vt:i4>5</vt:i4>
      </vt:variant>
      <vt:variant>
        <vt:lpwstr>https://reliefweb.int/report/bangladesh/bangladesh-challenges-analysing-needs-over-time-using-multi-sector-needs-assessment-msnas-experiences-rohingya-response</vt:lpwstr>
      </vt:variant>
      <vt:variant>
        <vt:lpwstr/>
      </vt:variant>
      <vt:variant>
        <vt:i4>6357036</vt:i4>
      </vt:variant>
      <vt:variant>
        <vt:i4>137</vt:i4>
      </vt:variant>
      <vt:variant>
        <vt:i4>0</vt:i4>
      </vt:variant>
      <vt:variant>
        <vt:i4>5</vt:i4>
      </vt:variant>
      <vt:variant>
        <vt:lpwstr>https://microdata.unhcr.org/index.php/catalog/1128</vt:lpwstr>
      </vt:variant>
      <vt:variant>
        <vt:lpwstr/>
      </vt:variant>
      <vt:variant>
        <vt:i4>3145787</vt:i4>
      </vt:variant>
      <vt:variant>
        <vt:i4>134</vt:i4>
      </vt:variant>
      <vt:variant>
        <vt:i4>0</vt:i4>
      </vt:variant>
      <vt:variant>
        <vt:i4>5</vt:i4>
      </vt:variant>
      <vt:variant>
        <vt:lpwstr>https://reliefweb.int/report/bangladesh/bangladesh-joint-multi-sector-needs-assessment-j-msna-camp-level-findings-december-2023</vt:lpwstr>
      </vt:variant>
      <vt:variant>
        <vt:lpwstr/>
      </vt:variant>
      <vt:variant>
        <vt:i4>5505111</vt:i4>
      </vt:variant>
      <vt:variant>
        <vt:i4>131</vt:i4>
      </vt:variant>
      <vt:variant>
        <vt:i4>0</vt:i4>
      </vt:variant>
      <vt:variant>
        <vt:i4>5</vt:i4>
      </vt:variant>
      <vt:variant>
        <vt:lpwstr>https://reliefweb.int/report/bangladesh/bangladesh-refugee-influx-emergency-vulnerability-assessment-reva-8-report-june-2025</vt:lpwstr>
      </vt:variant>
      <vt:variant>
        <vt:lpwstr/>
      </vt:variant>
      <vt:variant>
        <vt:i4>5242964</vt:i4>
      </vt:variant>
      <vt:variant>
        <vt:i4>128</vt:i4>
      </vt:variant>
      <vt:variant>
        <vt:i4>0</vt:i4>
      </vt:variant>
      <vt:variant>
        <vt:i4>5</vt:i4>
      </vt:variant>
      <vt:variant>
        <vt:lpwstr>https://reliefweb.int/report/bangladesh/bangladesh-impact-food-ration-cuts-displaced-rohingya-population-coxs-bazar-may-2024</vt:lpwstr>
      </vt:variant>
      <vt:variant>
        <vt:lpwstr/>
      </vt:variant>
      <vt:variant>
        <vt:i4>7995426</vt:i4>
      </vt:variant>
      <vt:variant>
        <vt:i4>125</vt:i4>
      </vt:variant>
      <vt:variant>
        <vt:i4>0</vt:i4>
      </vt:variant>
      <vt:variant>
        <vt:i4>5</vt:i4>
      </vt:variant>
      <vt:variant>
        <vt:lpwstr>https://reliefweb.int/node/4163261</vt:lpwstr>
      </vt:variant>
      <vt:variant>
        <vt:lpwstr/>
      </vt:variant>
      <vt:variant>
        <vt:i4>7536740</vt:i4>
      </vt:variant>
      <vt:variant>
        <vt:i4>122</vt:i4>
      </vt:variant>
      <vt:variant>
        <vt:i4>0</vt:i4>
      </vt:variant>
      <vt:variant>
        <vt:i4>5</vt:i4>
      </vt:variant>
      <vt:variant>
        <vt:lpwstr>https://rohingyaresponse.org/sectors/coxs-bazar/health/</vt:lpwstr>
      </vt:variant>
      <vt:variant>
        <vt:lpwstr/>
      </vt:variant>
      <vt:variant>
        <vt:i4>2883691</vt:i4>
      </vt:variant>
      <vt:variant>
        <vt:i4>119</vt:i4>
      </vt:variant>
      <vt:variant>
        <vt:i4>0</vt:i4>
      </vt:variant>
      <vt:variant>
        <vt:i4>5</vt:i4>
      </vt:variant>
      <vt:variant>
        <vt:lpwstr>https://reliefweb.int/report/bangladesh/bangladesh-rohingya-humanitarian-crisis-joint-response-plan-january-2025-december-2026</vt:lpwstr>
      </vt:variant>
      <vt:variant>
        <vt:lpwstr/>
      </vt:variant>
      <vt:variant>
        <vt:i4>5046343</vt:i4>
      </vt:variant>
      <vt:variant>
        <vt:i4>116</vt:i4>
      </vt:variant>
      <vt:variant>
        <vt:i4>0</vt:i4>
      </vt:variant>
      <vt:variant>
        <vt:i4>5</vt:i4>
      </vt:variant>
      <vt:variant>
        <vt:lpwstr>https://reliefweb.int/report/bangladesh/heavy-monsoon-rains-worsen-living-conditions-rohingya-refugees-coxs-bazar</vt:lpwstr>
      </vt:variant>
      <vt:variant>
        <vt:lpwstr/>
      </vt:variant>
      <vt:variant>
        <vt:i4>7798907</vt:i4>
      </vt:variant>
      <vt:variant>
        <vt:i4>113</vt:i4>
      </vt:variant>
      <vt:variant>
        <vt:i4>0</vt:i4>
      </vt:variant>
      <vt:variant>
        <vt:i4>5</vt:i4>
      </vt:variant>
      <vt:variant>
        <vt:lpwstr>https://reliefweb.int/report/bangladesh/who-coxs-bazar-rohingya-emergency-crisis-situation-report-may-2025</vt:lpwstr>
      </vt:variant>
      <vt:variant>
        <vt:lpwstr/>
      </vt:variant>
      <vt:variant>
        <vt:i4>786433</vt:i4>
      </vt:variant>
      <vt:variant>
        <vt:i4>110</vt:i4>
      </vt:variant>
      <vt:variant>
        <vt:i4>0</vt:i4>
      </vt:variant>
      <vt:variant>
        <vt:i4>5</vt:i4>
      </vt:variant>
      <vt:variant>
        <vt:lpwstr>https://digitallibrary.un.org/record/4084836</vt:lpwstr>
      </vt:variant>
      <vt:variant>
        <vt:lpwstr/>
      </vt:variant>
      <vt:variant>
        <vt:i4>2097168</vt:i4>
      </vt:variant>
      <vt:variant>
        <vt:i4>0</vt:i4>
      </vt:variant>
      <vt:variant>
        <vt:i4>0</vt:i4>
      </vt:variant>
      <vt:variant>
        <vt:i4>5</vt:i4>
      </vt:variant>
      <vt:variant>
        <vt:lpwstr>mailto:Harry.J.Wilson@UNSWalumn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Wilson</dc:creator>
  <cp:keywords/>
  <dc:description/>
  <cp:lastModifiedBy>Harry Wilson</cp:lastModifiedBy>
  <cp:revision>1692</cp:revision>
  <dcterms:created xsi:type="dcterms:W3CDTF">2025-06-12T15:51:00Z</dcterms:created>
  <dcterms:modified xsi:type="dcterms:W3CDTF">2025-08-16T07:52:00Z</dcterms:modified>
</cp:coreProperties>
</file>